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a"/>
        <w:tblpPr w:leftFromText="180" w:rightFromText="180" w:vertAnchor="text" w:horzAnchor="margin" w:tblpXSpec="center" w:tblpY="946"/>
        <w:tblW w:w="88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318"/>
        <w:gridCol w:w="2074"/>
        <w:gridCol w:w="2074"/>
      </w:tblGrid>
      <w:tr w:rsidR="00815208" w:rsidRPr="00815208" w14:paraId="08A74B2E" w14:textId="77777777" w:rsidTr="00562B93">
        <w:tc>
          <w:tcPr>
            <w:tcW w:w="3397" w:type="dxa"/>
            <w:tcBorders>
              <w:top w:val="single" w:sz="8" w:space="0" w:color="auto"/>
              <w:bottom w:val="single" w:sz="8" w:space="0" w:color="auto"/>
            </w:tcBorders>
          </w:tcPr>
          <w:p w14:paraId="7C6F9594" w14:textId="2FF67D47" w:rsidR="001C530C" w:rsidRPr="00815208" w:rsidRDefault="007648A5" w:rsidP="001C530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1C530C" w:rsidRPr="008152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5FCA412E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6D3369A2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rderlin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68686994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normal</w:t>
            </w:r>
          </w:p>
        </w:tc>
      </w:tr>
      <w:tr w:rsidR="00815208" w:rsidRPr="00815208" w14:paraId="1BE2C4F7" w14:textId="77777777" w:rsidTr="00562B93">
        <w:tc>
          <w:tcPr>
            <w:tcW w:w="8863" w:type="dxa"/>
            <w:gridSpan w:val="4"/>
            <w:tcBorders>
              <w:top w:val="single" w:sz="8" w:space="0" w:color="auto"/>
              <w:bottom w:val="nil"/>
            </w:tcBorders>
          </w:tcPr>
          <w:p w14:paraId="14FBD338" w14:textId="77777777" w:rsidR="001C530C" w:rsidRPr="00815208" w:rsidRDefault="001C530C" w:rsidP="001C530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flecting the function of parasympathetic nervous system</w:t>
            </w:r>
          </w:p>
        </w:tc>
      </w:tr>
      <w:tr w:rsidR="00815208" w:rsidRPr="00815208" w14:paraId="67EC037C" w14:textId="77777777" w:rsidTr="00562B93">
        <w:tc>
          <w:tcPr>
            <w:tcW w:w="3397" w:type="dxa"/>
            <w:tcBorders>
              <w:top w:val="nil"/>
              <w:bottom w:val="nil"/>
            </w:tcBorders>
          </w:tcPr>
          <w:p w14:paraId="65AB055B" w14:textId="77777777" w:rsidR="001C530C" w:rsidRPr="00815208" w:rsidRDefault="001C530C" w:rsidP="001C530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szCs w:val="21"/>
              </w:rPr>
              <w:t>Valsalva ratio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6CF954CA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≥1.2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436B654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1-1.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1FD928D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≤1.10</w:t>
            </w:r>
          </w:p>
        </w:tc>
      </w:tr>
      <w:tr w:rsidR="00815208" w:rsidRPr="00815208" w14:paraId="7710E7C7" w14:textId="77777777" w:rsidTr="00562B93">
        <w:trPr>
          <w:trHeight w:val="417"/>
        </w:trPr>
        <w:tc>
          <w:tcPr>
            <w:tcW w:w="3397" w:type="dxa"/>
            <w:tcBorders>
              <w:top w:val="nil"/>
              <w:bottom w:val="nil"/>
            </w:tcBorders>
          </w:tcPr>
          <w:p w14:paraId="644EAB33" w14:textId="77777777" w:rsidR="001C530C" w:rsidRPr="00815208" w:rsidRDefault="001C530C" w:rsidP="001C530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szCs w:val="21"/>
              </w:rPr>
              <w:t>E/I test (beats/min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390AA6BC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≥1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8AB40A7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-1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CDC3604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≤10</w:t>
            </w:r>
          </w:p>
        </w:tc>
      </w:tr>
      <w:tr w:rsidR="00815208" w:rsidRPr="00815208" w14:paraId="3F894145" w14:textId="77777777" w:rsidTr="00562B93">
        <w:tc>
          <w:tcPr>
            <w:tcW w:w="3397" w:type="dxa"/>
            <w:tcBorders>
              <w:top w:val="nil"/>
              <w:bottom w:val="nil"/>
            </w:tcBorders>
          </w:tcPr>
          <w:p w14:paraId="5E98C390" w14:textId="77777777" w:rsidR="001C530C" w:rsidRPr="00815208" w:rsidRDefault="001C530C" w:rsidP="001C530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szCs w:val="21"/>
              </w:rPr>
              <w:t>30:15 test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25935856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≥1.0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0B099BC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1-1.0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2068782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≤1.00</w:t>
            </w:r>
          </w:p>
        </w:tc>
      </w:tr>
      <w:tr w:rsidR="00815208" w:rsidRPr="00815208" w14:paraId="1B408629" w14:textId="77777777" w:rsidTr="00562B93">
        <w:tc>
          <w:tcPr>
            <w:tcW w:w="8863" w:type="dxa"/>
            <w:gridSpan w:val="4"/>
            <w:tcBorders>
              <w:top w:val="nil"/>
              <w:bottom w:val="nil"/>
            </w:tcBorders>
          </w:tcPr>
          <w:p w14:paraId="0F99D301" w14:textId="77777777" w:rsidR="001C530C" w:rsidRPr="00815208" w:rsidRDefault="001C530C" w:rsidP="001C530C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flecting the function of sympathetic nervous system</w:t>
            </w:r>
          </w:p>
        </w:tc>
      </w:tr>
      <w:tr w:rsidR="00815208" w:rsidRPr="00815208" w14:paraId="342FAE8E" w14:textId="77777777" w:rsidTr="00562B93">
        <w:tc>
          <w:tcPr>
            <w:tcW w:w="3397" w:type="dxa"/>
            <w:tcBorders>
              <w:top w:val="nil"/>
              <w:bottom w:val="nil"/>
            </w:tcBorders>
          </w:tcPr>
          <w:p w14:paraId="1567A099" w14:textId="77777777" w:rsidR="001C530C" w:rsidRPr="00815208" w:rsidRDefault="001C530C" w:rsidP="001C530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54390289"/>
            <w:r w:rsidRPr="00815208">
              <w:rPr>
                <w:rFonts w:ascii="Times New Roman" w:hAnsi="Times New Roman" w:cs="Times New Roman"/>
                <w:color w:val="000000" w:themeColor="text1"/>
                <w:szCs w:val="21"/>
              </w:rPr>
              <w:t>Orthostatic hypotension test</w:t>
            </w:r>
            <w:bookmarkEnd w:id="0"/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</w:t>
            </w:r>
            <w:r w:rsidRPr="00815208">
              <w:rPr>
                <w:rFonts w:ascii="Times New Roman" w:hAnsi="Times New Roman" w:cs="Times New Roman"/>
                <w:color w:val="000000" w:themeColor="text1"/>
                <w:szCs w:val="21"/>
              </w:rPr>
              <w:t>mmHg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4388CEEB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≤1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276F631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-29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8CFBA6C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≥30</w:t>
            </w:r>
          </w:p>
        </w:tc>
      </w:tr>
      <w:tr w:rsidR="00815208" w:rsidRPr="00815208" w14:paraId="65166D44" w14:textId="77777777" w:rsidTr="00562B93">
        <w:tc>
          <w:tcPr>
            <w:tcW w:w="3397" w:type="dxa"/>
            <w:tcBorders>
              <w:top w:val="nil"/>
              <w:bottom w:val="single" w:sz="8" w:space="0" w:color="auto"/>
            </w:tcBorders>
          </w:tcPr>
          <w:p w14:paraId="244857F4" w14:textId="77777777" w:rsidR="001C530C" w:rsidRPr="00815208" w:rsidRDefault="001C530C" w:rsidP="001C530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andgrip test (</w:t>
            </w:r>
            <w:r w:rsidRPr="00815208">
              <w:rPr>
                <w:rFonts w:ascii="Times New Roman" w:hAnsi="Times New Roman" w:cs="Times New Roman"/>
                <w:color w:val="000000" w:themeColor="text1"/>
                <w:szCs w:val="21"/>
              </w:rPr>
              <w:t>mmHg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318" w:type="dxa"/>
            <w:tcBorders>
              <w:top w:val="nil"/>
              <w:bottom w:val="single" w:sz="8" w:space="0" w:color="auto"/>
            </w:tcBorders>
          </w:tcPr>
          <w:p w14:paraId="0662E15E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≥1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1A6C8FB1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-1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51D14A26" w14:textId="77777777" w:rsidR="001C530C" w:rsidRPr="00815208" w:rsidRDefault="001C530C" w:rsidP="001C530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≤10</w:t>
            </w:r>
          </w:p>
        </w:tc>
      </w:tr>
    </w:tbl>
    <w:p w14:paraId="6F861364" w14:textId="322AC476" w:rsidR="00216E80" w:rsidRPr="00815208" w:rsidRDefault="00216E80" w:rsidP="00216E8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1520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fldChar w:fldCharType="begin">
          <w:fldData xml:space="preserve">ZQBKAHoAdABYAFEAdAB3AEgATQBXAFoAbgB0AEcAdQBkAGsAZAB0ADUAUwB3AFcAMABPAGwARQBF
AHAAYQBWAEoAVwBTAHgAawBoAGMAWgBZADAAVwBRAHgASgBJAE0AeQBGAEEAeABPAG8AbQBRAEEA
MABXAEYAMQA5AEwAYQBXAGsANQBlAE8AYQB1AFYASAA1AFEAQwBoAGsAcQBGAFIANABxAEwAYwA2
ADcASwBVAFMAWQBrAEkAdQBhAE0AQQBjAEUAWgBPAEUASgBpAHEARAByAG4ANwBDAE8ARwB3ADQA
WQBDAFgASABBAGgATwBSADQARgB1AE8AegA0ADcAcwB6AFYARQBWADQAVwB1AHAANgBYAGQAbABm
AGEAMQBmAFMATQB1AG0AZAA3AFoAdgArAHQAVQBtAGwANgBwAHQALwA5AHYANwByADcANwA2AC8A
UgBiAHgAZQBpAEwALwAzAG0AcwA4AGQAUABMAEYAOQArADQAVQBXAE4AegBaAEUATABsAHcAVwBF
ADYAbgBQAHgALwArAGIARwB5AFAATABHAFMAUABNADEAawBhAFcAdABrAFUAagByAGgAVQB1AGIA
bABsADYAMABkAFAAbQB5AEMAeQBJAHQATwBCAGcAeQBpAGwAQQB2AFIATQBSAFcAMwAwADIARABq
AFIAMgBkAFAAZQAzADYALwA1AEoAWQA0AHYAbwA5AC8AcQBiAFkAMABJAGgAdwBpADQAQgAvAGYA
UwA5ADkAcwAwAFIAUQBmAHYATAAvAE0ANwBhAHIAegA5AHUAZgBTAFUAMwBKADQAZQAyAEwAbgAx
AFQAKwBmAC8ALwBXAGgAeQBjAG0AYwBmAHcAOQBxADYANgA0AFgAWQA4AHYALwAvAFoAZQB0AEYA
NABKADcANwA4AHYAOABtADcAbQArADMAVQAvAFAAWABWAFkAagBsADkANQAvAHUASQBqADgAdgAr
ADkAZABjADMASwBkADEASABJAC8AdQBuAHYAVgAwAHgAVQBLAHYASAAwAFgAMABUADcAMwB6AG4A
OABQADQAUAA5ACsAUAA5AHYAcAB5AFoAZQBsAGIALwByADcAMQBkAHAAOQBkAEgATAAxACsAdQBw
ADUAegBlAGwALwBmAFQAdwBvAGMAUABIAEQAbQBmAEcAUAAvADQAUABOAFgAWAAzAGYASgBLAHUA
bgAxADYAdgBoACsANQBUADMAOQA5AGQAKwBYAFoAVwAvAGYAWAB2AE0AKwB1AHYAbAAvAFAAWgBq
AFIAOABxADgAVgB1ADAAKwBzADcAOABkAFUAMwArADgAaAAyAGwAbgBVAG4AMQBlADkAdABrADgA
cgBnAGMALwB4AE0AdABmAEMAcAAwAHIAUgBJAFcAdgAvAHAAcgBwAFIAMQBkAEoAOQBSAHkAVwAy
ADYAOAA5ADMAaABXAE8AOABmAC8AOABwAFgATQBkAHMAcQAvAC8AbwB4ACsAYgBOAFAASwArADQA
OQA3AHMAdABzAFgAMwBKAGgAZAByADAAKwAwAGUAdQAvAFgANgBuAHYARAAyAHAAMgByAHYAcwBE
AHgAcQByADYAbgB4AGQAUAArADEAMgB2AHAAdABvADkATgBxAHYAMQAzAGQAWgBOAFMAegB1ADcA
eQBQAHoAMgBuAGoATQBmAEcANwBIAGgANgBPAGIAWABMAGQAeQBqADUAVABTADEAVQB5AC8AdgBP
AHgAVwBwAFkALwBtAFgAUwBtADEANQBlAFUARwB1ADMALwBKAE0AeQB5AHQATgAvADIAMgA2ADkA
VgAwAGsALwBzAHgAMQA2AFAAYQBXAE0AVgAzAEkAKwBsAC8AWABlAC8ATwBxAE8AYgBrAEYAWQBv
AC8AVgA3AHgAWQB4AHgAbgBQAG4AYgBjAHUAawBQAGwAUAA1ADkAWABNAHYAdgBrAHEAdABWACsA
aAAwAGYAMABkAHIALwB3AHMAQgBMAG0AZgBTAHQAOQAvAHQAMABPADcAVAA4AFoAOQBZAHIAMwA2
ADkARgArAHoANQBOAEYALwBFAFAAcwA5AHEAcgB0ADMALwB0AEgAbgA5AEgANwBkAEsAMgAyAG0A
VQBkAFgAYwBuAGgAOQBjAG4AbwBoAHQAcgBtAHkATwBYAHgAbwBkAGcASQAvAGwALwBiADMATABL
AGwANQBlAEwAYQA1AHEALwBoAHIAeAAyAHIAcgAxAHEAbAAvADIAdQBPAFgATgBiAFkAawB4AG8A
ZAAyAEkAcABmADkAQQA4AG4AMQBzAFgAWAByADgATQBwAGMARwBCAGwAYgBGADEAMABkAEMAagBW
AGsAOQBxAHEAQgBHAHMAdgBXADEAYgA3AHQAZgBiAGEAOQBwAFcAMQBsADEAMQBjADIAeABhAHAA
YgBWAGsAKwBMAFgAMABVADgAUQBBAC8AVwAzACsATgBiADAAcQBmAHAAdgB6AEMAdAB1AEMAdQBi
AHkAcQBzAGMAQwByADYATQArAFgALwAvAHYAdgBWAGMAUABCAHEATABmAHkAQQBHAHQANQAvAHAA
UgBwACsAKwAyAEUAMQBMAEgAUwBwADQAZgBIAEgAMQBQAEMAYQB0AGQAcgAzAFIAOQBUAHcAdAB1
AHYAVgA4AEIAbwB0ADMAUABYAFgAMgBuAGMAdABmAHQAZgBmAGEATwBrAG4AMQBQAEQATAB2AFcA
cAA0AG0AeABZAC8AYwBwADAAYQBGAGgANwBWAHcAbABkAHAAKwBUADIAawAxAFUAZgBMAEwALwBo
AFAAMgB2AGQAdQBMAFgALwB0ACsANwBpAFcAUABxAGkAbAByADkARABxAEkAKwB4AFYAdwB5AHUA
KwBxADMAMwBYAHcAbgB1ADEAcwBQAEQAUABXAHYAcwBIAHQAUAByAG8ANABUADQAdAAvAEkAUgBX
AC8AeAB1ADAAKwBtAGoAcAA5ADIAdgBoAGMAUwAwADgAdgBrAGEATAAvADcAagBXAEgANABOAGEA
ZgAyAHIAaABDAGkAMABjADEAUABJADcAcABZAFgASAB0AFgAQgBrAHYAVgBZAGYATABmADYAYQB1
AEIAcABlAG8AWQBVAEQAVQBTAFEAOQBjAGUAUgBmAG4AagAxAHkAOABLAFgAWABBADIAYwBnADcA
NwA4AGYAZQBmAEgAOQBzADMARQB4AGIAVgBWAGkAVQBLAGcAWABxAHIAOABoAEMAUQBHAC8ASgBI
ADUARgBIAHUAdABxAC8AUwBHAGsAUAB6AFQAbwBEADgAMQArAHEAYQBSAFcAZgBtAGoAVgBIADkA
cABMAEoASwBGAFQARABJAG8ANABqADUAdABSAGgAKwBWAGMALwBKAEoAdwB0AHYAegBRAEsAVwBU
AFUAcgByADYAdABTAGwAQgBxADkAMgBXADAAOABKAHIANABoAHQAaABJAGMASABWAHMAYwA3AEIA
NwBlAEUATQAwAGsAZgBFADEASgBQAFkAMgBpAEgAMABSAE0AZABRAHIAQwBSAFYAaQB0AGQAaQBJ
AFgAMwBvAGkAUQBvAHQAbgBoAGEAZgBUADAAKwAxADkALwBlAE8AagBiADMAVgA3AEQANQA1ADQA
KwBvAC8AZAAzAHMAZABQAHYAUABqAHUAOQBXAGQASgBZAHEAQgBjAGoAcQBvADAAWABZAHgANABx
ADgAUwBRAHMAUABaAHMANwBhADIAZwBkAG8AagB5AFYAbQB3AGMARgBEAFkASwBXADgAUgB0AG8A
dABDAHcAUQBCAEoAeABpAHAASwBRAGUARQBtADkAMgBQAHoAYQBlAHkAVQBJAG0AeQBxADQATgBF
AG4AeQBCAEwAeAB0AGkAZQBGAEUAQwBPAEUAbgBYADIAOQBQADAAMQBCAFQAWAA0AFAANgBQAE4A
SwBVAGEATwBxAEwAbABMAFQAVwA0AEYANABSAHcAOQBWAGkATwBPAGkAcAA5AHoAVAA3AHcAOABG
AFkASwBoAGcAZABhAGwAVgBMAFUANQBvAFEARQBkAHIAdgBmAEYAcABFACsAMABxAFIAYgB5AEMA
MgBQAGgAbQBMAEIAUwBMAEkAMwB6AGEAYQBHAGgAeABPAGoAZwBSAEsATAA0AC8ASABoAGcAYgBt
ADcAbwBPAGcAZwBGAE8ASQBUAFkARQBGAFgAYQBPAEoALwB0AFIAbwBOAEIAVQBmAFQAaABpAGsA
RQBPAFUAVQBRAFQATQBwAGgARQBBAFQASwByADAAbQBuAGgAcQBLAGsAZABWAEoASwBhAEgAWABY
AEoAMABhAGsAZgBlAGEAcgBSAHYATgBGAE4AQgBuAHUAdABGADIAZABOAE8AMwBZAGcAUAB4AHEA
SQBtAGgAQwA3AE8AdQBFACsANwBZADYAMgBMAFIASgBEAE4AcQBRAG4AdAA4AHEAQwB3AFIAMgB6
AHkAeQBNAGIAbwB4AGwAZwBUADYATABUAEwANgBaAFYANgBuAFoAbABUAFcAbABZAHcAbgBVAGkA
dQBqAEsAYwBMAGUAdABWAEkAdgB1AFoAVABvACsAbABoAFAALwB6AEQAcABHAEYAcABoAGwAUwBN
ACsANQBFAHYARwBOAGcANABuAFUAOABBAG4ARAB1AGUAVAByAHEARgBvAHYAeABsAEsAYQBiAFcA
agBUAHMAbgBZAGkAQgBsAHkAYwByADcAdQBPAFkAZwBOAHAANAAxAFkATQBDAFIAYwB4AEYARABN
AEsAUQBXAFAAeQBxAHEAZQBuAHQAVQBtAHUAcQBrAFkAZQBiAHcARgBMAGUAdwBhAFgAVABzAFUA
NwAxAGUAaQBNADkAVQArADYASwBnAFAAbwBmADcAaABvAGEARgBZAHYAeAB3ADkAcwBCAFMAaABs
AGEATwBwAHIAVgAyAHgANQBBAGcATwA4AFUAWABOAFoAdQAyAEQAWQBpAFEAZABVAEEAKwBjAHEA
SQBjAFAAeQBwAEEALwBtAHUAdwBmAGoARwArAHkAWQAyAEkAdABjAEsAZwBmAHIATgBTAEoAcwBY
ADQAUQBXAEQATwA1AFAAUwBPAEgAVQA5AFQAYgBNAHAATgBaAGIATABwAGUASgBvAGQAagBHAFMA
cAB2ADYAKwAvAEgAcwBpAEUAMgBZAEwASgBxAEgAQQA0AEwAYQA5AGwAcgB0AFUANABtAFoAYQAr
ADUAZgBrAEkASAB2AEYAagBRAEoAZgByAGoAcwBpAEYAYwBPADAAdgBRAHAAUgBkAFcASwA5AEoA
YwBGAFoASQBMAGsAWABDADkAYgB1AGcAWQBqAEMAWgB6AHgAUgBFAEMATgBUAE8AawBVADcANgBN
AHcAawBZAFoATABVAEsAKwBhADQAZQBIAFIAagBmAE0AbABaAE0AZwA1ADkAUgByAGwARgBNAG8A
VwAzAGIAawByAEYARwBOAFQASgBsAGwAWABjAE0AagBxAFQAawB5AEMAcQBNAEYAVABVAEYAcwB6
AEsAUgBpAEEAOABHADEAVwA0ADIASwByAGMAOQBsAGsAdQBWAHIAaABHAEYAMwBoAEwASQBWAFgA
NwA1AHUAYgBUAFgASwA1AC8AdwBjAHEAeABaADUAKwBoADgAUABOAHIAbwA4AHYAaQBVADIAawBE
ADgANwA5AEUASQBwAEsAawB2AEcAMQBzAFcAUwBzAFEAUgBtAEkASwBBAGoASQBqAG8AaQBhAFQA
LwB1AHkAbQBzAHgANQBjAFMATgBTAFkAZQBrAEsANwBQAGsAbQAyAFgAYQBxAFoAawBoAGwAQwB5
AFAAaQBjADMARQBMAEIASQBTADgALwBNAGUASgBBADEARQBVADkARwAxADAAWgBHAEMAMABMAEsA
dABGAEUAaAByAGsATwBxAE4AOABsAG0ATQBGAGkAaQB6ADQAcABIAEIAVABGAE0AaABUADAAZABo
ADAAOABXAG8ANwBtAFIAagArAFcAQQBwAGsAawBhAEcAMQA2AFUAMgBSADUATQBGAEcAVQB0AEQA
MgBzAFYAMQA2AGgAZwBlAFQAYQBTAFMAVwAyAG0AdwBVADYAYgAxAHoAUQBWADUAMABSAEYAdwBW
AE0AVQBKAHAANQBUADYAVABoAG0AbQAxAEYAUQAwAE0AUgBCAE4ARABoAFQAcABrAHEAUQBWAEMA
MwBuAEoAVABMADMATwB3ADEAUQBDAFYAcQArAGMAUABJAE0AeQB0AFgAcABsAGMAWgBuAEUANQBP
AG8AVgA4ADIANgB5AFkAeABkAFQAUQBPAC8ANQBrAFgAZgB0ADgAUABEAGYAOABpAHYAZgBUAEMA
eABTAHcAeAA0AG0ATABGAEkAWABrAHMAMgB0AHUAawBTAHcAZAAxAGIANABxAEIAeQBWAHgAZABw
AEgAaAA0AFoAaQBxAFgAaQBDAFgAMQA0AEgAZgB3AFgAZwBkAFYARABwAE0AMABzAHgAdABUAFUA
aAB5AGwAcwBBADMAeABvAGUAaQBLACsATABtADkANABDAE0ATABVADcAWQBZAFYATwB6AEwATwBz
AFQAZgBzAFoAOQByAEIAdQBHAEgAbQArAG4AUgB6AGkAUwBlAGIAaQBHAHEAMgA4AGUAaABVADcA
OAAvAEsAWQBIAC8AbgBYAHgAeABLAHgAWgBIAFEASQB0AEEANQBvAEgAVwBkAHAASABiAEEAdwBU
AFYAaQBZAHAAeQBYAGsAdgAzAEYANABOAEoAawBBAFQAbgBjADgAcAA3AHYAZwAzAEEAUAB6AEsA
bABsAFoANQBUAFIAcAB5AE8ARwBSAFcARABVAHkATQBzAHIAVwBnAG4ATwBKACsARABrAHMAeQBW
ADYAWABDAFgAMgAvAEcAeQBRAFEASQB3AGwAMABJAFMAcABaAHMAcwBRADAARwBYAE0AbgBVAE0A
QwBjAEEAWABOAG0AVABuAG0AeQAyADQAdABLADQAeAB0AHcATwBhADcAdwBOAFcAWAB1ADIATQBt
AHgAQgB5AEgAVABRADMAQQBDACsAbABSAEMAbgBnADMAUgBqAFUAQQBtAFQAaQBhAFQAeQBDAHkA
WABCAHgANQBxAEIAWgB1ADMAWABDAGcAcABmAGoAZAB2AGoANQBWAGgAbwBlAE8AaQBJAHgARwAy
AGsAVABEAFQAZwAwACsAdQBrAFkAbAB3AEoAbwBMAEQAWQBYAEcASgBVAHIAQwB3AGoANABEAEgA
TAB0AG8AVABNADMAOAA0ADIAUAB5AHkAbQBVADIASAB2ADQAcgB4AHAASgBWAEwAeQBCAGQAcwBH
AGwAYQBjAHYAZwA5AHoAdQB1AHoAcQBQADIASwBCADAAMwBtADAAYQBZAHEAVwAwAHoAbQBrAFkA
QgA0AFoAMwBVADMAbQBEAFAAcQBzAEgAUAAzAEYAYwBHAEkAbwBuAG8AaQB0ADEARQAvAHIAZwBM
AFoAMgBNAEEAKwBEAHQAbQBZAGcANgArAHcANQBoAFcARwBIAHIANQBsAGcAbAA2ADkAWgBzAFEA
dABXAEMAOAAxAG4ANgAyAHQAbQBzAFUAWgBNAGYAYwAyAE8AKwA1AEcAMABGAFgATgBoAHUAegAz
AEgARwBXAEEANQBuAGwAawAzAEwAVQBHACsAbgB1AEgAUgBwAEMAbQA5AFkANABzAHUAZABMAFQA
ZQBjAGQATQBzADgAWAA0AEoATABZAGoAMgBEADgAWgBqAG0AMgBJAGIAcgBBAEQARwBnAFoAVQBK
ADcARQA2AGIAdABaAGgAegB1ADMAVgBqAGkAMwBuAFYAcgBIAEEAOQBZAHcAdgBsAHkAdgArAGIA
VQBFAEYAYQBBAFkAegBiAEYAVQA2AHAAUABQAHAAcgBjAGUAZgBYAHgAaAB5AEYANwAvAGMAQQBF
AE8ANABpAG4AdQBLAE8AZgB1ADAAQgBDAE8AZgBUAHEAaABYAGgATQBMADUAYgArAEkAcABIAFgA
UQBXACsAeABiAHkAdwBPAGQAdwBjAEEASQB3AE8AagBFADYAUgBvAGUARABtAEEARwB1AGoAQQBq
AGMASABHAEQAWQBiAGIAZwA2AGcATQBuAEYAZwBTAFQAcgBtAGQAegBGAEEAUABSAFMAVgBlAG8A
QwBiAEEAeQB3AHUAZwBNAFAATgBBAFMAUQBwAHcARQB1AGUAdgAyAEYAeABpAGUATwBTAHkAVgAz
AFIAOQA5AG4AYwBIAEUAQwBJADQAZwB2AEkAOABRAGEARgBOAGEAQQB5AE4AbgBjAFUAdQBPAFoA
dQBBAGEAQQAwAHUASwBQAEEANwByAHMARgBIAG0AQgAwAHQANABEAGQAdABNAHcAWABCAFoAcABB
AGIAQwBjAGIAcAB0AHMAWQBYAFIAdABnADkAegBCAFIAdgBIADYAQQBwAEcAMQBGAGYAZgAwAEEA
ZABTAEsAYwBsAE8AQgBHAEEARwBzAE8AWABxAGEAeABzAG8AcAB4AHMAZABFAGwAcwB4AFoAdwBl
ADIAVQAxAHcAUQBNAFkAYgArAEIAMQBXAEIAMQAyAEsASwA4AEQAagBEAGYAQQBlAEwATwByAEUA
ZABPAGoAVgBRAEQAdQA2AHgANgB0AHcANQAzAFAASgA0AEQANwBNAHAAUAByAEwAbgBHAFkAZwAx
AHMARQAzAEMATgArAHcATwBnAHQAdgBOAEgATABMADYAZgBQAEUAOABiAGIATgBpAHAAMgBPAHIA
TQBEAGoARABmAEkAawAyAEsAUQBKAHcARABqADcAUQBwAEEAQwBJAEQAeABCAGoASQBoAFMAZwBF
AHcAMwBuAHcAbwBLAGQAagBWAE0AUwBGADcANQBnAE4ANQBDAFUAQQBtAEgATQBrAGYARABpAG0A
WQBSADAAWgAzAGsAMgAvAHkAdgBKAEMAcABlAFQAUQBlAGkAcABaADUAUQBVADAANwBWAHMAagBa
AG8ANgBZAEIAMwBCAFkAWQBIAGgAaQBlAGkAMgA0AEMAYwBGAHMAWABtAFYARABjAGUAVwBCAFkA
cgBCAEcAQQAyADgASQBpAEYAWgBsAHYAQQBYADkAbwBsADYAQgAzAE8ARABJADAAbgAvAFUARAB1
AEMAMgBuAFYAdQBZAFMASgBEAEIATwA0AEIASwBCAHcAagBGAFcATABXAFAAagBvAGYAbAAvAGQA
NQBjAGcAMwAwADIARABqAFIAMgBkAFAAUgBWAGkAOQBhAE4AKwB5AFIAUABZADQAMwA5AGoAOABz
AEQAbgBnAHYAYgByAFAASABPAGIASwBHAFQAOABQAHYAagA3AHUAagBIADUAdgAvADUAeQBYADkA
VgBDAG8AVwBLAE4AcwBFAEoALwBkACsAbQBmAEsAcwBYADkAVABUAFcAYgBIAHIAdABpADUALwBL
AGYAZgBWAG8AcABDAGcAZABXAGkAaQArAGYAcQBCAFQALwA4AFQAdQBoAFQAZgB0AFIAWgBZAGsA
YwA3AC8ATAB5AEIAMQBiAG8AMwB6AFoAKwBVAGkAbQBpAE0AOQBTADAANAB6AGkAZQAvAEgANwB5
AHoAawBmAEcAeQAzAEUAKwAzADcANwAyAGcAagBFADUAUQBSAFYAKwAvAHYARABlAFIAVQBxADUA
OQAyACsAdQBHADEAdAAyAHgAeQBQAGoAYwBqAG8ANQBYAEgAVwBxAFUAagB6ADEAcgAyAG8AKwBR
AFIAeABQAEQAcAArAEYALwA5ADkANwBNAEwAbABGAGoAaQBmAFgAcAAyAHoAYgBCAFUAcgBhAFQA
dgB6ADgAegBxAGEANgBNAFcAbgBSAG0ANwA0AHAALwBJAHYAaAA3ADEALwAvAFEAaABEAGsAdABI
AHAANwA5AHAAKwBzAEYAUAA5AHcAaQB4AHAALwBBAE0AZgBmAC8AWgBzAGIAdAA4AGgANQB5AG0A
bQBVAHUAQgB2AEQAWQA2AHYAeAB0ADMAdgB3AE4ALwAvAFQATgAyADUANQBIAGoAOQB2AEcANgAw
AGIAZQB3ACsASAB2ADYASABsADgAZgBVAHYAVgBpAHQANQB5AHQAOABPAFgAYgBCAFQAUwBTACsA
SAA5ACsATQA0ADQAYQAvAGUAcgBhAFMAUgA0ADgAaABwADUAUABqAHkAdAA1AE0AYgB3AG0AUABQ
AG4AbABUAGoAZgBZAEwAZgBiADYALwArAFgAcwA1ADQAbgA5ADkAUgBOAHkAYgBuAEoAOABlAFYA
LwA2AHQAeABwAHEAYgBrAGIAeQAvAGkAZAA3AGYAOQBjAEwAMgBTAFQAbwArAHoANgBQAEoAegBu
AHAATwAvAG4AWABsAG4AMwBkAGoAYgAxADcAVwBvACsAZQBDAC8ASwBlADMAMwBuADIATwBoAFQA
UQB0AHYARABXADMAUwB4AC8AZgBRAEcAZQBwADQANgAyAE8AYQBpAHcAYQA2AGIAdgBuAGQANQBr
AHcAYQBlAEwAdgBLAHAAOABUAGYAagBzAHUANwBDAG8ALwB6AHgASAArAGwAYQBRAEIAWABiAGUA
cAAwAFkAdQBjAFcAdQBlAHkAMwA4AFgAOQBCAEwAZgBzAFcAdQBZADUARAB1AEkANgBIAGMASgBy
AHIASwB0AFoAdABrAGUAUABJAGYAUwBWAC8ALwB5ADUATwAvADgARABKAGUANQBUAG4AVQAvAGoA
NwA5ADMARgBmAHkASAAyAHUAdAArAHYAawBTAGIAVQAvAHYAbgBTAG4AUwBvAHUARABPAFAANAB2
AHoAOAB5AE8AcwArADIASwBjADUANQBiAHIAZABWAE4AcABsAG0AWgBUAHMAVQBTAHQAYwA1AEwA
QgBKAFQAWgBIAEcARgBzADcASwBkAEsALwBlAFQALwBPAGwAMQBsAC8AdQA3AEIAZQBjAG4ANQBl
AFgARQA1AHYAOABaAC8AWQB5AGYAVQB1AHQAMgBCAG4AOAAvAEIALwBTADIAbgBrAGMAdgBKAEwA
RgA4AE8ASAA4AFQAZgAvADIAbwBIADcAdgBjAFoAMwA0ADcALwAzAFMAUABqAG0AWABXAHIAYgAy
AHQAUwB4AHUAYgBnAGYAMQBlAEsAcABiAGUAcQB0AEgAZABLAHoAbgB0AGgAegBhAFoAYwArAFIA
NQArAFoATgA4AGYANQBIAFMAaABDAHMAeQB1ADUAYgAxAFAALwBuAG4AdgBCADAAKwA5ADgAYwBR
AHoATAA1ADMAbwBhADAAaQAvAE8AZgBxAFcAOABpAFkAaQB0AHAANAByAEMAUQBFAHgAWABDADIA
RwBnADUANQA2AFQANwBNAG4ALwBOAFMAaAAxAG4ASgBKAHEAQgBDAHEAUgBGAGsASQBSAEkAVAAy
AGsAegB0AEUAOQBHAC8AZQBhAGYARABwAHUAUQA2AHMAWgBnAGkAYgAyAGwAbgBDAEoAawBjADAA
VQBZADQAVwBOAEkAdwAyADEANQBIAFUANwBMAHgANgBDAFkAcgBNAGUAdwBRADAATwA2AHMAKwBz
AHQAcgBUAGIAVwBTAFcAYQAwAEMAKwBmAGcAMwBUAEsAegBMAHYAawBXAEgAegBJADUAbgAvAGQA
SAAyAEcAUABmAGkAdwBkAHgAcgBlAGoAbQBzADYAYQBxAFgAYQB4AGIAbABQAEwAbQBjADMAMAB0
AEcAVQAyADUAZwBYAFcAbQA0AGUAWQA0AHAAMgBsAG0AYQBCAHkAQgBuAGcAaQBMAEMAawBHAFMA
TwAyAEoASgBRADkAYwB4AHcALwB6ADYANgA5ADgAUQBnAHkAYQBLAFEAaAA5ADEASgBtAGoAUAB3
AG8ARwBnADQAUQBkACsAaABWAGYAeABxAEoAagBhAFkAbwBFACsAdwBYAFoAYwBSAEYAVQBoAE4A
bABKAEkAeABBAEsATQBwAG8AZAAyAHYAdAByAEwAWAAxAG4ATgBIAE8AegB3AEYAOQBsAGkAKwAv
AHgAVwBUAEYAawBuAFIAYgBRACsANgBsAGIAKwBaAHkAeABBAHgAVgBVAHAASQBqAHAAbwBvAGsA
awBTAE0ARQByAFUAUwB2AFcASQBHAEQAcQBrAEUAbAB1AHgANgBqAEEAcQBvAGkANQB6AFQAaABR
AEMAQQBuAG8AaAA0AGcAUgBIAEkAaQA3AFUAMQBqAEsAQwBjADUAcAAzADEAVQBzAEoAeQBJAHgA
bwBVAEUAZgBvAGUAbwBTAHMAUwBvAFUATABWAEsAVgB4AGwAQwB2AFIAegB4AFoAMABDADkAOABL
AHEAcgBhAEUAdQBGAE8AYgBpAEUAbQBSAEgAbABkAEQATwBlAFkAKwBGAHQAYgBBAFMAYQBzAFcA
SgBJAGoARQBDAEsAagBaAHkAYgBvAGMAMQByAHEAVwBQAG0AdwBUAEYAQgBSAHgASAAxAEEARABs
AFcAWgBSADMAeQA3AHAAcAA0AGUAUgBlAGQAWQB1ADEAVwBIAFEASwBwADYAdgBoAEYAYQBlAFkA
ZABXAFYAdwB2ADIAVABoAGQAOABoAEkAdAAvAFYARQBzADAAcwB3AE0AaABuAEsAeAA5AEcAUwBo
AGkASABhAFUAVAB0ADkAQQBBACsAVABKAHYAMgBGAFEASgBLAHQARABkAC8AaQAwADYAOAA4AEsA
UgBaAE8AVQBWAGkAeQBCAEoAcAAxAEIAawB4AFEAYgBTAFYAdABBADMANABVAHkAZwBmADUAQQBS
AGcATQAvAHUASABmAHkAWgByAHgAeQBMAE0AcABMAHUATABuAGMAaQBmAEoAbABhAGIAeAA0AFQA
SAB0ADUAZwB2AG8AYQBNADIAMQBLAFAAeQAvAEwANgA4AGsARwArAFgARgBlAGwAawBmADAAZgBH
AGIAdQBSAHkAdwBnAHQATgBPAGIAdQB0AHMAKwAzADYAYQAyAFoAcgBxAEgASwBqADUAMgB5AGEA
NgBIAEQASwB0AFAATwBFAEgAKwBrAFMAKwBOADUAdwBXADYARABYAFIAYgBjAGQAdAA2AGIALwBx
AHkATQBLACsAQQBJAGQATABSADYAbQBiAEQAVgBPAFcATQBWAHcAQQBuAE0ATwBBAHUAWgAzAEQA
WABsAEMAOABOAFgAUQB1AHMAeABWAEQAWABjAE8AcQBGAFMAYgBGAEUANAB0ADEAUgBrAGgAbABO
AHoAUQB6ADgAMQAzAGwATwBaAGIAagBsAFEAQQBGAE4AVwBMAGkANQBoACsANwBPAG0AKwBFAE8A
RQBPAEcAZABPADYAVABXAHUAVwBzAHYAMwBhAEUAMgBQAFEAbgBKAFQARQBKAHYAZABsAEkAagA4
AHcAbQBsAHkAYwBtAGoASABoADAAeQBrAEYAZQB2AEQANABxAE8AcwB3AFgAeQBGADYAUwAzAGMA
eQBlAGcAMQAvAHgANABtAE0AegA0AGwAQgBMAHEAUABwADUAOQBTAHUAMwAxAHIAZwBhAG4AMABo
AHoAUgAzAE8AQgBVAHkAbwBBAHMAagBTAFkAbwBwAE0AeQBuAHIAQgBIAHAAdQBGAG8AZwBpAEEA
dABJAEoATwBDADgAWgBxAEYARQAyAGoAYgAwAGEAWgA4AEsAVAB3AHUAYwB3AEUANwBiADUATABl
AEEAZwBmADIASwBuAFAAMgBPAGwANgBZAFIAVwBvAEUARgBXAFQAWABTAGYAagBvAHAAQQBEAFAA
dwBiAGwANgBpAEgANgBOAFoATQBJAGQAYwBUADYAcwBjAFQAZgBLAGcAQQBBAHEAdgBBAEUAZwBt
AG0AZABUADkAVAAxAHcAagBMADAAagBiAFEAYwB2AC8AeABFAHkAQgBsAFAAeABQADcAdgBaAGwA
WQBPAC8AeABxAHYANgBKAEsAYwBYAHUAMAAvAFQARQBqAFYAdwAwAEUAOABmAEsASgB2AGsATAB3
AHQAQQBrAFAALwB6AEUAbAA0ADEAUABCACsAYQBCAG0AMQBqAEMAbQBEADUARgB5AGgAeABoAFUA
cgBsAFMATABKAG0AYQBVAHIAcAB5ADgAaQA3ADEAVgBBADMAZwBQAFYAbgBqAGUAOAA3ADkAYgBq
AGgAMQBiAG4AQQBYAEkAQgBDAHgAcwA3AFgAZAB4AEYAbQBBADYAWgB3AEwAbgBNAEkAQQBFAEMA
aAB2ADkAdwBFAGcAVQBOAG8AeQBoAGIAMQBiAFIAeQAwAEwARgBSAEoAcQBnAGYAVABnAEEAegAz
AFAATQBjAE8AYwBBAEwATQBoAHMAMQBqAGIAbwBSAGIAWQBRAFUALwBaAFQAMgB1AHUAeABRAGQA
eABPAEkAYQBWADcAZABCAFQARAA3AEkANgA3ADIAWQB2AFQAWABQAG4ANQBHAHIAQwBvAFoAUgB3
AHAAQQBDAHgAdwBLAFgAegBmAFUANgBuAFYATgB4ADYAKwBZAHQAbwBHAHkAdQA4AHYAQQBMAEEA
VgBKAHQAWgBuAHkAVQA3AEUAYwBJAGoAQwA3AHAAaABOAGcATAA3AE0AaABuAFQATABzAEEAZABz
ADAAMABsADIAYgAwAGUARABMAGgAagBRAEoANQBnAE0AVABGAGEAaABMADYAZAAxAFEARgBGACsA
OQBjAFEAYQBKADUAMABKAEcAbQBlAGEAMAA4ADYAaABtAFIAaQB0AFgAMAArAEMAYgBCAGYASQBD
AEkANQBuAEYAUQBXAHkATwAwAFMAWQBMAC8AbQAzAHcANABIAHcAMwA3AEIAdABWAGQATwBXAGsA
MABnAGIAaQBPAGIAYQA2ADgAQQA1AHMAVwBsAE0AMQArAEEAZQBXAEUAawBhAHcARABHAHoARABZ
AG0AQgBCAGcAegB0ADEAagBDAEIAZQBNAHUAZwBNAHkARQBlAFMARgB3AGcAOAA0AE4ALwBHAE0A
MABPAGYAOAA0AEYAawAyAE0ASgB0ADcAaABLADUAdwAvAFcAZwBCAGYAWQBWAFoAYwBGAHQASABH
AHMARwBuADQAQwBqAGkAcwA1AHcAZwA2AEEAZgBpAEsAMgBiAFEATwB1AEcARQBnACsAWgAzAEwA
MABiAFEAbAAvADYAOABzAGcAcgBrAEEAVQB3AEIAVABPAEoASQBwAEEATQB6AEYARABrAHEAMwBI
AGMAegBGADkAcwAxAEgAdwBIAHkAeABoAFoAQQBBADgANABVAEQAbQBVAG4AQwBEAHoAOAB2AEIA
YwB5AFgAZQBiAEwARQBJAGkAUgB3AHkAaABFAHUAQQBHAEIAcAB2AFIAVAA1AGIAaABwAHMANwBP
AGoAcwBDAFUAaQBTAEoAKwBCADkAWQAvAEwAQQA1ADkAWAAxAHkAcQBuAEsAawBDAFEARQA4AFAA
OQBxAC8AQgBmADAAMQBIAHUAYQB2AGIAcwBtAG4AagByAFUAVwBpADQASgBGAFUASwBWAEsASwBl
AE8AQwBLADIAWABvAEoASgBZAFEAawAzAFoAbABzAEIARgBYAEsAQwBrAHIASgAyAFIAMABoADgA
TwB4AGwATABCADYARgBCAEcAWQBqAEgAaQBiAGYALwA0AGgAQgBkADEANAB6AGQAaQB0AGQAaQBJ
AFgAMwBrAGkAbgBoAGIAUABDAGsAKwBuAHAAOQB2ADcAKwBzAGQASAAzACsAcgAyAEgAagB6AHgA
OQBCACsANwB2AFkAKwBmAGUAUABIAGQANgA4ACsAUwB4AEkAQwBjAFcATgBRAFQAVgA0AGsAaABZ
AGUAMwBaADIAbAB1ADkAUAB2AEoAYgBzAFQARgB3AE0AKwByAEEARgBmAEIATAA0AGwAYwBFAC8A
SwB2AFcASAAwAEwANgBRADQAUAArADAATwB5AFgAUwBtAHIAbABoADEAYgA5AG8AZAAwAHYAQwBX
AGYATABEADUAMQBDAFkASABaADMAVgBYADgAWgBMAGIAdwBtAHYAaQBFADIARQBsAHcAZAAyAHgA
egBzAEgAdAA0AFEAVABXAFIAOABEAFkAbQA5AEQAVwBKAGYAUgBLAHoAZQBmAGIAUgBFADcAaABi
AGMAcgB1AG0ATwBDAFMASAA4ADUATwB2AHQAYQBSAHAAcQA2AG0AdABRAG4AMABlAGEARQBrADEA
OQBrAFoATABXAEcAbAB4AFgATQBWAHcAdABoAHUAZgBxAHEAaAA4ACsATABhAEoAOQBhAFoAaQBj
AHkAQwB3AHAATQBtAGYATgBNAEQAVgBFAFoAbABIAEQAMwBDAGwARQBPAFUAWABRAFQAQQBvAGgA
MABEAFIARAB6AEIAQwBVADAARwB1AHUAVABvADMAWgB3AG8AZQBnAGcARAA3AFQAagBiAGEAagBt
ADcASQAyAEMAQQBpAEcATABzAHkANgBUAG8AMwBaAGkAcABZADYATgBhAEUAOQB2AHMAdwB6AE4A
awBDAC8AeABVAFcALwB6AE8AdgBVAG4ATwBPAGMARAAvADEANgBOAGUAYwB3AEQAdQBtAHoAeQBo
AEgAZgA5AEcARQBmADQAQgBOAG4AOAAwAG4AVwBzAGgAYgBCADAATABYAGEAVQBhAGYATQBPAFYA
eABSADYASgA2AEQAcABkAE0ATwAwAGEANQBoAEsATwBhAFUAMABwAGoAdABVAGsAMwBRAFQAYwBY
AEkANAB5ADEANQBuAGIATABwAGsALwBGAFIAWAB4AFkAZwA0AGQASgBjAFMARQBTAGMAVQBMAE4A
WgArADYAQQBZAFMAUQBmAFUAQQB5AGYAcQA0AFkATwB5AE4ASgBZAGkAZQAvADAAZwBjAEsAZwBm
AHIATgBTAEoAcwBYADQAUQBXAEQATwA1AFAAUwBNAFgAbQBiAFcAegB4AG0AZwBtAHMAOQBoADAA
dgBVAHcATwB4ADcATABjAGUAMgBzAEUAQgBYAEUANABMAEsAeABsAHIAOQBVADYAbQBaAFMAOQA1
AHYAbwBKAEgAVABBAFAATAAwAGwAeQBNAHAAdwBVADEATQB6AHcAWABEAGkASABPAEgAMQBoAHQA
SwBBAHAAaQBJADIAWgBWAEcAdwBnAHUASABZAHIAUABYAEIASQBrAHUANABnAHYAQQArADQAbABS
AHAAMgA1AEMASgA1AHMAQQAzAFAAMgByADkAZwBCAFQAcQB5ADIATwBtAEkARwBzAEkAQwBXAFYA
WgBFAGEASQA4AGsAdABFAE0ARQA5AHMAZwBoAE0AWQB1AEUAeABQAHkAOABCAGMAaABJAG0AcgBS
AHMASwB3AFgAUwBHAGkAVABiAGIAeQBBAG4ARwA4AHMASABMAGMARABSADAAQgB4AEwAUQA5AG8A
bAB4AEoAQQBoAEgASwBtAGkAaABwAEIAeABOAHEAVwArAFUANQBhAEIAKwBWAGkAYwBTADUASgBX
AEwATwBRAGwATQAvAFUANgBEADEATQBKAFcATAAxAHkAOABnAHoASwAxAE8AcQBWAHgAVwBVAFMA
awA2AHQAWAB6AEwAdgBKAGoAbAAxAE0AQQBiADMAbgAxAHkAQwBlAHUAWgBWAHYASgBoAGEAcABZ
AFEAOABUAEYAcQBrAEwAeQBlAFoAVwBYAFMATABZAE8AeQB0ADgAVgBKADYASgB2AE0AYwB0AHIA
NABPAC8AQQB2AEEANgBxAFAAUwBaAHAAWgBqAGEAbQBoAEQAbABMAFkAQgBjADcAcwA2ADAAZAB5
AGUAcwAwAEkAbAA1AGwAcgBWAHAAUAA4AE0AZQAxAGcAMQBuAHUAWQBQAHoASQBIAFAARABXAFMA
ZQBLADYASgB1AFgAeAAvAHgAcABYAEIALwBRAE8AcQBCADEASABLAFYAMQB3AE0ASQAwAFkAVwBH
AGUAbAB0AEkASQBsAGMARABwAHoAdQBaADAARgA1AHgANwBZAEYANABsAEsANgB1AGMASgBnADIA
NQBwAGgAbgBnAG0AawB3AHMATwBKAGUASQBuADgATgBTAEYAagB3AG4AUwBDAEIARwBFAHUAagBD
ADIAVgBpAGYAQgBHAFQATQBuAFUAQQBCAGMAdwBiAE0AbQBUAG4AbAB5AFcANgB2AEQAcwBIAG8A
QgBsADkAVAA1AG8ANgBkAEgASABzAFEATQBqADAARQBKADYAQgBQAEoAUgBYADcARQBjAGoARQB3
AFcAUQBTAG0AZQBYAHkAdwBFAE8AdABZAFAATwBXAEMAeQBYAEYANwArAGIAdABzAFQASQBzAGQA
RgB4ADAASgBNAEkAMgBFAG0AWgA2ADgATQBrADEATQBoAEgATwBSAEgAQQA0AEwAQwA1AFIAQwBo
AGIAMgBFAFgAVABZAFUANwBPAFMAegB2AHkAeQBtAFUAMgBIAHYANAByAHgAcABKAFYATAB5AEIA
ZABzAEcAbABhAGMAdgBzACsAZgBCAHYATgAyAGcAMAAxAFQAdABKAHoATwBJAFEAWAB6AHkATwBo
AHUATQBtAGYAUQBaACsAVwB6ADgASgBoAEIAVwB6AHUAWQBoADAARgBiAE0ANQBCADEAOQBwAHoA
QwBzAE0AUABYAFQATABEAEwAMQA2AHoAWQBCAGEAdQBGADUAcgBQADEATgBiAE4AWQBJADYAYQAr
AFoAcwBmADkARwBaAGoAVwBiAGoAQQBkAGkAMwBiAHAAYQBjAGwATQBrAEcAQQBlAEsAdQBWADQA
dgBlAE8AbQBXAGUATABQAHAAVwB5ADgAYgByAEEAeQBHAFYAbQBaAFMAMgBhAGkAZQB2AFAAQQBp
AGwAegBLAEIAOABZACsAYQBsAGEAcQBaAE4AMAA2AFkAMQA0ADEAeAB1AGIASgBsAGMALwBmAHAA
eQBLADAAQQBoAEsAMwBLAHoAeABTAGUAWABUAFcANABzADYAcABqAFQAawBFADMAKwA4AEIASABk
AHgARgBQAE0AVQBkAC8AZABxAEQARABzADYAbgBTAFMAdgBDAFMAWAB5ADMAOABCAFcAUAB1AGcA
bwBjAGkAMwBsAGgAYwA3AGcAMgBBAEIAZwBkAEcASgAwAGkAUQA4AEcAMQBBAGQAWgBHAEIAYQA0
AE4ATQBHAHcAMgBYAEIAdABBAFoAZQBMAEEAawBuAFQATQBiADIARwBBAGUAaQBnAHEAOQBRAEQA
WABCAGwAaABjAHoASQBaAHIAQQAwAGgAUwBnAEkAcwA4AGYAOABQAGkARQBxADgAbABrADEAdQBp
ADcANwBPADUATgBvAEEAUQB3AGgAZABnADQAdwAwAEsAYQAwAEIAbABiAEMANABvAGMATQAzAEYA
QQBrAEIAcABjAEUARwBCADMAUgBjAEwAUABNAEQAbwBZAGcARwA3AGEAWgBrAHYAQwBqAFEAQgAx
ADAANAAyAFQATABjAHgAdQBqAFAAQQA3AG0ARwBpAGUAUABjAEEAUwBkAHUASwArAHUANABCADYA
awBRADQASwBjAEYAMQBBAE4AYQBjAHQAVQB3AEQAWgBSAFgAagBZAHEATgBMAFoAaQAzAGcAOAA4
AHAAcQBnAGcAYwBZADMAcwBEAHIAcwBEAHIAcwBVAEYANABIAEQARwAvAEEAOABHAFoAWABJADYA
YgBuAHEAZwBEAFoAMQB6ADEAYQBoAHoAdQBmAFQAMABEADIAWgBTAGIAWABYAGUASQB3AEIAMQBj
AEkAdQBFAGYAOABnAE4ARgBiAGUASwBPAFgAWAAwADYAZgBKADQAYQAzAGIAVgBUAHMAZABHAFkA
SABEAEcAKwBRAEoAOABVAGcAVAB3AEQARAAyAHgAVgBvAEUASQBEAGgARABXAFIAQwBsAEEASQB3
AHYAUABsAFEAVQByAEMAcgBZADAATAAyAHoAQQBmAHYARQBsAEIATQBPAEoASQAvAEgARgBJAHcA
agA0AHoAdQBKAHQALwBrAGUAYwBGAFMAOAAyAGcAOABGAEMAMwB6AGcAcABwADIAcgBKAEMAegBS
ADAAMABEAHMAaQAwAHcAUABEAEEAOABGADkAMABFAHkATABZAHUATQBxAEcANAA4ADgAQwB3AFcA
QwBPAFcASABoAGoAVgBIACsAMABvAFEAYgA2AGIAQgBoAHMANwBPAG4AcwBxAHgARwBwAEoAOABn
AFMAOABiADAAdwBlACsARAB4AFUAZwBaAC8ASwBlADUALwA4ADgAOQA0AFAAbgBuAHIAagBpAFcA
ZABlAE8AdABIAFgAawBIADUAegA5AEMAMwBsAFQAVQBSAHMAUABWAGMAUwBBAG0ASwA0AFcAZwB3
AEgAUABmAFcAZQBaAGsALwA0AHEAVQBPAHQANQBaAEoAUQBJAFYAUwBKAGMAdgBZAFIAbwBmADEA
MwBPADAAUQAwADcAcAAzAEcAeQBwAHYATAB2AHoANgBqAEcAYgBXAHoAbQBwAEUAagBtAGkAaABI
AEMAeABwAEcAbQA4AHUARABQAGoAdQB2AFgAbwBJAGkAOAAzAHEAcwBaADIAZgBWAFIAMQBaADcA
dQBvADMATQBXAHMAbgBNADEANgA5AGgAZQBrAFgAbQBQAGUARgBnAGUAaQBUAFIAdwA5ADUAcABv
AEEAMgB1AFMAYQBTAFYAYQB1AC8AbABQAGsATwBSADMAVQBoAEgARQAyAFYAagBYAHAAQwBMACsA
UgBEAEwAegB0AEkAcwBPAEEAdQBEAEUANAAwAHMAYQBjAGEASQA0AHcAagBGAHkAaAB3AEgAWQBi
AEoAcgBiAHoAeQBDAEQAQgBxAFoANQA1AFIAZQBkAHAARQBVAEcAUwBQAC8AZQBUADQAbgBTAEwA
SgBYAC8AVwBsAE0AQwBKAHEAaQBUAEwAQgBmAGwAQgBFAFgAUwBVADIAVQBrAFQAQQBDAG8AUwBp
AGoAMwBhADIAMQBzADYAegA4AG4ATgBIAE8AegB3AEgAQwBrAEMAKwAvAHgAVwBUAEYAawBuAFIA
YgBRADIANABqAG4ATABrAGMATQBVAE8AVgBsAE8AUwBJAHEAUwBKAEoANQBBAGgAQgBLADkARQBy
AFYAZwA2AG0AMQA2AEMAUwBYAFkAOQBSAE8AZAA0AHAANQB6AFQAaAB3AEMAUABsAFIARAAxAEEA
ZQBLAGEAYwB0AEQAZQBOAEQANQBYAEwATwBlADIAagBjAHEAcQBjAGEARgB4AEkARABnAEkAVABW
AFkAbgA0AGYASABxAHQAMABsAFcARwBoADAANgBQACsARABNAE8AbgBmAEsAcQBxADIAaABMAGgA
VABtADQAaABKAGsAUgA1AFgAUQB6AG4AbQBQAGgAYgBXAHcARQBtAHIARgBpAFMASQB4AEEAaQBv
ADIAYwBtADYASABOAGEANgBsAGoANQBtAEYANgBRAEUAYwBSADkAUQBBADUAYQBrADQAZAA4AHUA
NgBhAGUASABrAFgAbgBXAEwAdABWAGgAMABDAHEAZQByADQAUgBXAGsAbQBXAGoALwBYAFMAegBa
AE8AbAA3AHgARQBxADMAbwBVAGkAegBRAHoAZwA2AEYAYwBMAEQAMQBaAEsASwBJAGQAcABkAE4A
WQAyAEUAQwBlAC8AQgBzAEcAUgBiAEkANgBkAEkAZABQAHUANABpAGgAVQBEAFIASgBhAGMAVQBT
AGEATgBJAFoATgBFAG0AeABrAGIAUQBGADkARgAwAG8ARQAzAEkARQBaAEQAVAB3AGcAMwBzAG4A
YgA4AFkAcgB4ADYASwA4AGgASgB2AEwASwBTAFIAZgBsAHMAYQBMAHgANwBTAFgASgA2AGkAdgBN
AGQATwBtADkAUABPAHkAbgBEAGQAcwBrAEIALwBuAFoAZgBsAG0AegBHAGYAbQBmAHMAUQBDAFYA
aQBTADkAcQBiAHYAdAA4ADIAMQBxAGEANgBaADcAcQBDAEwAMQBsAGUAeAA2AHkATABEADYAaABC
AFAAawBIAC8AbgBTAHkAQQBLAGcAMgAwAEMAMwBGAGIAZQB0ADkANgBZAHYANgAvAFEAOQBNAEUA
UQA2AFcAdAAzAHMAQQAvAE0ANQA0AHgAWABBAHYAdwB1ADQAeQB4AG4AYwBOAGUAVgBMAGcAMgBn
AEIAYQB6AEgAVQBOAFoAdwA2AFcARgBJAHMAawBYAGgAMwBsAEcAUgBHAFUAegBNAEQAaQBXAHEA
ZQBVAHgAbQBPAE8AWABEAEMAQQBvAFkANAAzAFoAMAAzAHcAeAAwAGcAUQB2AFIAdgBVAHUAdgBj
AHQAZgBEAGYAMQBLAFkAbgBJAFoAbABKADYATQAxAE8AYQBtAFEAKwBvAFQAUQA1AGUAZABTAGoA
ZwA1AGYAdwA2AHYAVgBCADAAWABHADIAUQBQADYAQwA5AEgAYgB1AEIAUABTAGEASAB3ACsAVABH
AFoAOQBTAFEAdAAzAEgAcwAwACsAcAB2AGQANwBWADQARgBTAGEASQA1AG8AYgBuAEUAbwBaAGsA
SwBYAFIAQgBJAFcAVQArAFoAUQAxAEkAdgAyAEUAUAB3AGoAaQBBAGgASQBKAE8ASwA5AFoASwBK
AEcAMgA4ADkAcABwAG4AdwBxAFUAQgBaAHoAQQBUAHQAdgBrAHQANABDAEIALwBZAHEAYwAvAFkA
NgBYAHAAcgBHAGkAZwBBAFYAWgBOAGQASgArAE8AaQBrAEEATQAvAEIAdQBYAHEASQBmAG8AMQBt
AEEASwAxAHgAUABxAHgAeABOADgAcQBBAEEAQwBxADgAQQBTAEMAYQBaADEAUAAxAFAAWABDAE0A
dgBTAE4AdABCAHkALwAvAEUAVABJAEcAVQAvAEUALwB1ADkAaQBGAHAASwA2AGIAZgBkAHQAcQAr
AHEAVABSAGwASQBUAEcAbAAyAEgAMgBhAG4AcgBpAFIAaQA1AEMAdgBaADMAZwAwAGEAUwB3AE0A
SwBjAHQAZgBFAEkAWQBtACsAZQBFAG4AUAByAFEAZwAyAGoAOABZAGoAMgAyAEsAYgBTAEEARwBK
AFEASAB6AHcAQwBFAHMAUQBjADIAaABuADcAaABFAGsAOABxAFYASQBpADkAUwBVADAAcABYAHYA
bgBpAEwAYwBxAGcARwBrAEoAeQBzAHMAVAAzAG4AYgBqAGUAYwArAGoAYQA0AEMAdwArAEkAMgBO
AGYAYQBiAHUASQBzAHcARwB6AE8AQgBUADUAaABnAEEAZQBVAHQALwBzAEEARAB5AGgAdABtAE0A
TABXAHIAYQBOAFcAaABRAHEASgB0AEUAQgA2ADcAbwBHAGUANAA1AGgAaABUAGcARABaAGsARgBt
AHMANwBVAGcATAA3AEoAQwBuADcASwBjADEAMQA4AEsARABPAEIAegBDAHkAbgBiAGsAcQBRAGQA
WgBIAFgAZQB6AGwANgBhADUAOAAzAEUAMQA0AFUAOQBLAE8ARgBJAEEAVwBPAEQAUwArAFQANgBu
AFUAeQBxAE8AbgBmAHkAMwBzAFkATABMAEsAdwBCAEsAdABaAG4AbABXAGIASQBEAEkAVAB5AHkA
bwBCAHQAbQBJADcAQQB0AGsAegBIAHQAQQB0AGcAeAAyADEAUwBTADMAZQB2AEIAQQBEAHMARwA1
AEEAawBXAEUANgBOAEYANgBOAHQAWgBuAFUAKwAwAGYAdwAyAEIANQBrAEYASABrAHUAYQA1ADkA
cQBCAGoAUwBDAFoAVwAyACsAZQBUAGcAUABvAEYASQBwAEwARABTAFcAVwBCAHYAQwA0AEIAOQBX
AHYAKwA3AFgAQQB3ADYAaABmAGMAZQB1AFcAawAxAFEAVABpAE4AcgBLADUAOQBRAHAAUQBYAGwA
dwA2ADgAdwBXAFUARgAwAGEAeQBCAGwARABNAGIARwBOAEMAUQBEAEYAegBpAHkAVgBjAE0ATwA0
AEMAeABFAHkAWQBGAHcASQAzADYATgB6AEEAUAAwAFMAVAA4ADAAOQBqADAAWQBSAG8ANABoADIA
OQB3AHYAbQBqAEIAZQBnAFYAWgBzAFYAbABFAFcAMABNAG0AMABhAHYAZwBMAE4ANgBqAHEAQQBU
AFEASwArAFkAVABlAHMAQQBHAHcAYQBTADMANwBrAGMAVABWAHYAeQAvADgAbwBpAGwAZwBzAHcA
QgBUAEMARgBJADUAawBDAHMARgB6AHMAbwBIAFQAYgBzAFYAegBzADMAbgB6ADgAZgB4AEsAaABS
AGoAOAA9AA==
</w:fldData>
        </w:fldChar>
      </w:r>
      <w:r w:rsidRPr="0081520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instrText>ADDIN CNKISM.UserStyle</w:instrText>
      </w:r>
      <w:r w:rsidRPr="0081520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</w:r>
      <w:r w:rsidRPr="0081520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fldChar w:fldCharType="separate"/>
      </w:r>
      <w:r w:rsidRPr="0081520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fldChar w:fldCharType="end"/>
      </w:r>
      <w:r w:rsidR="001C530C" w:rsidRPr="0081520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>Supplementary Table 1</w:t>
      </w:r>
      <w:r w:rsidR="003B471D" w:rsidRPr="0081520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.</w:t>
      </w:r>
      <w:r w:rsidRPr="0081520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coring system </w:t>
      </w:r>
      <w:r w:rsidRPr="0081520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of</w:t>
      </w:r>
      <w:r w:rsidRPr="0081520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each </w:t>
      </w:r>
      <w:r w:rsidRPr="0081520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cardiovascular autonomic reflex tests</w:t>
      </w:r>
      <w:r w:rsidRPr="00815208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53957A72" w14:textId="0B52E01D" w:rsidR="005D77AD" w:rsidRPr="005D77AD" w:rsidRDefault="00216E80" w:rsidP="005D77A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815208">
        <w:rPr>
          <w:rFonts w:ascii="Times New Roman" w:hAnsi="Times New Roman" w:cs="Times New Roman"/>
          <w:color w:val="000000" w:themeColor="text1"/>
          <w:szCs w:val="18"/>
        </w:rPr>
        <w:t xml:space="preserve">Abbreviations: </w:t>
      </w:r>
      <w:r w:rsidRPr="00815208">
        <w:rPr>
          <w:rFonts w:ascii="Times New Roman" w:hAnsi="Times New Roman" w:cs="Times New Roman"/>
          <w:color w:val="000000" w:themeColor="text1"/>
          <w:szCs w:val="21"/>
        </w:rPr>
        <w:t>E/I test, deep breathing test; 30:15 test, lying-to-standing (</w:t>
      </w:r>
      <w:r w:rsidRPr="00815208">
        <w:rPr>
          <w:rFonts w:ascii="Times New Roman" w:hAnsi="Times New Roman" w:cs="Times New Roman" w:hint="eastAsia"/>
          <w:color w:val="000000" w:themeColor="text1"/>
          <w:szCs w:val="21"/>
        </w:rPr>
        <w:t xml:space="preserve">systolic pressure </w:t>
      </w:r>
      <w:r w:rsidRPr="00815208">
        <w:rPr>
          <w:rFonts w:ascii="Times New Roman" w:hAnsi="Times New Roman" w:cs="Times New Roman"/>
          <w:color w:val="000000" w:themeColor="text1"/>
          <w:szCs w:val="21"/>
        </w:rPr>
        <w:t>change) test</w:t>
      </w:r>
      <w:r w:rsidRPr="00815208">
        <w:rPr>
          <w:rFonts w:ascii="Times New Roman" w:hAnsi="Times New Roman" w:cs="Times New Roman" w:hint="eastAsia"/>
          <w:color w:val="000000" w:themeColor="text1"/>
          <w:szCs w:val="21"/>
        </w:rPr>
        <w:t xml:space="preserve">; Handgrip test, diastolic pressure </w:t>
      </w:r>
      <w:r w:rsidRPr="00815208">
        <w:rPr>
          <w:rFonts w:ascii="Times New Roman" w:hAnsi="Times New Roman" w:cs="Times New Roman"/>
          <w:color w:val="000000" w:themeColor="text1"/>
          <w:szCs w:val="21"/>
        </w:rPr>
        <w:t>change</w:t>
      </w:r>
    </w:p>
    <w:p w14:paraId="001EBAB4" w14:textId="77777777" w:rsidR="005D77AD" w:rsidRDefault="005D77A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</w:rPr>
        <w:br w:type="page"/>
      </w:r>
    </w:p>
    <w:p w14:paraId="53F1D64E" w14:textId="265AFAC3" w:rsidR="008F48E6" w:rsidRPr="005D77AD" w:rsidRDefault="00D952A0" w:rsidP="005D77AD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</w:pPr>
      <w:r w:rsidRPr="0081520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lastRenderedPageBreak/>
        <w:t xml:space="preserve">Supplementary Table </w:t>
      </w:r>
      <w:r w:rsidR="00815208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2</w:t>
      </w:r>
      <w:r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 xml:space="preserve">. 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Comparison of </w:t>
      </w:r>
      <w:r w:rsidR="00874DC5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b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aseline </w:t>
      </w:r>
      <w:r w:rsidR="00874DC5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c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haracteristics </w:t>
      </w:r>
      <w:r w:rsidR="00874DC5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b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etween </w:t>
      </w:r>
      <w:r w:rsidR="00A96988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a</w:t>
      </w:r>
      <w:r w:rsidR="00761EB6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nalytic population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 and </w:t>
      </w:r>
      <w:r w:rsidR="00761EB6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excluded patients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 </w:t>
      </w:r>
      <w:r w:rsidR="00874DC5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d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ue to </w:t>
      </w:r>
      <w:r w:rsidR="00874DC5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m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issing </w:t>
      </w:r>
      <w:r w:rsidR="00874DC5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i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maging or </w:t>
      </w:r>
      <w:r w:rsidR="00874DC5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l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aboratory </w:t>
      </w:r>
      <w:r w:rsidR="00874DC5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d</w:t>
      </w:r>
      <w:r w:rsidR="00874DC5" w:rsidRPr="005D77AD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>ata</w:t>
      </w:r>
      <w:r w:rsidR="00874DC5" w:rsidRPr="005D77AD">
        <w:rPr>
          <w:rFonts w:ascii="Times New Roman" w:eastAsia="Times New Roman" w:hAnsi="Times New Roman" w:cs="Times New Roman" w:hint="eastAsia"/>
          <w:b/>
          <w:bCs/>
          <w:color w:val="000000" w:themeColor="text1"/>
          <w:kern w:val="0"/>
          <w:sz w:val="24"/>
          <w:lang w:eastAsia="en-US"/>
        </w:rPr>
        <w:t>.</w:t>
      </w:r>
    </w:p>
    <w:tbl>
      <w:tblPr>
        <w:tblW w:w="5483" w:type="pct"/>
        <w:jc w:val="center"/>
        <w:tblLook w:val="0420" w:firstRow="1" w:lastRow="0" w:firstColumn="0" w:lastColumn="0" w:noHBand="0" w:noVBand="1"/>
      </w:tblPr>
      <w:tblGrid>
        <w:gridCol w:w="2772"/>
        <w:gridCol w:w="2609"/>
        <w:gridCol w:w="2609"/>
        <w:gridCol w:w="1118"/>
      </w:tblGrid>
      <w:tr w:rsidR="00815208" w:rsidRPr="00815208" w14:paraId="6A2549EB" w14:textId="77777777" w:rsidTr="00135351">
        <w:trPr>
          <w:trHeight w:val="312"/>
          <w:tblHeader/>
          <w:jc w:val="center"/>
        </w:trPr>
        <w:tc>
          <w:tcPr>
            <w:tcW w:w="152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8AB6" w14:textId="77777777" w:rsidR="008F48E6" w:rsidRPr="00815208" w:rsidRDefault="008F48E6" w:rsidP="001353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32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007E4841" w14:textId="4E2DB40A" w:rsidR="008F48E6" w:rsidRPr="00815208" w:rsidRDefault="00761EB6" w:rsidP="001353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nalytic population</w:t>
            </w:r>
            <w:r w:rsidR="009B1453"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n=249)</w:t>
            </w:r>
          </w:p>
        </w:tc>
        <w:tc>
          <w:tcPr>
            <w:tcW w:w="143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9AD1" w14:textId="6D72DF66" w:rsidR="008F48E6" w:rsidRPr="00815208" w:rsidRDefault="00761EB6" w:rsidP="001353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Excluded Patients</w:t>
            </w:r>
            <w:r w:rsidR="009B1453"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n=218)</w:t>
            </w:r>
          </w:p>
        </w:tc>
        <w:tc>
          <w:tcPr>
            <w:tcW w:w="61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F60E" w14:textId="77777777" w:rsidR="008F48E6" w:rsidRPr="00815208" w:rsidRDefault="008F48E6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815208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815208" w:rsidRPr="00815208" w14:paraId="07BB84B7" w14:textId="77777777" w:rsidTr="00135351">
        <w:trPr>
          <w:trHeight w:val="312"/>
          <w:tblHeader/>
          <w:jc w:val="center"/>
        </w:trPr>
        <w:tc>
          <w:tcPr>
            <w:tcW w:w="152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A1DD" w14:textId="77777777" w:rsidR="008F48E6" w:rsidRPr="00815208" w:rsidRDefault="008F48E6" w:rsidP="001353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1432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74FB6337" w14:textId="77777777" w:rsidR="008F48E6" w:rsidRPr="00815208" w:rsidRDefault="008F48E6" w:rsidP="001353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143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1D34" w14:textId="77777777" w:rsidR="008F48E6" w:rsidRPr="00815208" w:rsidRDefault="008F48E6" w:rsidP="001353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61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4734" w14:textId="77777777" w:rsidR="008F48E6" w:rsidRPr="00815208" w:rsidRDefault="008F48E6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1"/>
                <w:lang w:eastAsia="en-US"/>
              </w:rPr>
            </w:pPr>
          </w:p>
        </w:tc>
      </w:tr>
      <w:tr w:rsidR="00815208" w:rsidRPr="00815208" w14:paraId="47E2E6EE" w14:textId="77777777" w:rsidTr="00135351">
        <w:trPr>
          <w:jc w:val="center"/>
        </w:trPr>
        <w:tc>
          <w:tcPr>
            <w:tcW w:w="152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0665" w14:textId="77777777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ale, n (%)</w:t>
            </w:r>
          </w:p>
        </w:tc>
        <w:tc>
          <w:tcPr>
            <w:tcW w:w="1432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A052715" w14:textId="7FC93D86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58 (63.45)</w:t>
            </w:r>
          </w:p>
        </w:tc>
        <w:tc>
          <w:tcPr>
            <w:tcW w:w="143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3B06" w14:textId="1DEA3544" w:rsidR="003A41CC" w:rsidRPr="00815208" w:rsidRDefault="004A3BA6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3 (56.42)</w:t>
            </w:r>
          </w:p>
        </w:tc>
        <w:tc>
          <w:tcPr>
            <w:tcW w:w="61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52AE" w14:textId="2B1F9B77" w:rsidR="003A41CC" w:rsidRPr="00815208" w:rsidRDefault="00043CD7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121</w:t>
            </w:r>
          </w:p>
        </w:tc>
      </w:tr>
      <w:tr w:rsidR="00815208" w:rsidRPr="00815208" w14:paraId="6505A7FE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0CE7" w14:textId="77777777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ge (years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D75EEF5" w14:textId="486BA1E7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53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(41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, 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61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CFC33" w14:textId="1B01002D" w:rsidR="003A41CC" w:rsidRPr="00815208" w:rsidRDefault="00043CD7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50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(36, 59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3081" w14:textId="61655EC5" w:rsidR="003A41CC" w:rsidRPr="00815208" w:rsidRDefault="00043CD7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146</w:t>
            </w:r>
          </w:p>
        </w:tc>
      </w:tr>
      <w:tr w:rsidR="00815208" w:rsidRPr="00815208" w14:paraId="27FC7A0C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A107" w14:textId="77777777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moking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23D056A5" w14:textId="76A77CB5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4 (29.7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CE43" w14:textId="485446A0" w:rsidR="003A41CC" w:rsidRPr="00815208" w:rsidRDefault="009E3737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43 (23.63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9D69" w14:textId="58E06DEF" w:rsidR="003A41CC" w:rsidRPr="00815208" w:rsidRDefault="009E3737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160</w:t>
            </w:r>
          </w:p>
        </w:tc>
      </w:tr>
      <w:tr w:rsidR="00815208" w:rsidRPr="00815208" w14:paraId="05555B94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DAFB" w14:textId="77777777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rinking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68F780A2" w14:textId="41CFC34D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5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C28E" w14:textId="387A8367" w:rsidR="003A41CC" w:rsidRPr="00815208" w:rsidRDefault="009E3737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31 (17.22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BD85" w14:textId="34B7B76F" w:rsidR="003A41CC" w:rsidRPr="00815208" w:rsidRDefault="009E3737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309</w:t>
            </w:r>
          </w:p>
        </w:tc>
      </w:tr>
      <w:tr w:rsidR="00815208" w:rsidRPr="00815208" w14:paraId="2AB3D1FC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70273" w14:textId="77777777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iabetic duration (months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4015CCC5" w14:textId="1B784A44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60 (10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, </w:t>
            </w: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120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D76FD" w14:textId="04F8E2B8" w:rsidR="003A41CC" w:rsidRPr="00815208" w:rsidRDefault="003E1F3A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8 (11, 144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7E15" w14:textId="057C5FD4" w:rsidR="003A41CC" w:rsidRPr="00815208" w:rsidRDefault="006B574C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600</w:t>
            </w:r>
          </w:p>
        </w:tc>
      </w:tr>
      <w:tr w:rsidR="00815208" w:rsidRPr="00815208" w14:paraId="55138A79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B68AB" w14:textId="77777777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BMI (kg/m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23B43D6" w14:textId="70D76748" w:rsidR="003A41CC" w:rsidRPr="00815208" w:rsidRDefault="003A41C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25.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1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.00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628CF" w14:textId="0B5E8959" w:rsidR="003A41CC" w:rsidRPr="00815208" w:rsidRDefault="000E472C" w:rsidP="003A41CC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26.12 ± 5.36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4C4A" w14:textId="17EF82CC" w:rsidR="003A41CC" w:rsidRPr="00815208" w:rsidRDefault="00891E51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776</w:t>
            </w:r>
          </w:p>
        </w:tc>
      </w:tr>
      <w:tr w:rsidR="00815208" w:rsidRPr="00815208" w14:paraId="1E8F4115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2AC2" w14:textId="77777777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Waist (cm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FD93668" w14:textId="72DD6810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2.5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1.22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1D22" w14:textId="62BB0F5D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90.21 ± 16.72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F63A9" w14:textId="7CC12BB9" w:rsidR="00891E51" w:rsidRPr="00815208" w:rsidRDefault="00891E51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53</w:t>
            </w:r>
          </w:p>
        </w:tc>
      </w:tr>
      <w:tr w:rsidR="00815208" w:rsidRPr="00815208" w14:paraId="619C0350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91AD" w14:textId="77777777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BP (mmHg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0EA18BE4" w14:textId="76B5BDC8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7 (118, 135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06EFC" w14:textId="2E251CD1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15, 13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AC7C" w14:textId="0E93336E" w:rsidR="00891E51" w:rsidRPr="00815208" w:rsidRDefault="00891E51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94</w:t>
            </w:r>
          </w:p>
        </w:tc>
      </w:tr>
      <w:tr w:rsidR="00815208" w:rsidRPr="00815208" w14:paraId="36B650BC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EDFA" w14:textId="77777777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BP (mmHg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1B16876" w14:textId="3BAC8B16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75, 85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4C22" w14:textId="12E2B6B7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9 (7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8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A951" w14:textId="31DF586E" w:rsidR="00891E51" w:rsidRPr="00815208" w:rsidRDefault="00891E51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299</w:t>
            </w:r>
          </w:p>
        </w:tc>
      </w:tr>
      <w:tr w:rsidR="00815208" w:rsidRPr="00815208" w14:paraId="551DB5DA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FAA4" w14:textId="77777777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FPG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49F31DD9" w14:textId="44F70FB3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.86 (5.38, 8.73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F77C" w14:textId="0D9AE65F" w:rsidR="00891E51" w:rsidRPr="00815208" w:rsidRDefault="00CC14B8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5.56 (4.59, 7.33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F07DE" w14:textId="1935B240" w:rsidR="00891E51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15208" w:rsidRPr="00815208" w14:paraId="68B59D12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63CBE" w14:textId="77777777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PPG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08E528FB" w14:textId="1BBF9BB5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.04 (8.92, 14.38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E4A6" w14:textId="4253BEB8" w:rsidR="00891E51" w:rsidRPr="00815208" w:rsidRDefault="00CC14B8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.34 (6.84, 12.12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885F" w14:textId="51749580" w:rsidR="00891E51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15208" w:rsidRPr="00815208" w14:paraId="4BC00556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79F6C" w14:textId="77777777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HbA1c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2E8BAA95" w14:textId="47FB095F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.00 (7.40, 11.30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BE062" w14:textId="6508CAB3" w:rsidR="00891E51" w:rsidRPr="00815208" w:rsidRDefault="00CC14B8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.30 (5.80, 9.10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E9AB" w14:textId="4E49A38F" w:rsidR="00891E51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815208" w:rsidRPr="00815208" w14:paraId="5D8BE4BE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8145" w14:textId="77777777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C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C01036B" w14:textId="07B8571B" w:rsidR="00891E51" w:rsidRPr="00815208" w:rsidRDefault="00891E51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.96 (4.06, 5.72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E110" w14:textId="67C5B10A" w:rsidR="00891E51" w:rsidRPr="00815208" w:rsidRDefault="00CC14B8" w:rsidP="00891E5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.92 (3.76, 5.67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D756" w14:textId="6D308CD1" w:rsidR="00891E51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172</w:t>
            </w:r>
          </w:p>
        </w:tc>
      </w:tr>
      <w:tr w:rsidR="00815208" w:rsidRPr="00815208" w14:paraId="294D7782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3972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G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744F9DE2" w14:textId="7F97FC01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74 (1.15, 2.66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CE47" w14:textId="68EE042B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59 (1.05, 2.18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E5847" w14:textId="5920E66E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.078</w:t>
            </w:r>
          </w:p>
        </w:tc>
      </w:tr>
      <w:tr w:rsidR="00815208" w:rsidRPr="00815208" w14:paraId="248D5CA5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764B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DL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263CDA56" w14:textId="495B9CF1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.22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.90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ECD6" w14:textId="1D024393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.99 ± 1.05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A8E2E" w14:textId="17D39CAB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.184</w:t>
            </w:r>
          </w:p>
        </w:tc>
      </w:tr>
      <w:tr w:rsidR="00815208" w:rsidRPr="00815208" w14:paraId="4E45016F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E8ED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HDL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C1FB4C6" w14:textId="6258061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4 (0.91, 1.21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6E041" w14:textId="256BA7A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10 (0.98, 1.29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ECAA" w14:textId="27B6653F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.141</w:t>
            </w:r>
          </w:p>
        </w:tc>
      </w:tr>
      <w:tr w:rsidR="00815208" w:rsidRPr="00815208" w14:paraId="0A413C35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EAB2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r (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μ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7CBC93AA" w14:textId="0AA16D05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6.80 (56.30, 79.95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9DB43" w14:textId="22BCAC52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9.50 (57.74, 85.00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98F2" w14:textId="20FA757E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81</w:t>
            </w:r>
          </w:p>
        </w:tc>
      </w:tr>
      <w:tr w:rsidR="00815208" w:rsidRPr="00815208" w14:paraId="54E6D5BD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6AE4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A (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μ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7BA468AF" w14:textId="45811F39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90.46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±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07.99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F789" w14:textId="77CBBD65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83.41 ± 106.54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46B8" w14:textId="2FAAC16D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516</w:t>
            </w:r>
          </w:p>
        </w:tc>
      </w:tr>
      <w:tr w:rsidR="00815208" w:rsidRPr="00815208" w14:paraId="6741AD44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85C8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eGFR (mL/min/1.73 m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13F3267F" w14:textId="252EC11A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101.17 (87.88, 113.65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8BA2" w14:textId="5B762CCA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1.43 (86.39, 111.67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BA37" w14:textId="6C1E1AA5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673</w:t>
            </w:r>
          </w:p>
        </w:tc>
      </w:tr>
      <w:tr w:rsidR="00815208" w:rsidRPr="00815208" w14:paraId="6EF8759D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E903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ACR (mg/g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0117F3BB" w14:textId="215DB255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12.08 (5.35, 49.81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E0608" w14:textId="418C6204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.19 (5.46, 31.12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A241E" w14:textId="1D476B88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372</w:t>
            </w:r>
          </w:p>
        </w:tc>
      </w:tr>
      <w:tr w:rsidR="00815208" w:rsidRPr="00815208" w14:paraId="7547991C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00F8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ALB </w:t>
            </w: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g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CC30A87" w14:textId="69658A89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9.74 ± 3.38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AE1E" w14:textId="2D225A0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1.14 ± 3.62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7CE9" w14:textId="46974C45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126</w:t>
            </w:r>
          </w:p>
        </w:tc>
      </w:tr>
      <w:tr w:rsidR="00815208" w:rsidRPr="00815208" w14:paraId="62543425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B64A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AST </w:t>
            </w: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U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13631D1C" w14:textId="1B8D2395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0 (16, 2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0880C" w14:textId="0E3B46A0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5, 26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1C22" w14:textId="4758CAF8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.153</w:t>
            </w:r>
          </w:p>
        </w:tc>
      </w:tr>
      <w:tr w:rsidR="00815208" w:rsidRPr="00815208" w14:paraId="7EC077F4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4994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ALT </w:t>
            </w: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U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5650A04F" w14:textId="1F26E899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, 34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E5F7" w14:textId="0C1B485F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(13, 34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2AD1" w14:textId="23021D80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.244</w:t>
            </w:r>
          </w:p>
        </w:tc>
      </w:tr>
      <w:tr w:rsidR="00815208" w:rsidRPr="00815208" w14:paraId="3ACE64F2" w14:textId="77777777" w:rsidTr="00135351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C8C8" w14:textId="77777777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DPN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754B5BC6" w14:textId="6B8BCC83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5 (34.14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CA0D5" w14:textId="5F6F2CEA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22 (22.22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2E66A" w14:textId="5229C41C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30</w:t>
            </w:r>
          </w:p>
        </w:tc>
      </w:tr>
      <w:tr w:rsidR="00815208" w:rsidRPr="00815208" w14:paraId="3FC94EEA" w14:textId="77777777" w:rsidTr="00135351">
        <w:trPr>
          <w:jc w:val="center"/>
        </w:trPr>
        <w:tc>
          <w:tcPr>
            <w:tcW w:w="152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F0331" w14:textId="4FE66220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R, n (%)</w:t>
            </w:r>
          </w:p>
        </w:tc>
        <w:tc>
          <w:tcPr>
            <w:tcW w:w="1432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C5A4BA3" w14:textId="22E0B69C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43 (17.27)</w:t>
            </w:r>
          </w:p>
        </w:tc>
        <w:tc>
          <w:tcPr>
            <w:tcW w:w="143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8815" w14:textId="72D6B714" w:rsidR="00CC14B8" w:rsidRPr="00815208" w:rsidRDefault="00CC14B8" w:rsidP="00CC14B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1 (20.79)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3545" w14:textId="21E1D897" w:rsidR="00CC14B8" w:rsidRPr="00815208" w:rsidRDefault="00CC14B8" w:rsidP="00871CF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.440</w:t>
            </w:r>
          </w:p>
        </w:tc>
      </w:tr>
    </w:tbl>
    <w:p w14:paraId="7F9B995E" w14:textId="50DF3F6C" w:rsidR="008F48E6" w:rsidRPr="005D77AD" w:rsidRDefault="008F48E6" w:rsidP="005D77AD">
      <w:pPr>
        <w:snapToGrid w:val="0"/>
        <w:spacing w:line="360" w:lineRule="auto"/>
        <w:rPr>
          <w:rFonts w:ascii="Times New Roman" w:hAnsi="Times New Roman"/>
          <w:color w:val="000000" w:themeColor="text1"/>
        </w:rPr>
      </w:pPr>
      <w:r w:rsidRPr="00815208">
        <w:rPr>
          <w:rFonts w:ascii="Times New Roman" w:hAnsi="Times New Roman" w:cs="Times New Roman"/>
          <w:color w:val="000000" w:themeColor="text1"/>
        </w:rPr>
        <w:t xml:space="preserve">Continuous data are shown as </w:t>
      </w:r>
      <w:proofErr w:type="spellStart"/>
      <w:r w:rsidRPr="00815208">
        <w:rPr>
          <w:rFonts w:ascii="Times New Roman" w:hAnsi="Times New Roman" w:cs="Times New Roman"/>
          <w:color w:val="000000" w:themeColor="text1"/>
        </w:rPr>
        <w:t>mean±standard</w:t>
      </w:r>
      <w:proofErr w:type="spellEnd"/>
      <w:r w:rsidRPr="00815208">
        <w:rPr>
          <w:rFonts w:ascii="Times New Roman" w:hAnsi="Times New Roman" w:cs="Times New Roman"/>
          <w:color w:val="000000" w:themeColor="text1"/>
        </w:rPr>
        <w:t xml:space="preserve"> deviation or </w:t>
      </w:r>
      <w:proofErr w:type="gramStart"/>
      <w:r w:rsidRPr="00815208">
        <w:rPr>
          <w:rFonts w:ascii="Times New Roman" w:hAnsi="Times New Roman" w:cs="Times New Roman"/>
          <w:color w:val="000000" w:themeColor="text1"/>
        </w:rPr>
        <w:t>median(</w:t>
      </w:r>
      <w:proofErr w:type="gramEnd"/>
      <w:r w:rsidRPr="00815208">
        <w:rPr>
          <w:rFonts w:ascii="Times New Roman" w:hAnsi="Times New Roman" w:cs="Times New Roman"/>
          <w:color w:val="000000" w:themeColor="text1"/>
        </w:rPr>
        <w:t>Q1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815208">
        <w:rPr>
          <w:rFonts w:ascii="Times New Roman" w:hAnsi="Times New Roman" w:cs="Times New Roman"/>
          <w:color w:val="000000" w:themeColor="text1"/>
        </w:rPr>
        <w:t xml:space="preserve">Q3), and </w:t>
      </w:r>
      <w:proofErr w:type="gramStart"/>
      <w:r w:rsidRPr="00815208">
        <w:rPr>
          <w:rFonts w:ascii="Times New Roman" w:hAnsi="Times New Roman" w:cs="Times New Roman"/>
          <w:color w:val="000000" w:themeColor="text1"/>
        </w:rPr>
        <w:t>percentage(</w:t>
      </w:r>
      <w:proofErr w:type="gramEnd"/>
      <w:r w:rsidRPr="00815208">
        <w:rPr>
          <w:rFonts w:ascii="Times New Roman" w:hAnsi="Times New Roman" w:cs="Times New Roman"/>
          <w:color w:val="000000" w:themeColor="text1"/>
        </w:rPr>
        <w:t>%).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DCAN, d</w:t>
      </w:r>
      <w:r w:rsidRPr="00815208">
        <w:rPr>
          <w:rFonts w:ascii="Times New Roman" w:hAnsi="Times New Roman" w:cs="Times New Roman"/>
          <w:color w:val="000000" w:themeColor="text1"/>
        </w:rPr>
        <w:t>iabetic cardiovascular autonomic neuropathy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; BMI, body mass index; SBP, systolic blood pressure; DBP, diastolic blood pressure; FPG, fasting </w:t>
      </w:r>
      <w:r w:rsidRPr="00815208">
        <w:rPr>
          <w:rFonts w:ascii="Times New Roman" w:hAnsi="Times New Roman" w:cs="Times New Roman"/>
          <w:color w:val="000000" w:themeColor="text1"/>
        </w:rPr>
        <w:t>plasma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glucose; PPG, postprandial </w:t>
      </w:r>
      <w:r w:rsidRPr="00815208">
        <w:rPr>
          <w:rFonts w:ascii="Times New Roman" w:hAnsi="Times New Roman" w:cs="Times New Roman"/>
          <w:color w:val="000000" w:themeColor="text1"/>
        </w:rPr>
        <w:t>plasma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glucose; TC, total cholesterol; TG, triglycerides; LDL, low-density lipoprotein; HDL, high-density lipoprotein; Cr, creatinine; UA, urid acid; eGFR, estimated glomerular filtration rate; UACR, urinary albumin-to-creatinine ratio; ALB, albumin; AST, </w:t>
      </w:r>
      <w:r w:rsidRPr="00815208">
        <w:rPr>
          <w:rFonts w:ascii="Times New Roman" w:hAnsi="Times New Roman" w:cs="Times New Roman"/>
          <w:color w:val="000000" w:themeColor="text1"/>
        </w:rPr>
        <w:t>aspartate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15208">
        <w:rPr>
          <w:rFonts w:ascii="Times New Roman" w:hAnsi="Times New Roman" w:cs="Times New Roman"/>
          <w:color w:val="000000" w:themeColor="text1"/>
        </w:rPr>
        <w:t>aminotransferase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; ALT, </w:t>
      </w:r>
      <w:r w:rsidRPr="00815208">
        <w:rPr>
          <w:rFonts w:ascii="Times New Roman" w:hAnsi="Times New Roman" w:cs="Times New Roman"/>
          <w:color w:val="000000" w:themeColor="text1"/>
        </w:rPr>
        <w:t>alanine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15208">
        <w:rPr>
          <w:rFonts w:ascii="Times New Roman" w:hAnsi="Times New Roman" w:cs="Times New Roman"/>
          <w:color w:val="000000" w:themeColor="text1"/>
        </w:rPr>
        <w:t>aminotransferase</w:t>
      </w:r>
      <w:r w:rsidRPr="00815208">
        <w:rPr>
          <w:rFonts w:ascii="Times New Roman" w:hAnsi="Times New Roman" w:cs="Times New Roman" w:hint="eastAsia"/>
          <w:color w:val="000000" w:themeColor="text1"/>
        </w:rPr>
        <w:t>; DPN, diabetic peripheral neuropathy; DR, diabetic retinopathy</w:t>
      </w:r>
      <w:r w:rsidR="004C0436" w:rsidRPr="00815208">
        <w:rPr>
          <w:rFonts w:ascii="Times New Roman" w:hAnsi="Times New Roman" w:cs="Times New Roman" w:hint="eastAsia"/>
          <w:color w:val="000000" w:themeColor="text1"/>
        </w:rPr>
        <w:t>.</w:t>
      </w:r>
      <w:r w:rsidRPr="00815208">
        <w:rPr>
          <w:rFonts w:ascii="Times New Roman" w:hAnsi="Times New Roman" w:cs="Times New Roman" w:hint="eastAsia"/>
          <w:color w:val="000000" w:themeColor="text1"/>
        </w:rPr>
        <w:t>*</w:t>
      </w:r>
      <w:r w:rsidRPr="008152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P </w:t>
      </w:r>
      <w:r w:rsidRPr="00815208">
        <w:rPr>
          <w:rFonts w:ascii="Times New Roman" w:hAnsi="Times New Roman" w:cs="Times New Roman" w:hint="eastAsia"/>
          <w:color w:val="000000" w:themeColor="text1"/>
        </w:rPr>
        <w:t>value &lt;0.05, **</w:t>
      </w:r>
      <w:r w:rsidRPr="008152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P </w:t>
      </w:r>
      <w:r w:rsidRPr="00815208">
        <w:rPr>
          <w:rFonts w:ascii="Times New Roman" w:hAnsi="Times New Roman" w:cs="Times New Roman" w:hint="eastAsia"/>
          <w:color w:val="000000" w:themeColor="text1"/>
        </w:rPr>
        <w:t>value &lt;0.01</w:t>
      </w:r>
      <w:r w:rsidRPr="008152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,***P </w:t>
      </w:r>
      <w:r w:rsidRPr="00815208">
        <w:rPr>
          <w:rFonts w:ascii="Times New Roman" w:hAnsi="Times New Roman" w:cs="Times New Roman" w:hint="eastAsia"/>
          <w:color w:val="000000" w:themeColor="text1"/>
        </w:rPr>
        <w:t>value &lt;0.001</w:t>
      </w:r>
      <w:r w:rsidRPr="00815208">
        <w:rPr>
          <w:rFonts w:ascii="Times New Roman" w:hAnsi="Times New Roman" w:cs="Times New Roman" w:hint="eastAsia"/>
          <w:i/>
          <w:iCs/>
          <w:color w:val="000000" w:themeColor="text1"/>
        </w:rPr>
        <w:t>.</w:t>
      </w:r>
    </w:p>
    <w:p w14:paraId="6A5C2B2E" w14:textId="77777777" w:rsidR="00216E80" w:rsidRPr="00815208" w:rsidRDefault="00216E80" w:rsidP="00216E80">
      <w:pPr>
        <w:widowControl/>
        <w:rPr>
          <w:rFonts w:ascii="Times New Roman" w:hAnsi="Times New Roman"/>
          <w:color w:val="000000" w:themeColor="text1"/>
        </w:rPr>
      </w:pPr>
      <w:r w:rsidRPr="00815208">
        <w:rPr>
          <w:rFonts w:ascii="Times New Roman" w:hAnsi="Times New Roman" w:hint="eastAsia"/>
          <w:color w:val="000000" w:themeColor="text1"/>
        </w:rPr>
        <w:br w:type="page"/>
      </w:r>
    </w:p>
    <w:p w14:paraId="6CF177D9" w14:textId="39E3B82D" w:rsidR="00216E80" w:rsidRPr="00815208" w:rsidRDefault="003B471D" w:rsidP="006804A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81520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lastRenderedPageBreak/>
        <w:t>Supplementary Table</w:t>
      </w:r>
      <w:r w:rsidR="00815208" w:rsidRPr="0081520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 xml:space="preserve"> 3</w:t>
      </w:r>
      <w:r w:rsidRPr="0081520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.</w:t>
      </w:r>
      <w:r w:rsidR="00216E80" w:rsidRPr="0081520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="000D2859" w:rsidRPr="00815208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Cross-sectional sample</w:t>
      </w:r>
      <w:r w:rsidR="00216E80" w:rsidRPr="00815208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stratified by the </w:t>
      </w:r>
      <w:r w:rsidR="00216E80" w:rsidRPr="0081520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incidence of DCAN.</w:t>
      </w:r>
    </w:p>
    <w:tbl>
      <w:tblPr>
        <w:tblW w:w="5483" w:type="pct"/>
        <w:jc w:val="center"/>
        <w:tblLook w:val="0420" w:firstRow="1" w:lastRow="0" w:firstColumn="0" w:lastColumn="0" w:noHBand="0" w:noVBand="1"/>
      </w:tblPr>
      <w:tblGrid>
        <w:gridCol w:w="2772"/>
        <w:gridCol w:w="2609"/>
        <w:gridCol w:w="2609"/>
        <w:gridCol w:w="1118"/>
      </w:tblGrid>
      <w:tr w:rsidR="00815208" w:rsidRPr="00815208" w14:paraId="23DB28E8" w14:textId="77777777" w:rsidTr="001C2730">
        <w:trPr>
          <w:trHeight w:val="312"/>
          <w:tblHeader/>
          <w:jc w:val="center"/>
        </w:trPr>
        <w:tc>
          <w:tcPr>
            <w:tcW w:w="152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FAE8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32" w:type="pct"/>
            <w:vMerge w:val="restart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51264947" w14:textId="25A17F1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CAN+</w:t>
            </w:r>
            <w:r w:rsidR="00FC2115"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 xml:space="preserve">(n = </w:t>
            </w:r>
            <w:r w:rsidR="00C25B6D"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6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143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0E65" w14:textId="3F956468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CAN-</w:t>
            </w:r>
            <w:r w:rsidR="00FC2115"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(n = 1</w:t>
            </w:r>
            <w:r w:rsidR="005A7824"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3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)</w:t>
            </w:r>
          </w:p>
        </w:tc>
        <w:tc>
          <w:tcPr>
            <w:tcW w:w="61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31E38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815208">
              <w:rPr>
                <w:rFonts w:ascii="Times New Roman" w:hAnsi="Times New Roman" w:cs="Times New Roman" w:hint="eastAsia"/>
                <w:iCs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815208" w:rsidRPr="00815208" w14:paraId="55EB6F9F" w14:textId="77777777" w:rsidTr="001C2730">
        <w:trPr>
          <w:trHeight w:val="312"/>
          <w:tblHeader/>
          <w:jc w:val="center"/>
        </w:trPr>
        <w:tc>
          <w:tcPr>
            <w:tcW w:w="152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089A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1432" w:type="pct"/>
            <w:vMerge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53FFB7E3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143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654C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61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C251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Cs w:val="21"/>
                <w:lang w:eastAsia="en-US"/>
              </w:rPr>
            </w:pPr>
          </w:p>
        </w:tc>
      </w:tr>
      <w:tr w:rsidR="00815208" w:rsidRPr="00815208" w14:paraId="4F68BD81" w14:textId="77777777" w:rsidTr="001C2730">
        <w:trPr>
          <w:jc w:val="center"/>
        </w:trPr>
        <w:tc>
          <w:tcPr>
            <w:tcW w:w="152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0A9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ale, n (%)</w:t>
            </w:r>
          </w:p>
        </w:tc>
        <w:tc>
          <w:tcPr>
            <w:tcW w:w="1432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270346C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46 (60.53)</w:t>
            </w:r>
          </w:p>
        </w:tc>
        <w:tc>
          <w:tcPr>
            <w:tcW w:w="143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BB3F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12 (64.74)</w:t>
            </w:r>
          </w:p>
        </w:tc>
        <w:tc>
          <w:tcPr>
            <w:tcW w:w="61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3994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525</w:t>
            </w:r>
          </w:p>
        </w:tc>
      </w:tr>
      <w:tr w:rsidR="00815208" w:rsidRPr="00815208" w14:paraId="3F216E8C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D66F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ge (years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6C410842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58 (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0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, 64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6C51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50 (39, 59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CD0E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&lt;0.001</w:t>
            </w: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815208" w:rsidRPr="00815208" w14:paraId="4A57DD5A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D03F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moking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4E33BD2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26 (34.21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B7654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48 (27.75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4391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304</w:t>
            </w:r>
          </w:p>
        </w:tc>
      </w:tr>
      <w:tr w:rsidR="00815208" w:rsidRPr="00815208" w14:paraId="65F168C2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B112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rinking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7F3CBE2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9 (11.84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BEDB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25 (14.45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B0CC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581</w:t>
            </w:r>
          </w:p>
        </w:tc>
      </w:tr>
      <w:tr w:rsidR="00815208" w:rsidRPr="00815208" w14:paraId="0BCD39F9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D4D5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iabetic duration (months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138DE0F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90 (12, 180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7205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36 (10, 120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012F" w14:textId="38A29C77" w:rsidR="00216E80" w:rsidRPr="00815208" w:rsidRDefault="006814D6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01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815208" w:rsidRPr="00815208" w14:paraId="437E1E8E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CD63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BMI (kg/m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A15373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25.57 ± 3.71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1FA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25.92 ± 4.13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17A0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0.522</w:t>
            </w:r>
          </w:p>
        </w:tc>
      </w:tr>
      <w:tr w:rsidR="00815208" w:rsidRPr="00815208" w14:paraId="3711972A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07B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Waist (cm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03A031C2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92.43 ± 10.70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8205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91.88 ± 11.46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C98A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0.722</w:t>
            </w:r>
          </w:p>
        </w:tc>
      </w:tr>
      <w:tr w:rsidR="00815208" w:rsidRPr="00815208" w14:paraId="3CB3DECD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EC8B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BP (mmHg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27DF5282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31</w:t>
            </w:r>
            <w:r w:rsidRPr="0081520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3</w:t>
            </w:r>
            <w:r w:rsidRPr="0081520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40</w:t>
            </w:r>
            <w:r w:rsidRPr="0081520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200A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5</w:t>
            </w:r>
            <w:r w:rsidRPr="0081520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17</w:t>
            </w:r>
            <w:r w:rsidRPr="0081520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33</w:t>
            </w:r>
            <w:r w:rsidRPr="0081520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2FF2B" w14:textId="5CD62688" w:rsidR="00216E80" w:rsidRPr="00815208" w:rsidRDefault="006814D6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03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815208" w:rsidRPr="00815208" w14:paraId="21C5C0F4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319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BP (mmHg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06B5726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4 (76, 87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9986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  <w:r w:rsidRPr="0081520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74, 84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A2EA" w14:textId="7D94C068" w:rsidR="00216E80" w:rsidRPr="00815208" w:rsidRDefault="006814D6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19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815208" w:rsidRPr="00815208" w14:paraId="0DBAF6C5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113B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PG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1109CDF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7.03 (5.35, 8.45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514B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6.84 (5.41, 8.83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193AB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977</w:t>
            </w:r>
          </w:p>
        </w:tc>
      </w:tr>
      <w:tr w:rsidR="00815208" w:rsidRPr="00815208" w14:paraId="7A04EE85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9896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PG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15392A35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0.53 (8.74, 13.90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FB6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1.58 (9.09, 14.39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DC1EA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226</w:t>
            </w:r>
          </w:p>
        </w:tc>
      </w:tr>
      <w:tr w:rsidR="00815208" w:rsidRPr="00815208" w14:paraId="5D413E98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F4D38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HbA1c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59821C35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9.30 (7.75, 10.93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064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8.80 (7.20, 11.40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AB23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0.378</w:t>
            </w:r>
          </w:p>
        </w:tc>
      </w:tr>
      <w:tr w:rsidR="00815208" w:rsidRPr="00815208" w14:paraId="7D9EFC69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481A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C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6AD9E316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4.92 (3.76, 5.57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B46F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5.01 (4.19, 5.91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E076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0.200</w:t>
            </w:r>
          </w:p>
        </w:tc>
      </w:tr>
      <w:tr w:rsidR="00815208" w:rsidRPr="00815208" w14:paraId="6E010BFA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63790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G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BCE6D0C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.60 (1.08, 2.66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481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.81 (1.17, 2.66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69CF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.767</w:t>
            </w:r>
          </w:p>
        </w:tc>
      </w:tr>
      <w:tr w:rsidR="00815208" w:rsidRPr="00815208" w14:paraId="3667BE6C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779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LDL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5339F323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3.06 ± 0.77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554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3.29 ± 0.94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CDFB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1"/>
              </w:rPr>
            </w:pPr>
            <w:r w:rsidRPr="00815208">
              <w:rPr>
                <w:rFonts w:ascii="Times New Roman" w:eastAsia="Times New Roman" w:hAnsi="Times New Roman" w:cs="Times New Roman"/>
                <w:bCs/>
                <w:color w:val="000000" w:themeColor="text1"/>
                <w:szCs w:val="21"/>
              </w:rPr>
              <w:t>0.057</w:t>
            </w:r>
          </w:p>
        </w:tc>
      </w:tr>
      <w:tr w:rsidR="00815208" w:rsidRPr="00815208" w14:paraId="017C8E80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FD7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HDL (m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52089BF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.03 (0.90, 1.21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357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.04 (0.92, 1.21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BF52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Cs w:val="21"/>
              </w:rPr>
            </w:pPr>
            <w:r w:rsidRPr="00815208">
              <w:rPr>
                <w:rFonts w:ascii="Times New Roman" w:eastAsia="Times New Roman" w:hAnsi="Times New Roman" w:cs="Times New Roman"/>
                <w:bCs/>
                <w:color w:val="000000" w:themeColor="text1"/>
                <w:szCs w:val="21"/>
              </w:rPr>
              <w:t>0.630</w:t>
            </w:r>
          </w:p>
        </w:tc>
      </w:tr>
      <w:tr w:rsidR="00815208" w:rsidRPr="00815208" w14:paraId="641C3362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7295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r (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μ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41FF8CCE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66.72 (60.09, 81.11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958A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67.00 (56.26, 79.92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9111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0.674</w:t>
            </w:r>
          </w:p>
        </w:tc>
      </w:tr>
      <w:tr w:rsidR="00815208" w:rsidRPr="00815208" w14:paraId="4699674A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1A42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A (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μ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ol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04B81FC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397.09 ± 101.15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1246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387.55 ± 111.02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E05F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0.522</w:t>
            </w:r>
          </w:p>
        </w:tc>
      </w:tr>
      <w:tr w:rsidR="00815208" w:rsidRPr="00815208" w14:paraId="5F3A1621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665E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eGFR (mL/min/1.73 m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0A8FC785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92.27 (84.93, 104.67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E29A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02.42 (88.99, 115.50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0B02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09</w:t>
            </w:r>
          </w:p>
        </w:tc>
      </w:tr>
      <w:tr w:rsidR="00815208" w:rsidRPr="00815208" w14:paraId="510B6184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D7F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ACR (mg/g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27BDE33F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30.36 (8.81, 78.59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B5AA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9.94 (5.03, 24.09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0311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&lt;</w:t>
            </w: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</w:t>
            </w: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.001</w:t>
            </w: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815208" w:rsidRPr="00815208" w14:paraId="7F87A610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E39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ALB </w:t>
            </w: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g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362FE69B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39.47 ± 3.36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9E7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39.85 ± 3.39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83D0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0.407</w:t>
            </w:r>
          </w:p>
        </w:tc>
      </w:tr>
      <w:tr w:rsidR="00815208" w:rsidRPr="00815208" w14:paraId="78996B7E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BC6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AST </w:t>
            </w: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U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5B1AC0B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20 (16, 26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0BA4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21 (16, 28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6047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573</w:t>
            </w:r>
          </w:p>
        </w:tc>
      </w:tr>
      <w:tr w:rsidR="00815208" w:rsidRPr="00815208" w14:paraId="3F6F059E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A99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ALT </w:t>
            </w: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U/L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772030EA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2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 xml:space="preserve"> (1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, 28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7526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2</w:t>
            </w: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 xml:space="preserve"> (18, 35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7FB43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</w:t>
            </w:r>
            <w:r w:rsidRPr="0081520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50</w:t>
            </w:r>
          </w:p>
        </w:tc>
      </w:tr>
      <w:tr w:rsidR="00815208" w:rsidRPr="00815208" w14:paraId="303D30AD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54CB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IB-4</w:t>
            </w:r>
          </w:p>
        </w:tc>
        <w:tc>
          <w:tcPr>
            <w:tcW w:w="1432" w:type="pct"/>
            <w:shd w:val="clear" w:color="auto" w:fill="FFFFFF"/>
            <w:vAlign w:val="bottom"/>
          </w:tcPr>
          <w:p w14:paraId="62BCB3C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1.28 (0.99, 1.70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9D6CB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.09 (0.70, 1.44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3377" w14:textId="1E912725" w:rsidR="00216E80" w:rsidRPr="00815208" w:rsidRDefault="006814D6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216E80" w:rsidRPr="0081520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.0</w:t>
            </w:r>
            <w:r w:rsidR="008B5261" w:rsidRPr="0081520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4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815208" w:rsidRPr="00815208" w14:paraId="6F356A67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2B86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Ewing</w:t>
            </w:r>
            <w:r w:rsidRPr="0081520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’</w:t>
            </w: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 score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146F82E2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2.50 (2.00, 3.12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CCB5B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0.50 (0.00, 1.00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1ED3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&lt;0.001</w:t>
            </w: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815208" w:rsidRPr="00815208" w14:paraId="23E34B60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E4E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PN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013C8880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41 (53.95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3440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44 (25.43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32FF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&lt;</w:t>
            </w:r>
            <w:r w:rsidRPr="00815208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>0</w:t>
            </w:r>
            <w:r w:rsidRPr="0081520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.001</w:t>
            </w: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**</w:t>
            </w:r>
          </w:p>
        </w:tc>
      </w:tr>
      <w:tr w:rsidR="00815208" w:rsidRPr="00815208" w14:paraId="77FB0B09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5ED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R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6B773EF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21 (27.63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68AA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22 (12.72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001B" w14:textId="419773F5" w:rsidR="00216E80" w:rsidRPr="00815208" w:rsidRDefault="006814D6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04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815208" w:rsidRPr="00815208" w14:paraId="0C454AD5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429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Hypertension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4D7E917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43 (56.58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70C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Cs w:val="21"/>
                <w:lang w:eastAsia="en-US"/>
              </w:rPr>
              <w:t>60 (34.68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4C83" w14:textId="6A485CB6" w:rsidR="00216E80" w:rsidRPr="00815208" w:rsidRDefault="006814D6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01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815208" w:rsidRPr="00815208" w14:paraId="59F38F07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8FF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yslipidemia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1C24C91C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43 (56.58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F5B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18 (68.21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720D6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077</w:t>
            </w:r>
          </w:p>
        </w:tc>
      </w:tr>
      <w:tr w:rsidR="00815208" w:rsidRPr="00815208" w14:paraId="234209AF" w14:textId="77777777" w:rsidTr="001C2730">
        <w:trPr>
          <w:jc w:val="center"/>
        </w:trPr>
        <w:tc>
          <w:tcPr>
            <w:tcW w:w="15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DED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Hyperuricemia, n (%)</w:t>
            </w:r>
          </w:p>
        </w:tc>
        <w:tc>
          <w:tcPr>
            <w:tcW w:w="1432" w:type="pct"/>
            <w:shd w:val="clear" w:color="auto" w:fill="FFFFFF"/>
            <w:vAlign w:val="center"/>
          </w:tcPr>
          <w:p w14:paraId="21EC2CD6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32 (42.11)</w:t>
            </w:r>
          </w:p>
        </w:tc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C6E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72 (41.62)</w:t>
            </w:r>
          </w:p>
        </w:tc>
        <w:tc>
          <w:tcPr>
            <w:tcW w:w="6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C92F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0.943</w:t>
            </w:r>
          </w:p>
        </w:tc>
      </w:tr>
      <w:tr w:rsidR="00815208" w:rsidRPr="00815208" w14:paraId="40350256" w14:textId="77777777" w:rsidTr="001C2730">
        <w:trPr>
          <w:jc w:val="center"/>
        </w:trPr>
        <w:tc>
          <w:tcPr>
            <w:tcW w:w="152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50EC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etabolic syndrome, n (%)</w:t>
            </w:r>
          </w:p>
        </w:tc>
        <w:tc>
          <w:tcPr>
            <w:tcW w:w="143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7F391C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64 (84.21)</w:t>
            </w:r>
          </w:p>
        </w:tc>
        <w:tc>
          <w:tcPr>
            <w:tcW w:w="143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DD09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121 (69.94)</w:t>
            </w:r>
          </w:p>
        </w:tc>
        <w:tc>
          <w:tcPr>
            <w:tcW w:w="61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27166" w14:textId="7519A2BB" w:rsidR="00216E80" w:rsidRPr="00815208" w:rsidRDefault="006814D6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216E80" w:rsidRPr="00815208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kern w:val="0"/>
                <w:szCs w:val="21"/>
                <w:lang w:eastAsia="en-US"/>
              </w:rPr>
              <w:t>0.018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815208" w:rsidRPr="00815208" w14:paraId="1D8C90E5" w14:textId="77777777" w:rsidTr="001C2730">
        <w:trPr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847E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Obesity, n (%)</w:t>
            </w:r>
          </w:p>
        </w:tc>
        <w:tc>
          <w:tcPr>
            <w:tcW w:w="1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92BB27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21 (27.63)</w:t>
            </w:r>
          </w:p>
        </w:tc>
        <w:tc>
          <w:tcPr>
            <w:tcW w:w="1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97CB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52 (30.06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60B4F" w14:textId="77777777" w:rsidR="00216E80" w:rsidRPr="00815208" w:rsidRDefault="00216E80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Cs w:val="21"/>
                <w:lang w:eastAsia="en-US"/>
              </w:rPr>
              <w:t>0.699</w:t>
            </w:r>
          </w:p>
        </w:tc>
      </w:tr>
      <w:tr w:rsidR="00815208" w:rsidRPr="00815208" w14:paraId="37EEEB07" w14:textId="77777777" w:rsidTr="001C2730">
        <w:trPr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67B3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MAFLD, n (%)</w:t>
            </w:r>
          </w:p>
        </w:tc>
        <w:tc>
          <w:tcPr>
            <w:tcW w:w="1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5A14F1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szCs w:val="21"/>
              </w:rPr>
              <w:t>54 (71.05)</w:t>
            </w:r>
          </w:p>
        </w:tc>
        <w:tc>
          <w:tcPr>
            <w:tcW w:w="14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2565D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15208">
              <w:rPr>
                <w:rFonts w:ascii="Times New Roman" w:hAnsi="Times New Roman" w:cs="Times New Roman"/>
                <w:color w:val="000000" w:themeColor="text1"/>
                <w:szCs w:val="21"/>
              </w:rPr>
              <w:t>94 (54.34)</w:t>
            </w:r>
          </w:p>
        </w:tc>
        <w:tc>
          <w:tcPr>
            <w:tcW w:w="6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0E71" w14:textId="7384E05C" w:rsidR="00216E80" w:rsidRPr="00815208" w:rsidRDefault="006814D6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</w:t>
            </w:r>
            <w:r w:rsidR="00216E80" w:rsidRPr="00815208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.013</w:t>
            </w:r>
            <w:r w:rsidR="00216E80" w:rsidRPr="00815208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815208" w:rsidRPr="00815208" w14:paraId="44DE14ED" w14:textId="77777777" w:rsidTr="001C2730">
        <w:trPr>
          <w:jc w:val="center"/>
        </w:trPr>
        <w:tc>
          <w:tcPr>
            <w:tcW w:w="152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4D8C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IB-4&gt;1.3, n (%)</w:t>
            </w:r>
          </w:p>
        </w:tc>
        <w:tc>
          <w:tcPr>
            <w:tcW w:w="1432" w:type="pct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39AE42E" w14:textId="77777777" w:rsidR="00216E80" w:rsidRPr="00815208" w:rsidRDefault="00216E80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36 (47.37)</w:t>
            </w:r>
          </w:p>
        </w:tc>
        <w:tc>
          <w:tcPr>
            <w:tcW w:w="143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76E8" w14:textId="40E50B79" w:rsidR="00216E80" w:rsidRPr="00815208" w:rsidRDefault="00822047" w:rsidP="001C273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815208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eastAsia="en-US"/>
              </w:rPr>
              <w:t>64 (36.99)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4C9E" w14:textId="0D2A3CFA" w:rsidR="00216E80" w:rsidRPr="00815208" w:rsidRDefault="00822047" w:rsidP="006814D6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0.124</w:t>
            </w:r>
          </w:p>
        </w:tc>
      </w:tr>
    </w:tbl>
    <w:p w14:paraId="16D5A589" w14:textId="715FB957" w:rsidR="00216E80" w:rsidRPr="00815208" w:rsidRDefault="00216E80" w:rsidP="00216E80">
      <w:pPr>
        <w:snapToGrid w:val="0"/>
        <w:spacing w:line="360" w:lineRule="auto"/>
        <w:rPr>
          <w:rFonts w:ascii="Times New Roman" w:hAnsi="Times New Roman"/>
          <w:color w:val="000000" w:themeColor="text1"/>
        </w:rPr>
      </w:pPr>
      <w:r w:rsidRPr="00815208">
        <w:rPr>
          <w:rFonts w:ascii="Times New Roman" w:hAnsi="Times New Roman" w:cs="Times New Roman"/>
          <w:color w:val="000000" w:themeColor="text1"/>
        </w:rPr>
        <w:t xml:space="preserve">Continuous data are shown as </w:t>
      </w:r>
      <w:proofErr w:type="spellStart"/>
      <w:r w:rsidRPr="00815208">
        <w:rPr>
          <w:rFonts w:ascii="Times New Roman" w:hAnsi="Times New Roman" w:cs="Times New Roman"/>
          <w:color w:val="000000" w:themeColor="text1"/>
        </w:rPr>
        <w:t>mean±standard</w:t>
      </w:r>
      <w:proofErr w:type="spellEnd"/>
      <w:r w:rsidRPr="00815208">
        <w:rPr>
          <w:rFonts w:ascii="Times New Roman" w:hAnsi="Times New Roman" w:cs="Times New Roman"/>
          <w:color w:val="000000" w:themeColor="text1"/>
        </w:rPr>
        <w:t xml:space="preserve"> deviation or </w:t>
      </w:r>
      <w:proofErr w:type="gramStart"/>
      <w:r w:rsidRPr="00815208">
        <w:rPr>
          <w:rFonts w:ascii="Times New Roman" w:hAnsi="Times New Roman" w:cs="Times New Roman"/>
          <w:color w:val="000000" w:themeColor="text1"/>
        </w:rPr>
        <w:t>median(</w:t>
      </w:r>
      <w:proofErr w:type="gramEnd"/>
      <w:r w:rsidRPr="00815208">
        <w:rPr>
          <w:rFonts w:ascii="Times New Roman" w:hAnsi="Times New Roman" w:cs="Times New Roman"/>
          <w:color w:val="000000" w:themeColor="text1"/>
        </w:rPr>
        <w:t>Q1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815208">
        <w:rPr>
          <w:rFonts w:ascii="Times New Roman" w:hAnsi="Times New Roman" w:cs="Times New Roman"/>
          <w:color w:val="000000" w:themeColor="text1"/>
        </w:rPr>
        <w:t xml:space="preserve">Q3), and </w:t>
      </w:r>
      <w:proofErr w:type="gramStart"/>
      <w:r w:rsidRPr="00815208">
        <w:rPr>
          <w:rFonts w:ascii="Times New Roman" w:hAnsi="Times New Roman" w:cs="Times New Roman"/>
          <w:color w:val="000000" w:themeColor="text1"/>
        </w:rPr>
        <w:t>percentage(</w:t>
      </w:r>
      <w:proofErr w:type="gramEnd"/>
      <w:r w:rsidRPr="00815208">
        <w:rPr>
          <w:rFonts w:ascii="Times New Roman" w:hAnsi="Times New Roman" w:cs="Times New Roman"/>
          <w:color w:val="000000" w:themeColor="text1"/>
        </w:rPr>
        <w:t>%).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DCAN, d</w:t>
      </w:r>
      <w:r w:rsidRPr="00815208">
        <w:rPr>
          <w:rFonts w:ascii="Times New Roman" w:hAnsi="Times New Roman" w:cs="Times New Roman"/>
          <w:color w:val="000000" w:themeColor="text1"/>
        </w:rPr>
        <w:t>iabetic cardiovascular autonomic neuropathy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; BMI, body mass index; SBP, systolic blood pressure; DBP, diastolic blood pressure; FPG, fasting </w:t>
      </w:r>
      <w:r w:rsidRPr="00815208">
        <w:rPr>
          <w:rFonts w:ascii="Times New Roman" w:hAnsi="Times New Roman" w:cs="Times New Roman"/>
          <w:color w:val="000000" w:themeColor="text1"/>
        </w:rPr>
        <w:t>plasma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glucose; PPG, postprandial </w:t>
      </w:r>
      <w:r w:rsidRPr="00815208">
        <w:rPr>
          <w:rFonts w:ascii="Times New Roman" w:hAnsi="Times New Roman" w:cs="Times New Roman"/>
          <w:color w:val="000000" w:themeColor="text1"/>
        </w:rPr>
        <w:t>plasma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glucose; TC, total cholesterol; TG, triglycerides; LDL, low-density lipoprotein; HDL, high-density lipoprotein; Cr, creatinine; UA, urid acid; eGFR, estimated glomerular filtration rate; UACR, urinary albumin-to-creatinine ratio; ALB, albumin; AST, </w:t>
      </w:r>
      <w:r w:rsidRPr="00815208">
        <w:rPr>
          <w:rFonts w:ascii="Times New Roman" w:hAnsi="Times New Roman" w:cs="Times New Roman"/>
          <w:color w:val="000000" w:themeColor="text1"/>
        </w:rPr>
        <w:t>aspartate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15208">
        <w:rPr>
          <w:rFonts w:ascii="Times New Roman" w:hAnsi="Times New Roman" w:cs="Times New Roman"/>
          <w:color w:val="000000" w:themeColor="text1"/>
        </w:rPr>
        <w:t>aminotransferase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; ALT, </w:t>
      </w:r>
      <w:r w:rsidRPr="00815208">
        <w:rPr>
          <w:rFonts w:ascii="Times New Roman" w:hAnsi="Times New Roman" w:cs="Times New Roman"/>
          <w:color w:val="000000" w:themeColor="text1"/>
        </w:rPr>
        <w:t>alanine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15208">
        <w:rPr>
          <w:rFonts w:ascii="Times New Roman" w:hAnsi="Times New Roman" w:cs="Times New Roman"/>
          <w:color w:val="000000" w:themeColor="text1"/>
        </w:rPr>
        <w:t>aminotransferase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; FIB-4, </w:t>
      </w:r>
      <w:r w:rsidRPr="00815208">
        <w:rPr>
          <w:rFonts w:ascii="Times New Roman" w:hAnsi="Times New Roman" w:cs="Times New Roman"/>
          <w:color w:val="000000" w:themeColor="text1"/>
        </w:rPr>
        <w:t>fibrosis</w:t>
      </w:r>
      <w:r w:rsidR="009C1CA7" w:rsidRPr="00815208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15208">
        <w:rPr>
          <w:rFonts w:ascii="Times New Roman" w:hAnsi="Times New Roman" w:cs="Times New Roman"/>
          <w:color w:val="000000" w:themeColor="text1"/>
        </w:rPr>
        <w:t>index-4</w:t>
      </w:r>
      <w:r w:rsidRPr="00815208">
        <w:rPr>
          <w:rFonts w:ascii="Times New Roman" w:hAnsi="Times New Roman" w:cs="Times New Roman" w:hint="eastAsia"/>
          <w:color w:val="000000" w:themeColor="text1"/>
        </w:rPr>
        <w:t xml:space="preserve">; DPN, diabetic peripheral neuropathy; DR, diabetic retinopathy; </w:t>
      </w:r>
      <w:bookmarkStart w:id="1" w:name="OLE_LINK1"/>
      <w:r w:rsidRPr="00815208">
        <w:rPr>
          <w:rFonts w:ascii="Times New Roman" w:hAnsi="Times New Roman" w:cs="Times New Roman" w:hint="eastAsia"/>
          <w:color w:val="000000" w:themeColor="text1"/>
        </w:rPr>
        <w:t xml:space="preserve">MAFLD, </w:t>
      </w:r>
      <w:r w:rsidR="00562FFE">
        <w:rPr>
          <w:rFonts w:ascii="Times New Roman" w:hAnsi="Times New Roman" w:cs="Times New Roman" w:hint="eastAsia"/>
          <w:color w:val="000000" w:themeColor="text1"/>
        </w:rPr>
        <w:t>m</w:t>
      </w:r>
      <w:r w:rsidR="00562FFE" w:rsidRPr="00562FFE">
        <w:rPr>
          <w:rFonts w:ascii="Times New Roman" w:hAnsi="Times New Roman" w:cs="Times New Roman" w:hint="eastAsia"/>
          <w:color w:val="000000" w:themeColor="text1"/>
        </w:rPr>
        <w:t>etabolic dysfunction-associated fatty liver disease</w:t>
      </w:r>
      <w:r w:rsidRPr="00815208">
        <w:rPr>
          <w:rFonts w:ascii="Times New Roman" w:hAnsi="Times New Roman" w:cs="Times New Roman" w:hint="eastAsia"/>
          <w:color w:val="000000" w:themeColor="text1"/>
        </w:rPr>
        <w:t>.</w:t>
      </w:r>
      <w:bookmarkEnd w:id="1"/>
      <w:r w:rsidRPr="00815208">
        <w:rPr>
          <w:rFonts w:ascii="Times New Roman" w:hAnsi="Times New Roman" w:cs="Times New Roman" w:hint="eastAsia"/>
          <w:color w:val="000000" w:themeColor="text1"/>
        </w:rPr>
        <w:t xml:space="preserve"> *</w:t>
      </w:r>
      <w:r w:rsidRPr="008152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P </w:t>
      </w:r>
      <w:r w:rsidRPr="00815208">
        <w:rPr>
          <w:rFonts w:ascii="Times New Roman" w:hAnsi="Times New Roman" w:cs="Times New Roman" w:hint="eastAsia"/>
          <w:color w:val="000000" w:themeColor="text1"/>
        </w:rPr>
        <w:t>value &lt;0.05, **</w:t>
      </w:r>
      <w:r w:rsidRPr="008152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P </w:t>
      </w:r>
      <w:r w:rsidRPr="00815208">
        <w:rPr>
          <w:rFonts w:ascii="Times New Roman" w:hAnsi="Times New Roman" w:cs="Times New Roman" w:hint="eastAsia"/>
          <w:color w:val="000000" w:themeColor="text1"/>
        </w:rPr>
        <w:t>value &lt;</w:t>
      </w:r>
      <w:proofErr w:type="gramStart"/>
      <w:r w:rsidRPr="00815208">
        <w:rPr>
          <w:rFonts w:ascii="Times New Roman" w:hAnsi="Times New Roman" w:cs="Times New Roman" w:hint="eastAsia"/>
          <w:color w:val="000000" w:themeColor="text1"/>
        </w:rPr>
        <w:t>0.01</w:t>
      </w:r>
      <w:r w:rsidRPr="00815208">
        <w:rPr>
          <w:rFonts w:ascii="Times New Roman" w:hAnsi="Times New Roman" w:cs="Times New Roman" w:hint="eastAsia"/>
          <w:i/>
          <w:iCs/>
          <w:color w:val="000000" w:themeColor="text1"/>
        </w:rPr>
        <w:t>,*</w:t>
      </w:r>
      <w:proofErr w:type="gramEnd"/>
      <w:r w:rsidRPr="00815208">
        <w:rPr>
          <w:rFonts w:ascii="Times New Roman" w:hAnsi="Times New Roman" w:cs="Times New Roman" w:hint="eastAsia"/>
          <w:i/>
          <w:iCs/>
          <w:color w:val="000000" w:themeColor="text1"/>
        </w:rPr>
        <w:t xml:space="preserve">**P </w:t>
      </w:r>
      <w:r w:rsidRPr="00815208">
        <w:rPr>
          <w:rFonts w:ascii="Times New Roman" w:hAnsi="Times New Roman" w:cs="Times New Roman" w:hint="eastAsia"/>
          <w:color w:val="000000" w:themeColor="text1"/>
        </w:rPr>
        <w:t>value &lt;0.001</w:t>
      </w:r>
      <w:r w:rsidRPr="00815208">
        <w:rPr>
          <w:rFonts w:ascii="Times New Roman" w:hAnsi="Times New Roman" w:cs="Times New Roman" w:hint="eastAsia"/>
          <w:i/>
          <w:iCs/>
          <w:color w:val="000000" w:themeColor="text1"/>
        </w:rPr>
        <w:t>.</w:t>
      </w:r>
    </w:p>
    <w:p w14:paraId="532EA0ED" w14:textId="77777777" w:rsidR="00216E80" w:rsidRPr="00815208" w:rsidRDefault="00216E80" w:rsidP="00216E8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sectPr w:rsidR="00216E80" w:rsidRPr="00815208" w:rsidSect="00782A53">
          <w:headerReference w:type="default" r:id="rId8"/>
          <w:footerReference w:type="default" r:id="rId9"/>
          <w:type w:val="continuous"/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tbl>
      <w:tblPr>
        <w:tblpPr w:leftFromText="180" w:rightFromText="180" w:vertAnchor="text" w:horzAnchor="margin" w:tblpY="1271"/>
        <w:tblW w:w="8316" w:type="dxa"/>
        <w:tblLook w:val="04A0" w:firstRow="1" w:lastRow="0" w:firstColumn="1" w:lastColumn="0" w:noHBand="0" w:noVBand="1"/>
      </w:tblPr>
      <w:tblGrid>
        <w:gridCol w:w="2608"/>
        <w:gridCol w:w="2040"/>
        <w:gridCol w:w="1400"/>
        <w:gridCol w:w="2268"/>
      </w:tblGrid>
      <w:tr w:rsidR="00815208" w:rsidRPr="00815208" w14:paraId="299781DF" w14:textId="77777777" w:rsidTr="00335E6F">
        <w:trPr>
          <w:trHeight w:val="290"/>
        </w:trPr>
        <w:tc>
          <w:tcPr>
            <w:tcW w:w="2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2C0F1D" w14:textId="0510756D" w:rsidR="00216E80" w:rsidRPr="00815208" w:rsidRDefault="009B7D85" w:rsidP="00335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</w:rPr>
              <w:lastRenderedPageBreak/>
              <w:t>S</w:t>
            </w:r>
            <w:r w:rsidR="00216E80" w:rsidRPr="0081520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ubgroup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C9DBC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OR (95% CI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BF2BC" w14:textId="2694BBE2" w:rsidR="00216E80" w:rsidRPr="00E57D43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</w:rPr>
            </w:pPr>
            <w:r w:rsidRPr="00E57D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</w:rPr>
              <w:t>P</w:t>
            </w:r>
            <w:r w:rsidR="00E57D43" w:rsidRPr="00E57D4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</w:rPr>
              <w:t xml:space="preserve"> </w:t>
            </w:r>
            <w:r w:rsidRPr="00E57D4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C1468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P for intera</w:t>
            </w:r>
            <w:r w:rsidRPr="00815208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</w:rPr>
              <w:t>c</w:t>
            </w:r>
            <w:r w:rsidRPr="0081520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</w:rPr>
              <w:t>tion</w:t>
            </w:r>
          </w:p>
        </w:tc>
      </w:tr>
      <w:tr w:rsidR="00815208" w:rsidRPr="00815208" w14:paraId="728A7953" w14:textId="77777777" w:rsidTr="00335E6F">
        <w:trPr>
          <w:trHeight w:val="420"/>
        </w:trPr>
        <w:tc>
          <w:tcPr>
            <w:tcW w:w="26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5E024F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ll patients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8B5051" w14:textId="007B39AE" w:rsidR="00216E80" w:rsidRPr="00815208" w:rsidRDefault="00467278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.</w:t>
            </w:r>
            <w:r w:rsidR="0069605E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76 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(1.</w:t>
            </w:r>
            <w:r w:rsidR="0069605E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44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5</w:t>
            </w:r>
            <w:r w:rsidR="00B34289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.</w:t>
            </w:r>
            <w:r w:rsidR="0069605E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29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4EF12" w14:textId="186D9805" w:rsidR="00216E80" w:rsidRPr="00815208" w:rsidRDefault="00467278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00</w:t>
            </w:r>
            <w:r w:rsidR="0069605E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4F7F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10E1582E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5C37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x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7596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6B989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7F88" w14:textId="051F0C92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9400A5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6</w:t>
            </w:r>
            <w:r w:rsidR="00B34289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72</w:t>
            </w:r>
          </w:p>
        </w:tc>
      </w:tr>
      <w:tr w:rsidR="00815208" w:rsidRPr="00815208" w14:paraId="24AD4DE9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09309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8E32" w14:textId="3FFE5B90" w:rsidR="00216E80" w:rsidRPr="00815208" w:rsidRDefault="00B34289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.</w:t>
            </w:r>
            <w:r w:rsidR="004F686D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96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="004F686D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2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6</w:t>
            </w:r>
            <w:r w:rsidR="004F686D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.91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EA68" w14:textId="4F4702D3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4F686D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743E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4CB1962E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9FE4" w14:textId="77777777" w:rsidR="004F686D" w:rsidRPr="00815208" w:rsidRDefault="004F686D" w:rsidP="004F686D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CA2CE" w14:textId="1C0B8000" w:rsidR="004F686D" w:rsidRPr="00815208" w:rsidRDefault="004F686D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.08</w:t>
            </w: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70</w:t>
            </w: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6.17</w:t>
            </w: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E7C6B" w14:textId="44FBDC6E" w:rsidR="004F686D" w:rsidRPr="00815208" w:rsidRDefault="004F686D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0EEE" w14:textId="77777777" w:rsidR="004F686D" w:rsidRPr="00815208" w:rsidRDefault="004F686D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2A75FA70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B34C2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Age (years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3CC59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2BF4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9FD44" w14:textId="036010B6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43094E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47</w:t>
            </w:r>
          </w:p>
        </w:tc>
      </w:tr>
      <w:tr w:rsidR="00815208" w:rsidRPr="00815208" w14:paraId="2A436374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6159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≤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51D2" w14:textId="003A4DEE" w:rsidR="00216E80" w:rsidRPr="00815208" w:rsidRDefault="0043094E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.0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99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.33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3D1DD" w14:textId="32CBFF5F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43094E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6C654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5D4F52C7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11EF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BF1E4" w14:textId="57CC5357" w:rsidR="00216E80" w:rsidRPr="00815208" w:rsidRDefault="0043094E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9.0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88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3.7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B793E" w14:textId="1FFE1CE6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43094E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708F3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733187DE" w14:textId="77777777" w:rsidTr="00335E6F">
        <w:trPr>
          <w:trHeight w:val="54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789EA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iabetic duration (months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A5E1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9AB4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CFCB" w14:textId="2460C742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321EA2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50</w:t>
            </w:r>
          </w:p>
        </w:tc>
      </w:tr>
      <w:tr w:rsidR="00815208" w:rsidRPr="00815208" w14:paraId="1E15385C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649DB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≤1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C3A4B" w14:textId="54A60D11" w:rsidR="00216E80" w:rsidRPr="00815208" w:rsidRDefault="00321EA2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.15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62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0.6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4F9A8" w14:textId="2286E097" w:rsidR="00216E80" w:rsidRPr="00815208" w:rsidRDefault="00321EA2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A7487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5D9AA1C1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E8AE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1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2B15" w14:textId="015032F3" w:rsidR="00216E80" w:rsidRPr="00815208" w:rsidRDefault="00321EA2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43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0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8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.23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B698" w14:textId="0457EAB9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</w:t>
            </w:r>
            <w:r w:rsidR="00321EA2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.5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4C9B3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15365684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C5F21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Smoking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A2BAF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C957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F6AF" w14:textId="1D530B9F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7B23A6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61</w:t>
            </w:r>
          </w:p>
        </w:tc>
      </w:tr>
      <w:tr w:rsidR="00815208" w:rsidRPr="00815208" w14:paraId="74B0F8B9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1CF9B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5C5A" w14:textId="7CBF4BB9" w:rsidR="00216E80" w:rsidRPr="00815208" w:rsidRDefault="007B23A6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92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85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.34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1C9E1" w14:textId="01BF6789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7B23A6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A86C4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68263C83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C426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BB1DB" w14:textId="51C8E1EE" w:rsidR="00216E80" w:rsidRPr="00815208" w:rsidRDefault="007B23A6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7.1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82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2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8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5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0669" w14:textId="03B0FF81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7B23A6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BA8A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04195866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5B83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F75FA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DB2F1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68716" w14:textId="356FB0BC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834997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19</w:t>
            </w:r>
          </w:p>
        </w:tc>
      </w:tr>
      <w:tr w:rsidR="00815208" w:rsidRPr="00815208" w14:paraId="47DB6C2A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0E8D7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16B41" w14:textId="2290583B" w:rsidR="00216E80" w:rsidRPr="00815208" w:rsidRDefault="00834997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.34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1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8.79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6CB7" w14:textId="1713EA45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</w:t>
            </w:r>
            <w:r w:rsidR="00834997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</w:t>
            </w: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62A0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338DE0EB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7182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516E" w14:textId="16959113" w:rsidR="00216E80" w:rsidRPr="00815208" w:rsidRDefault="00834997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.13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0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79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5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76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D490" w14:textId="255584B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834997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457E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4DDF61DE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71A8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yslipidemi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73583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CC99E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82F2" w14:textId="44736329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6479F5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87</w:t>
            </w:r>
          </w:p>
        </w:tc>
      </w:tr>
      <w:tr w:rsidR="00815208" w:rsidRPr="00815208" w14:paraId="4DAD3733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A6754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AC7A6" w14:textId="02EB3DE1" w:rsidR="00216E80" w:rsidRPr="00815208" w:rsidRDefault="006479F5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.70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29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0.6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05BD" w14:textId="6384498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</w:t>
            </w:r>
            <w:r w:rsidR="006479F5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2D13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22A3C903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B7EC4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AD382" w14:textId="15B18827" w:rsidR="00216E80" w:rsidRPr="00815208" w:rsidRDefault="006479F5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.18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88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5.41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105CF" w14:textId="014F3411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</w:t>
            </w:r>
            <w:r w:rsidR="006479F5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89909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3BEBD0F9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32A4C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besity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4D8B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C695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185F" w14:textId="0EEA0949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320E8D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68</w:t>
            </w:r>
          </w:p>
        </w:tc>
      </w:tr>
      <w:tr w:rsidR="00815208" w:rsidRPr="00815208" w14:paraId="035B3C34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CBFD7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7DB6" w14:textId="56C1087A" w:rsidR="00216E80" w:rsidRPr="00815208" w:rsidRDefault="00320E8D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.3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1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6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.8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8A74" w14:textId="6863FEF2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</w:t>
            </w:r>
            <w:r w:rsidR="00320E8D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6E17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0D7C0CC8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542E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58E1" w14:textId="466F05AA" w:rsidR="00216E80" w:rsidRPr="00815208" w:rsidRDefault="00320E8D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1.32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1.1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9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83.14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9865C" w14:textId="58FC2714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3</w:t>
            </w:r>
            <w:r w:rsidR="00320E8D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42A00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288DF6CD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12C5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A (</w:t>
            </w:r>
            <w:proofErr w:type="spellStart"/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/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3FFA8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C60A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7121" w14:textId="6A1E68F0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B76892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662</w:t>
            </w:r>
          </w:p>
        </w:tc>
      </w:tr>
      <w:tr w:rsidR="00815208" w:rsidRPr="00815208" w14:paraId="6E6AC337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DB08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≤4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CA377" w14:textId="2C392054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3.</w:t>
            </w:r>
            <w:r w:rsidR="00B76892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53</w:t>
            </w: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1.</w:t>
            </w:r>
            <w:r w:rsidR="00B76892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55</w:t>
            </w: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B76892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8.02</w:t>
            </w: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D2BD" w14:textId="12E6C36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</w:t>
            </w:r>
            <w:r w:rsidR="00B76892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7395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5831F520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FF5A4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4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5458" w14:textId="2699FAA1" w:rsidR="00216E80" w:rsidRPr="00815208" w:rsidRDefault="00B76892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76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0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8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6.48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37D8D" w14:textId="1B16289B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B76892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44BEF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6BD6FBF1" w14:textId="77777777" w:rsidTr="00335E6F">
        <w:trPr>
          <w:trHeight w:val="54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5BCA5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GFR (mL/min/1.73m²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CE9E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D8AF2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3005" w14:textId="200576E1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D967D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18</w:t>
            </w:r>
          </w:p>
        </w:tc>
      </w:tr>
      <w:tr w:rsidR="00815208" w:rsidRPr="00815208" w14:paraId="18EF81AE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3B5F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E77DC" w14:textId="7C30AA3B" w:rsidR="00216E80" w:rsidRPr="00815208" w:rsidRDefault="00D967D8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.15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1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.48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6.72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936A5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3E5F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5AF8C1A1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EA868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9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F8076" w14:textId="71FF9F07" w:rsidR="00216E80" w:rsidRPr="00815208" w:rsidRDefault="00D967D8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85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16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.3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112D" w14:textId="1D7E8D95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D967D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8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FAAD0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305C1391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360D" w14:textId="23917406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UA</w:t>
            </w:r>
            <w:r w:rsidR="00E455F5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E</w:t>
            </w: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 (mg/24h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4E2B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7900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C360" w14:textId="49A9BE9D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1E5031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23</w:t>
            </w:r>
          </w:p>
        </w:tc>
      </w:tr>
      <w:tr w:rsidR="00815208" w:rsidRPr="00815208" w14:paraId="0DAA139D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76569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≤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A4EC7" w14:textId="7684CAA6" w:rsidR="00216E80" w:rsidRPr="00815208" w:rsidRDefault="001E5031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.64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1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50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8.82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F5C6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595D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505F63E2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F24CF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3EA92" w14:textId="5F5F2CED" w:rsidR="00216E80" w:rsidRPr="00815208" w:rsidRDefault="001E5031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10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0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5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.51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C6EB" w14:textId="123EB0EC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1E5031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8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E0415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6D460872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7AF2A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P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7C4D6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712D9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BECA" w14:textId="4B1D39A4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FC57FB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60</w:t>
            </w:r>
          </w:p>
        </w:tc>
      </w:tr>
      <w:tr w:rsidR="00815208" w:rsidRPr="00815208" w14:paraId="3D948B1B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EFF0B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B05C3" w14:textId="614B6C38" w:rsidR="00216E80" w:rsidRPr="00815208" w:rsidRDefault="00FC57FB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.10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89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.94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8EF98" w14:textId="2F00098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</w:t>
            </w:r>
            <w:r w:rsidR="00FC57FB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C6753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0049F375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6E3E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F56D" w14:textId="25837E4E" w:rsidR="00216E80" w:rsidRPr="00815208" w:rsidRDefault="00FC57FB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4.70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1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.64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3.47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1338" w14:textId="663FA3A6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0</w:t>
            </w:r>
            <w:r w:rsidR="00FC57FB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7FCCC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6AEEB197" w14:textId="77777777" w:rsidTr="00335E6F">
        <w:trPr>
          <w:trHeight w:val="28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D7EB6" w14:textId="77777777" w:rsidR="00216E80" w:rsidRPr="00815208" w:rsidRDefault="00216E80" w:rsidP="00335E6F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D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D03B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2D92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FEE1D" w14:textId="0E1CFFF4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D92AEE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936</w:t>
            </w:r>
          </w:p>
        </w:tc>
      </w:tr>
      <w:tr w:rsidR="00815208" w:rsidRPr="00815208" w14:paraId="3DA2CB93" w14:textId="77777777" w:rsidTr="00C06F49">
        <w:trPr>
          <w:trHeight w:val="280"/>
        </w:trPr>
        <w:tc>
          <w:tcPr>
            <w:tcW w:w="26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1FCCA3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FA80DF" w14:textId="409147A2" w:rsidR="00216E80" w:rsidRPr="00815208" w:rsidRDefault="00D92AEE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2.98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.40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6.36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2EEE49" w14:textId="728456CE" w:rsidR="00216E80" w:rsidRPr="00815208" w:rsidRDefault="00D92AEE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784959" w14:textId="77777777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  <w:tr w:rsidR="00815208" w:rsidRPr="00815208" w14:paraId="496223C4" w14:textId="77777777" w:rsidTr="00C06F49">
        <w:trPr>
          <w:trHeight w:val="290"/>
        </w:trPr>
        <w:tc>
          <w:tcPr>
            <w:tcW w:w="26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68A3FD" w14:textId="77777777" w:rsidR="00216E80" w:rsidRPr="00815208" w:rsidRDefault="00216E80" w:rsidP="00335E6F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67F5BB" w14:textId="2075EEC4" w:rsidR="00216E80" w:rsidRPr="00815208" w:rsidRDefault="00D92AEE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3.33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 xml:space="preserve"> (0.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73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,</w:t>
            </w:r>
            <w:r w:rsidR="00467278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 xml:space="preserve"> 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1</w:t>
            </w:r>
            <w:r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5.10</w:t>
            </w:r>
            <w:r w:rsidR="00216E80"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54AD216" w14:textId="68636A7F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  <w:r w:rsidRPr="00815208"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  <w:t>0.</w:t>
            </w:r>
            <w:r w:rsidR="00D92AEE" w:rsidRPr="00815208">
              <w:rPr>
                <w:rFonts w:ascii="Times New Roman" w:eastAsia="等线" w:hAnsi="Times New Roman" w:cs="Times New Roman" w:hint="eastAsia"/>
                <w:color w:val="000000" w:themeColor="text1"/>
                <w:kern w:val="0"/>
              </w:rPr>
              <w:t>1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26A76F4" w14:textId="675591AB" w:rsidR="00216E80" w:rsidRPr="00815208" w:rsidRDefault="00216E80" w:rsidP="003907C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</w:rPr>
            </w:pPr>
          </w:p>
        </w:tc>
      </w:tr>
    </w:tbl>
    <w:p w14:paraId="5E0F41AF" w14:textId="4D8E79E5" w:rsidR="00C06F49" w:rsidRPr="00C06F49" w:rsidRDefault="00335E6F" w:rsidP="00867DB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15208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lang w:eastAsia="en-US"/>
        </w:rPr>
        <w:t xml:space="preserve">Supplementary Table </w:t>
      </w:r>
      <w:r w:rsidR="00815208" w:rsidRPr="0081520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4</w:t>
      </w:r>
      <w:r w:rsidR="00216E80" w:rsidRPr="0081520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 xml:space="preserve">. </w:t>
      </w:r>
      <w:r w:rsidR="00216E80" w:rsidRPr="00815208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Association between </w:t>
      </w:r>
      <w:r w:rsidR="00216E80" w:rsidRPr="00815208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MAFLD</w:t>
      </w:r>
      <w:r w:rsidR="00216E80" w:rsidRPr="00815208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and diabetic cardiovascular autonomic neuropathy</w:t>
      </w:r>
      <w:r w:rsidR="00012FB2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 xml:space="preserve"> (</w:t>
      </w:r>
      <w:r w:rsidR="00216E80" w:rsidRPr="00815208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DCAN) according to baseline characteristics. </w:t>
      </w:r>
    </w:p>
    <w:p w14:paraId="17BD7F6D" w14:textId="05F3339A" w:rsidR="00867DBF" w:rsidRPr="00C73E41" w:rsidRDefault="00867DBF" w:rsidP="00867DB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C73E41">
        <w:rPr>
          <w:rFonts w:ascii="Times New Roman" w:hAnsi="Times New Roman" w:cs="Times New Roman" w:hint="eastAsia"/>
          <w:color w:val="000000" w:themeColor="text1"/>
        </w:rPr>
        <w:t>OR: Odds Ratio, CI: Confidence Interval</w:t>
      </w:r>
    </w:p>
    <w:p w14:paraId="2436A4C6" w14:textId="4F408222" w:rsidR="00FB7A60" w:rsidRPr="00815208" w:rsidRDefault="00E455F5" w:rsidP="00C02999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15208">
        <w:rPr>
          <w:rFonts w:ascii="Times New Roman" w:hAnsi="Times New Roman" w:cs="Times New Roman" w:hint="eastAsia"/>
          <w:color w:val="000000" w:themeColor="text1"/>
        </w:rPr>
        <w:t>UA, urid acid; eGFR, estimated glomerular filtration rate; UAER, urinary albumin excretion ratio; DPN, diabetic peripheral neuropathy; DR, diabetic retinopathy</w:t>
      </w:r>
      <w:r w:rsidRPr="00815208">
        <w:rPr>
          <w:rFonts w:ascii="Times New Roman" w:hAnsi="Times New Roman" w:cs="Times New Roman"/>
          <w:color w:val="000000" w:themeColor="text1"/>
        </w:rPr>
        <w:t>.</w:t>
      </w:r>
    </w:p>
    <w:sectPr w:rsidR="00FB7A60" w:rsidRPr="00815208" w:rsidSect="00782A53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2A1D4" w14:textId="77777777" w:rsidR="00645990" w:rsidRDefault="00645990" w:rsidP="00493D48">
      <w:pPr>
        <w:rPr>
          <w:rFonts w:hint="eastAsia"/>
        </w:rPr>
      </w:pPr>
      <w:r>
        <w:separator/>
      </w:r>
    </w:p>
  </w:endnote>
  <w:endnote w:type="continuationSeparator" w:id="0">
    <w:p w14:paraId="49C2AC3A" w14:textId="77777777" w:rsidR="00645990" w:rsidRDefault="00645990" w:rsidP="00493D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250412"/>
      <w:docPartObj>
        <w:docPartGallery w:val="Page Numbers (Bottom of Page)"/>
        <w:docPartUnique/>
      </w:docPartObj>
    </w:sdtPr>
    <w:sdtContent>
      <w:p w14:paraId="48BC4D00" w14:textId="6901C7D2" w:rsidR="00704C76" w:rsidRDefault="00704C76">
        <w:pPr>
          <w:pStyle w:val="af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5B689D" w14:textId="57C0AE65" w:rsidR="001D2A04" w:rsidRDefault="001D2A04" w:rsidP="001D2A04">
    <w:pPr>
      <w:pStyle w:val="af6"/>
      <w:jc w:val="cen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73522" w14:textId="77777777" w:rsidR="00645990" w:rsidRDefault="00645990" w:rsidP="00493D48">
      <w:pPr>
        <w:rPr>
          <w:rFonts w:hint="eastAsia"/>
        </w:rPr>
      </w:pPr>
      <w:r>
        <w:separator/>
      </w:r>
    </w:p>
  </w:footnote>
  <w:footnote w:type="continuationSeparator" w:id="0">
    <w:p w14:paraId="02DAC74B" w14:textId="77777777" w:rsidR="00645990" w:rsidRDefault="00645990" w:rsidP="00493D4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FB21F3" w14:textId="1AC3508A" w:rsidR="001D2A04" w:rsidRDefault="001D2A04">
    <w:pPr>
      <w:pStyle w:val="af4"/>
      <w:rPr>
        <w:rFonts w:hint="eastAsia"/>
      </w:rPr>
    </w:pPr>
  </w:p>
  <w:p w14:paraId="27526C21" w14:textId="77777777" w:rsidR="001D2A04" w:rsidRDefault="001D2A04">
    <w:pPr>
      <w:pStyle w:val="af4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43ABF"/>
    <w:multiLevelType w:val="hybridMultilevel"/>
    <w:tmpl w:val="C796659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25E1F9F"/>
    <w:multiLevelType w:val="hybridMultilevel"/>
    <w:tmpl w:val="AFBEC078"/>
    <w:lvl w:ilvl="0" w:tplc="F20EC4E0">
      <w:start w:val="1"/>
      <w:numFmt w:val="decimal"/>
      <w:lvlText w:val="[%1]"/>
      <w:lvlJc w:val="left"/>
      <w:pPr>
        <w:ind w:left="92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" w15:restartNumberingAfterBreak="0">
    <w:nsid w:val="26442B13"/>
    <w:multiLevelType w:val="hybridMultilevel"/>
    <w:tmpl w:val="7F7ACA6E"/>
    <w:lvl w:ilvl="0" w:tplc="F20EC4E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6BB0860"/>
    <w:multiLevelType w:val="hybridMultilevel"/>
    <w:tmpl w:val="C660DEDE"/>
    <w:lvl w:ilvl="0" w:tplc="F20EC4E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B5F5F25"/>
    <w:multiLevelType w:val="hybridMultilevel"/>
    <w:tmpl w:val="D5F0E2E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D6D7683"/>
    <w:multiLevelType w:val="hybridMultilevel"/>
    <w:tmpl w:val="3E06DABA"/>
    <w:lvl w:ilvl="0" w:tplc="A356A576">
      <w:start w:val="1"/>
      <w:numFmt w:val="decimal"/>
      <w:lvlText w:val="%1）"/>
      <w:lvlJc w:val="left"/>
      <w:pPr>
        <w:ind w:left="830" w:hanging="72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990" w:hanging="440"/>
      </w:pPr>
    </w:lvl>
    <w:lvl w:ilvl="2" w:tplc="0409001B" w:tentative="1">
      <w:start w:val="1"/>
      <w:numFmt w:val="lowerRoman"/>
      <w:lvlText w:val="%3."/>
      <w:lvlJc w:val="right"/>
      <w:pPr>
        <w:ind w:left="1430" w:hanging="440"/>
      </w:pPr>
    </w:lvl>
    <w:lvl w:ilvl="3" w:tplc="0409000F" w:tentative="1">
      <w:start w:val="1"/>
      <w:numFmt w:val="decimal"/>
      <w:lvlText w:val="%4."/>
      <w:lvlJc w:val="left"/>
      <w:pPr>
        <w:ind w:left="1870" w:hanging="440"/>
      </w:pPr>
    </w:lvl>
    <w:lvl w:ilvl="4" w:tplc="04090019" w:tentative="1">
      <w:start w:val="1"/>
      <w:numFmt w:val="lowerLetter"/>
      <w:lvlText w:val="%5)"/>
      <w:lvlJc w:val="left"/>
      <w:pPr>
        <w:ind w:left="2310" w:hanging="440"/>
      </w:pPr>
    </w:lvl>
    <w:lvl w:ilvl="5" w:tplc="0409001B" w:tentative="1">
      <w:start w:val="1"/>
      <w:numFmt w:val="lowerRoman"/>
      <w:lvlText w:val="%6."/>
      <w:lvlJc w:val="right"/>
      <w:pPr>
        <w:ind w:left="2750" w:hanging="440"/>
      </w:pPr>
    </w:lvl>
    <w:lvl w:ilvl="6" w:tplc="0409000F" w:tentative="1">
      <w:start w:val="1"/>
      <w:numFmt w:val="decimal"/>
      <w:lvlText w:val="%7."/>
      <w:lvlJc w:val="left"/>
      <w:pPr>
        <w:ind w:left="3190" w:hanging="440"/>
      </w:pPr>
    </w:lvl>
    <w:lvl w:ilvl="7" w:tplc="04090019" w:tentative="1">
      <w:start w:val="1"/>
      <w:numFmt w:val="lowerLetter"/>
      <w:lvlText w:val="%8)"/>
      <w:lvlJc w:val="left"/>
      <w:pPr>
        <w:ind w:left="3630" w:hanging="440"/>
      </w:pPr>
    </w:lvl>
    <w:lvl w:ilvl="8" w:tplc="0409001B" w:tentative="1">
      <w:start w:val="1"/>
      <w:numFmt w:val="lowerRoman"/>
      <w:lvlText w:val="%9."/>
      <w:lvlJc w:val="right"/>
      <w:pPr>
        <w:ind w:left="4070" w:hanging="440"/>
      </w:pPr>
    </w:lvl>
  </w:abstractNum>
  <w:abstractNum w:abstractNumId="6" w15:restartNumberingAfterBreak="0">
    <w:nsid w:val="5EB6266C"/>
    <w:multiLevelType w:val="multilevel"/>
    <w:tmpl w:val="88662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EB626AF"/>
    <w:multiLevelType w:val="multilevel"/>
    <w:tmpl w:val="7FE05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1DE32CA"/>
    <w:multiLevelType w:val="multilevel"/>
    <w:tmpl w:val="33D4B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64624434">
    <w:abstractNumId w:val="8"/>
  </w:num>
  <w:num w:numId="2" w16cid:durableId="2018269967">
    <w:abstractNumId w:val="6"/>
  </w:num>
  <w:num w:numId="3" w16cid:durableId="1462378638">
    <w:abstractNumId w:val="7"/>
  </w:num>
  <w:num w:numId="4" w16cid:durableId="2104451489">
    <w:abstractNumId w:val="3"/>
  </w:num>
  <w:num w:numId="5" w16cid:durableId="1038359837">
    <w:abstractNumId w:val="1"/>
  </w:num>
  <w:num w:numId="6" w16cid:durableId="463473765">
    <w:abstractNumId w:val="2"/>
  </w:num>
  <w:num w:numId="7" w16cid:durableId="2104762728">
    <w:abstractNumId w:val="4"/>
  </w:num>
  <w:num w:numId="8" w16cid:durableId="885025241">
    <w:abstractNumId w:val="5"/>
  </w:num>
  <w:num w:numId="9" w16cid:durableId="86538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aaxw2fla9p0ye5azfpv9aur9xad2pzv00z&quot;&gt;My EndNote Library&lt;record-ids&gt;&lt;item&gt;27&lt;/item&gt;&lt;item&gt;29&lt;/item&gt;&lt;item&gt;37&lt;/item&gt;&lt;item&gt;39&lt;/item&gt;&lt;item&gt;44&lt;/item&gt;&lt;item&gt;45&lt;/item&gt;&lt;item&gt;46&lt;/item&gt;&lt;item&gt;47&lt;/item&gt;&lt;item&gt;48&lt;/item&gt;&lt;item&gt;53&lt;/item&gt;&lt;item&gt;58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8&lt;/item&gt;&lt;item&gt;99&lt;/item&gt;&lt;item&gt;101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1&lt;/item&gt;&lt;item&gt;125&lt;/item&gt;&lt;item&gt;126&lt;/item&gt;&lt;item&gt;127&lt;/item&gt;&lt;item&gt;128&lt;/item&gt;&lt;item&gt;129&lt;/item&gt;&lt;/record-ids&gt;&lt;/item&gt;&lt;/Libraries&gt;"/>
  </w:docVars>
  <w:rsids>
    <w:rsidRoot w:val="00E7466D"/>
    <w:rsid w:val="000000D8"/>
    <w:rsid w:val="00000158"/>
    <w:rsid w:val="000053E4"/>
    <w:rsid w:val="00006799"/>
    <w:rsid w:val="0000731E"/>
    <w:rsid w:val="000124B4"/>
    <w:rsid w:val="00012FB2"/>
    <w:rsid w:val="00014132"/>
    <w:rsid w:val="000141DE"/>
    <w:rsid w:val="000145BA"/>
    <w:rsid w:val="0001564C"/>
    <w:rsid w:val="0001665B"/>
    <w:rsid w:val="00016D64"/>
    <w:rsid w:val="00020734"/>
    <w:rsid w:val="00023290"/>
    <w:rsid w:val="00027B12"/>
    <w:rsid w:val="000303E7"/>
    <w:rsid w:val="0003154A"/>
    <w:rsid w:val="00032C5D"/>
    <w:rsid w:val="00032E1B"/>
    <w:rsid w:val="000426C6"/>
    <w:rsid w:val="00043CD7"/>
    <w:rsid w:val="00043FF2"/>
    <w:rsid w:val="00046886"/>
    <w:rsid w:val="00051911"/>
    <w:rsid w:val="00054CB1"/>
    <w:rsid w:val="0005562B"/>
    <w:rsid w:val="00055D56"/>
    <w:rsid w:val="0006074F"/>
    <w:rsid w:val="00062C8A"/>
    <w:rsid w:val="00071D3D"/>
    <w:rsid w:val="000738FD"/>
    <w:rsid w:val="00073E27"/>
    <w:rsid w:val="0007529F"/>
    <w:rsid w:val="00076F13"/>
    <w:rsid w:val="00077CC8"/>
    <w:rsid w:val="000810E3"/>
    <w:rsid w:val="00081B8F"/>
    <w:rsid w:val="00083156"/>
    <w:rsid w:val="000833AF"/>
    <w:rsid w:val="00083AAC"/>
    <w:rsid w:val="00090696"/>
    <w:rsid w:val="00090B94"/>
    <w:rsid w:val="000924A5"/>
    <w:rsid w:val="0009329F"/>
    <w:rsid w:val="000A250A"/>
    <w:rsid w:val="000A3CDB"/>
    <w:rsid w:val="000A54F3"/>
    <w:rsid w:val="000A5FE1"/>
    <w:rsid w:val="000A76FB"/>
    <w:rsid w:val="000B20D8"/>
    <w:rsid w:val="000B3D00"/>
    <w:rsid w:val="000B5190"/>
    <w:rsid w:val="000B5BF2"/>
    <w:rsid w:val="000B5EAE"/>
    <w:rsid w:val="000C21C5"/>
    <w:rsid w:val="000C3081"/>
    <w:rsid w:val="000C59BD"/>
    <w:rsid w:val="000C5A8D"/>
    <w:rsid w:val="000C6C69"/>
    <w:rsid w:val="000D0D95"/>
    <w:rsid w:val="000D2859"/>
    <w:rsid w:val="000D3C26"/>
    <w:rsid w:val="000D3E57"/>
    <w:rsid w:val="000D4FAF"/>
    <w:rsid w:val="000D6816"/>
    <w:rsid w:val="000E03D3"/>
    <w:rsid w:val="000E0EA0"/>
    <w:rsid w:val="000E19E4"/>
    <w:rsid w:val="000E2611"/>
    <w:rsid w:val="000E472C"/>
    <w:rsid w:val="000E58A7"/>
    <w:rsid w:val="000E6499"/>
    <w:rsid w:val="00103C94"/>
    <w:rsid w:val="00104285"/>
    <w:rsid w:val="00105AFB"/>
    <w:rsid w:val="00107B88"/>
    <w:rsid w:val="00112616"/>
    <w:rsid w:val="00113F86"/>
    <w:rsid w:val="00114505"/>
    <w:rsid w:val="001179C7"/>
    <w:rsid w:val="0012203D"/>
    <w:rsid w:val="00122233"/>
    <w:rsid w:val="00126B1C"/>
    <w:rsid w:val="0012721F"/>
    <w:rsid w:val="00133EA2"/>
    <w:rsid w:val="001344B1"/>
    <w:rsid w:val="00136802"/>
    <w:rsid w:val="0014094A"/>
    <w:rsid w:val="00140B69"/>
    <w:rsid w:val="00141DDE"/>
    <w:rsid w:val="0014264F"/>
    <w:rsid w:val="00144801"/>
    <w:rsid w:val="00144969"/>
    <w:rsid w:val="001466A2"/>
    <w:rsid w:val="001524AB"/>
    <w:rsid w:val="00156583"/>
    <w:rsid w:val="001603BE"/>
    <w:rsid w:val="001604CD"/>
    <w:rsid w:val="00161072"/>
    <w:rsid w:val="00162511"/>
    <w:rsid w:val="001646C9"/>
    <w:rsid w:val="00164DBD"/>
    <w:rsid w:val="00164EC9"/>
    <w:rsid w:val="0017024C"/>
    <w:rsid w:val="001754B5"/>
    <w:rsid w:val="00176B7B"/>
    <w:rsid w:val="0019201F"/>
    <w:rsid w:val="00192F79"/>
    <w:rsid w:val="0019430F"/>
    <w:rsid w:val="001955B1"/>
    <w:rsid w:val="00195669"/>
    <w:rsid w:val="0019645B"/>
    <w:rsid w:val="00196B17"/>
    <w:rsid w:val="001A15D6"/>
    <w:rsid w:val="001A1C80"/>
    <w:rsid w:val="001A4159"/>
    <w:rsid w:val="001A41B3"/>
    <w:rsid w:val="001A507F"/>
    <w:rsid w:val="001B0230"/>
    <w:rsid w:val="001B113E"/>
    <w:rsid w:val="001B2203"/>
    <w:rsid w:val="001B3923"/>
    <w:rsid w:val="001B3CB7"/>
    <w:rsid w:val="001B54C1"/>
    <w:rsid w:val="001B7C0A"/>
    <w:rsid w:val="001C0064"/>
    <w:rsid w:val="001C03FA"/>
    <w:rsid w:val="001C2798"/>
    <w:rsid w:val="001C530C"/>
    <w:rsid w:val="001C6315"/>
    <w:rsid w:val="001C6472"/>
    <w:rsid w:val="001C75A6"/>
    <w:rsid w:val="001D2A04"/>
    <w:rsid w:val="001D3B31"/>
    <w:rsid w:val="001D5B00"/>
    <w:rsid w:val="001D6803"/>
    <w:rsid w:val="001D7021"/>
    <w:rsid w:val="001E0358"/>
    <w:rsid w:val="001E5031"/>
    <w:rsid w:val="001E54E2"/>
    <w:rsid w:val="001F2A83"/>
    <w:rsid w:val="001F3571"/>
    <w:rsid w:val="001F3C11"/>
    <w:rsid w:val="001F4C77"/>
    <w:rsid w:val="001F5526"/>
    <w:rsid w:val="001F56CA"/>
    <w:rsid w:val="00200E89"/>
    <w:rsid w:val="00211B23"/>
    <w:rsid w:val="00211B4E"/>
    <w:rsid w:val="00213428"/>
    <w:rsid w:val="00213721"/>
    <w:rsid w:val="00216606"/>
    <w:rsid w:val="00216CFF"/>
    <w:rsid w:val="00216E80"/>
    <w:rsid w:val="00217104"/>
    <w:rsid w:val="00221BAB"/>
    <w:rsid w:val="00222406"/>
    <w:rsid w:val="002265A0"/>
    <w:rsid w:val="00230E0B"/>
    <w:rsid w:val="00233109"/>
    <w:rsid w:val="00240D10"/>
    <w:rsid w:val="002438C1"/>
    <w:rsid w:val="00243C6B"/>
    <w:rsid w:val="002454EB"/>
    <w:rsid w:val="0024685A"/>
    <w:rsid w:val="0024751B"/>
    <w:rsid w:val="00250375"/>
    <w:rsid w:val="00251389"/>
    <w:rsid w:val="0025150C"/>
    <w:rsid w:val="002520C0"/>
    <w:rsid w:val="0025713E"/>
    <w:rsid w:val="00263511"/>
    <w:rsid w:val="002649E6"/>
    <w:rsid w:val="002700B6"/>
    <w:rsid w:val="00275139"/>
    <w:rsid w:val="00275C73"/>
    <w:rsid w:val="002804D9"/>
    <w:rsid w:val="00282CE5"/>
    <w:rsid w:val="00282FB1"/>
    <w:rsid w:val="00286A53"/>
    <w:rsid w:val="00290479"/>
    <w:rsid w:val="00290795"/>
    <w:rsid w:val="00291078"/>
    <w:rsid w:val="00291BA5"/>
    <w:rsid w:val="00293E03"/>
    <w:rsid w:val="00295245"/>
    <w:rsid w:val="002A06CC"/>
    <w:rsid w:val="002A184E"/>
    <w:rsid w:val="002A31E1"/>
    <w:rsid w:val="002B0AF4"/>
    <w:rsid w:val="002B2E9B"/>
    <w:rsid w:val="002B70B2"/>
    <w:rsid w:val="002C09E0"/>
    <w:rsid w:val="002C1824"/>
    <w:rsid w:val="002C53ED"/>
    <w:rsid w:val="002C7A2D"/>
    <w:rsid w:val="002D0358"/>
    <w:rsid w:val="002D1EF3"/>
    <w:rsid w:val="002D4D73"/>
    <w:rsid w:val="002E2D35"/>
    <w:rsid w:val="002F0E99"/>
    <w:rsid w:val="002F0FFD"/>
    <w:rsid w:val="002F687E"/>
    <w:rsid w:val="002F73F9"/>
    <w:rsid w:val="003008FB"/>
    <w:rsid w:val="00302168"/>
    <w:rsid w:val="0030274E"/>
    <w:rsid w:val="003048B8"/>
    <w:rsid w:val="00305DF0"/>
    <w:rsid w:val="0030793C"/>
    <w:rsid w:val="00307AE0"/>
    <w:rsid w:val="003108DD"/>
    <w:rsid w:val="00311240"/>
    <w:rsid w:val="0031284C"/>
    <w:rsid w:val="00312F14"/>
    <w:rsid w:val="00314442"/>
    <w:rsid w:val="0031654E"/>
    <w:rsid w:val="00317306"/>
    <w:rsid w:val="00320E8D"/>
    <w:rsid w:val="00321EA2"/>
    <w:rsid w:val="00330E95"/>
    <w:rsid w:val="003327CA"/>
    <w:rsid w:val="00333563"/>
    <w:rsid w:val="0033392A"/>
    <w:rsid w:val="00335E6F"/>
    <w:rsid w:val="00335F70"/>
    <w:rsid w:val="00337DF6"/>
    <w:rsid w:val="00340664"/>
    <w:rsid w:val="00342059"/>
    <w:rsid w:val="00343617"/>
    <w:rsid w:val="003458F9"/>
    <w:rsid w:val="00346C71"/>
    <w:rsid w:val="0034723E"/>
    <w:rsid w:val="00351F82"/>
    <w:rsid w:val="00352071"/>
    <w:rsid w:val="00353429"/>
    <w:rsid w:val="00355928"/>
    <w:rsid w:val="00355D96"/>
    <w:rsid w:val="00356257"/>
    <w:rsid w:val="0036203E"/>
    <w:rsid w:val="00364166"/>
    <w:rsid w:val="00365BD8"/>
    <w:rsid w:val="00366658"/>
    <w:rsid w:val="00371DE4"/>
    <w:rsid w:val="00373E1B"/>
    <w:rsid w:val="00374E76"/>
    <w:rsid w:val="003874F7"/>
    <w:rsid w:val="003907CC"/>
    <w:rsid w:val="00390DBB"/>
    <w:rsid w:val="0039134B"/>
    <w:rsid w:val="00392ED1"/>
    <w:rsid w:val="00394553"/>
    <w:rsid w:val="003950F0"/>
    <w:rsid w:val="003961E3"/>
    <w:rsid w:val="00396AD0"/>
    <w:rsid w:val="003977E5"/>
    <w:rsid w:val="00397F7C"/>
    <w:rsid w:val="003A181D"/>
    <w:rsid w:val="003A41CC"/>
    <w:rsid w:val="003A4FB1"/>
    <w:rsid w:val="003A732C"/>
    <w:rsid w:val="003A78ED"/>
    <w:rsid w:val="003A7EEB"/>
    <w:rsid w:val="003B0306"/>
    <w:rsid w:val="003B196C"/>
    <w:rsid w:val="003B44BF"/>
    <w:rsid w:val="003B471D"/>
    <w:rsid w:val="003B68BD"/>
    <w:rsid w:val="003B69EC"/>
    <w:rsid w:val="003C231F"/>
    <w:rsid w:val="003C2F07"/>
    <w:rsid w:val="003C5076"/>
    <w:rsid w:val="003C56EB"/>
    <w:rsid w:val="003C60E0"/>
    <w:rsid w:val="003D02D5"/>
    <w:rsid w:val="003D377B"/>
    <w:rsid w:val="003D6310"/>
    <w:rsid w:val="003D6518"/>
    <w:rsid w:val="003E1552"/>
    <w:rsid w:val="003E1F3A"/>
    <w:rsid w:val="003E5360"/>
    <w:rsid w:val="003E5BED"/>
    <w:rsid w:val="003E5FE6"/>
    <w:rsid w:val="003F063A"/>
    <w:rsid w:val="003F1886"/>
    <w:rsid w:val="003F3A81"/>
    <w:rsid w:val="003F3BA2"/>
    <w:rsid w:val="003F4D55"/>
    <w:rsid w:val="003F6070"/>
    <w:rsid w:val="003F652D"/>
    <w:rsid w:val="003F7F1E"/>
    <w:rsid w:val="00401314"/>
    <w:rsid w:val="00402385"/>
    <w:rsid w:val="00404280"/>
    <w:rsid w:val="004132F8"/>
    <w:rsid w:val="00413C55"/>
    <w:rsid w:val="00414360"/>
    <w:rsid w:val="00416C09"/>
    <w:rsid w:val="004246B3"/>
    <w:rsid w:val="00425073"/>
    <w:rsid w:val="004250C2"/>
    <w:rsid w:val="004258D0"/>
    <w:rsid w:val="0043094E"/>
    <w:rsid w:val="00430D8E"/>
    <w:rsid w:val="00430E58"/>
    <w:rsid w:val="00432DB8"/>
    <w:rsid w:val="0043768C"/>
    <w:rsid w:val="00437E47"/>
    <w:rsid w:val="00440BDD"/>
    <w:rsid w:val="00442132"/>
    <w:rsid w:val="00443EBF"/>
    <w:rsid w:val="00446DC9"/>
    <w:rsid w:val="0045059A"/>
    <w:rsid w:val="00450C63"/>
    <w:rsid w:val="00452491"/>
    <w:rsid w:val="004530CD"/>
    <w:rsid w:val="0045329A"/>
    <w:rsid w:val="004547CA"/>
    <w:rsid w:val="0045493B"/>
    <w:rsid w:val="0045507B"/>
    <w:rsid w:val="00456A94"/>
    <w:rsid w:val="00456B3D"/>
    <w:rsid w:val="00456EE7"/>
    <w:rsid w:val="004613FF"/>
    <w:rsid w:val="00462E8E"/>
    <w:rsid w:val="00463723"/>
    <w:rsid w:val="00463D93"/>
    <w:rsid w:val="00465195"/>
    <w:rsid w:val="00467278"/>
    <w:rsid w:val="00470168"/>
    <w:rsid w:val="004703BC"/>
    <w:rsid w:val="00473CCB"/>
    <w:rsid w:val="00475CE9"/>
    <w:rsid w:val="00475E25"/>
    <w:rsid w:val="00475E7F"/>
    <w:rsid w:val="004819DD"/>
    <w:rsid w:val="00485BAF"/>
    <w:rsid w:val="004874C9"/>
    <w:rsid w:val="004902A9"/>
    <w:rsid w:val="0049164E"/>
    <w:rsid w:val="00491D85"/>
    <w:rsid w:val="00492638"/>
    <w:rsid w:val="00493498"/>
    <w:rsid w:val="00493D48"/>
    <w:rsid w:val="00495299"/>
    <w:rsid w:val="00495519"/>
    <w:rsid w:val="0049609E"/>
    <w:rsid w:val="004A2DDD"/>
    <w:rsid w:val="004A3BA6"/>
    <w:rsid w:val="004A455A"/>
    <w:rsid w:val="004A5A74"/>
    <w:rsid w:val="004A5A77"/>
    <w:rsid w:val="004B0215"/>
    <w:rsid w:val="004B2EF4"/>
    <w:rsid w:val="004B414B"/>
    <w:rsid w:val="004B5824"/>
    <w:rsid w:val="004B7936"/>
    <w:rsid w:val="004C0436"/>
    <w:rsid w:val="004C04AA"/>
    <w:rsid w:val="004C2301"/>
    <w:rsid w:val="004C314D"/>
    <w:rsid w:val="004C37C2"/>
    <w:rsid w:val="004C37EE"/>
    <w:rsid w:val="004C738A"/>
    <w:rsid w:val="004D1CB4"/>
    <w:rsid w:val="004D5F12"/>
    <w:rsid w:val="004E2D81"/>
    <w:rsid w:val="004E4113"/>
    <w:rsid w:val="004E47FE"/>
    <w:rsid w:val="004E6C5B"/>
    <w:rsid w:val="004E6D18"/>
    <w:rsid w:val="004E712A"/>
    <w:rsid w:val="004E7E60"/>
    <w:rsid w:val="004F139C"/>
    <w:rsid w:val="004F2117"/>
    <w:rsid w:val="004F2A8A"/>
    <w:rsid w:val="004F686D"/>
    <w:rsid w:val="00500DE1"/>
    <w:rsid w:val="00502535"/>
    <w:rsid w:val="0050335F"/>
    <w:rsid w:val="00503A37"/>
    <w:rsid w:val="00503E01"/>
    <w:rsid w:val="0050584B"/>
    <w:rsid w:val="00506887"/>
    <w:rsid w:val="005131F7"/>
    <w:rsid w:val="005148BF"/>
    <w:rsid w:val="00515DD0"/>
    <w:rsid w:val="00520859"/>
    <w:rsid w:val="00520CB5"/>
    <w:rsid w:val="005234EC"/>
    <w:rsid w:val="00523CCB"/>
    <w:rsid w:val="00524EBB"/>
    <w:rsid w:val="00526A89"/>
    <w:rsid w:val="00530973"/>
    <w:rsid w:val="00530A34"/>
    <w:rsid w:val="0053274C"/>
    <w:rsid w:val="00533B2E"/>
    <w:rsid w:val="00534243"/>
    <w:rsid w:val="005414DC"/>
    <w:rsid w:val="005505F3"/>
    <w:rsid w:val="00551F05"/>
    <w:rsid w:val="00554CE5"/>
    <w:rsid w:val="00556CD2"/>
    <w:rsid w:val="00557624"/>
    <w:rsid w:val="00560896"/>
    <w:rsid w:val="00562B93"/>
    <w:rsid w:val="00562FFE"/>
    <w:rsid w:val="0056319A"/>
    <w:rsid w:val="00564F8A"/>
    <w:rsid w:val="00572939"/>
    <w:rsid w:val="005736AD"/>
    <w:rsid w:val="00573850"/>
    <w:rsid w:val="00582AFD"/>
    <w:rsid w:val="00583E4A"/>
    <w:rsid w:val="005847CA"/>
    <w:rsid w:val="005866B4"/>
    <w:rsid w:val="00587F0C"/>
    <w:rsid w:val="00595923"/>
    <w:rsid w:val="005A0D0C"/>
    <w:rsid w:val="005A0D6F"/>
    <w:rsid w:val="005A2BC4"/>
    <w:rsid w:val="005A35CE"/>
    <w:rsid w:val="005A625B"/>
    <w:rsid w:val="005A6985"/>
    <w:rsid w:val="005A7824"/>
    <w:rsid w:val="005B0DE1"/>
    <w:rsid w:val="005B0FCB"/>
    <w:rsid w:val="005B11C4"/>
    <w:rsid w:val="005B2BD5"/>
    <w:rsid w:val="005B40FD"/>
    <w:rsid w:val="005B6BE4"/>
    <w:rsid w:val="005C22EE"/>
    <w:rsid w:val="005C290B"/>
    <w:rsid w:val="005D21F6"/>
    <w:rsid w:val="005D2BC7"/>
    <w:rsid w:val="005D32B5"/>
    <w:rsid w:val="005D3DCF"/>
    <w:rsid w:val="005D44B3"/>
    <w:rsid w:val="005D5387"/>
    <w:rsid w:val="005D77AD"/>
    <w:rsid w:val="005E0012"/>
    <w:rsid w:val="005E3EFC"/>
    <w:rsid w:val="005E7F1C"/>
    <w:rsid w:val="005F704C"/>
    <w:rsid w:val="006017F0"/>
    <w:rsid w:val="0060567D"/>
    <w:rsid w:val="00612F41"/>
    <w:rsid w:val="00623FF2"/>
    <w:rsid w:val="006242F8"/>
    <w:rsid w:val="00624463"/>
    <w:rsid w:val="0062471F"/>
    <w:rsid w:val="00626C45"/>
    <w:rsid w:val="00631C2A"/>
    <w:rsid w:val="0063528A"/>
    <w:rsid w:val="006357E2"/>
    <w:rsid w:val="00636721"/>
    <w:rsid w:val="00643D4A"/>
    <w:rsid w:val="00645990"/>
    <w:rsid w:val="006468E7"/>
    <w:rsid w:val="00647009"/>
    <w:rsid w:val="006479F5"/>
    <w:rsid w:val="00652081"/>
    <w:rsid w:val="006520A9"/>
    <w:rsid w:val="006537C4"/>
    <w:rsid w:val="00653B33"/>
    <w:rsid w:val="00653F20"/>
    <w:rsid w:val="00656495"/>
    <w:rsid w:val="00656A6B"/>
    <w:rsid w:val="00657582"/>
    <w:rsid w:val="00660E40"/>
    <w:rsid w:val="00663132"/>
    <w:rsid w:val="00664EAD"/>
    <w:rsid w:val="006663A9"/>
    <w:rsid w:val="0066734F"/>
    <w:rsid w:val="00667820"/>
    <w:rsid w:val="006735E5"/>
    <w:rsid w:val="00674D98"/>
    <w:rsid w:val="0067731D"/>
    <w:rsid w:val="006804A8"/>
    <w:rsid w:val="006808F4"/>
    <w:rsid w:val="006814D6"/>
    <w:rsid w:val="00681FFB"/>
    <w:rsid w:val="00682BB3"/>
    <w:rsid w:val="006856BD"/>
    <w:rsid w:val="00687428"/>
    <w:rsid w:val="0069052D"/>
    <w:rsid w:val="00694244"/>
    <w:rsid w:val="0069510F"/>
    <w:rsid w:val="0069605E"/>
    <w:rsid w:val="00696930"/>
    <w:rsid w:val="006A0AD7"/>
    <w:rsid w:val="006A3A1C"/>
    <w:rsid w:val="006A3D73"/>
    <w:rsid w:val="006A4450"/>
    <w:rsid w:val="006A5781"/>
    <w:rsid w:val="006A7FDF"/>
    <w:rsid w:val="006B2753"/>
    <w:rsid w:val="006B316D"/>
    <w:rsid w:val="006B3C15"/>
    <w:rsid w:val="006B5469"/>
    <w:rsid w:val="006B574C"/>
    <w:rsid w:val="006B5BF7"/>
    <w:rsid w:val="006B6DF4"/>
    <w:rsid w:val="006C1E10"/>
    <w:rsid w:val="006C6EF8"/>
    <w:rsid w:val="006D00C7"/>
    <w:rsid w:val="006D0325"/>
    <w:rsid w:val="006D16C6"/>
    <w:rsid w:val="006D234B"/>
    <w:rsid w:val="006D5710"/>
    <w:rsid w:val="006D5D48"/>
    <w:rsid w:val="006E28FA"/>
    <w:rsid w:val="006F056C"/>
    <w:rsid w:val="006F0904"/>
    <w:rsid w:val="006F2E05"/>
    <w:rsid w:val="006F7141"/>
    <w:rsid w:val="007014D8"/>
    <w:rsid w:val="00702897"/>
    <w:rsid w:val="00704629"/>
    <w:rsid w:val="007047FB"/>
    <w:rsid w:val="00704C76"/>
    <w:rsid w:val="0071220C"/>
    <w:rsid w:val="007135EB"/>
    <w:rsid w:val="007138A5"/>
    <w:rsid w:val="007141B2"/>
    <w:rsid w:val="00714AB0"/>
    <w:rsid w:val="00714E40"/>
    <w:rsid w:val="007155E6"/>
    <w:rsid w:val="00717146"/>
    <w:rsid w:val="0072131B"/>
    <w:rsid w:val="00722F77"/>
    <w:rsid w:val="00724C71"/>
    <w:rsid w:val="00727FE6"/>
    <w:rsid w:val="0073036D"/>
    <w:rsid w:val="007303EE"/>
    <w:rsid w:val="00730C8B"/>
    <w:rsid w:val="00732F7B"/>
    <w:rsid w:val="00733A57"/>
    <w:rsid w:val="00734D47"/>
    <w:rsid w:val="0073675D"/>
    <w:rsid w:val="00742E10"/>
    <w:rsid w:val="007442E5"/>
    <w:rsid w:val="00747C51"/>
    <w:rsid w:val="0075181A"/>
    <w:rsid w:val="00751DD6"/>
    <w:rsid w:val="0075564B"/>
    <w:rsid w:val="00755716"/>
    <w:rsid w:val="00761EB6"/>
    <w:rsid w:val="00762202"/>
    <w:rsid w:val="0076378D"/>
    <w:rsid w:val="00764591"/>
    <w:rsid w:val="007648A5"/>
    <w:rsid w:val="00764A9C"/>
    <w:rsid w:val="00764AA1"/>
    <w:rsid w:val="00773236"/>
    <w:rsid w:val="00773E7D"/>
    <w:rsid w:val="00775766"/>
    <w:rsid w:val="007770A9"/>
    <w:rsid w:val="007772DB"/>
    <w:rsid w:val="00782823"/>
    <w:rsid w:val="00782A53"/>
    <w:rsid w:val="00786711"/>
    <w:rsid w:val="00794AF9"/>
    <w:rsid w:val="00796127"/>
    <w:rsid w:val="007A06CA"/>
    <w:rsid w:val="007A0CBD"/>
    <w:rsid w:val="007A2431"/>
    <w:rsid w:val="007A4BEC"/>
    <w:rsid w:val="007B0F71"/>
    <w:rsid w:val="007B23A6"/>
    <w:rsid w:val="007B3631"/>
    <w:rsid w:val="007B43DB"/>
    <w:rsid w:val="007B63DB"/>
    <w:rsid w:val="007B6A9F"/>
    <w:rsid w:val="007C0C00"/>
    <w:rsid w:val="007C27E8"/>
    <w:rsid w:val="007C33D7"/>
    <w:rsid w:val="007C3CCF"/>
    <w:rsid w:val="007C3DBD"/>
    <w:rsid w:val="007C608F"/>
    <w:rsid w:val="007D0C71"/>
    <w:rsid w:val="007D4E15"/>
    <w:rsid w:val="007D6728"/>
    <w:rsid w:val="007D7997"/>
    <w:rsid w:val="007E040C"/>
    <w:rsid w:val="007E315D"/>
    <w:rsid w:val="007E3D46"/>
    <w:rsid w:val="007E5954"/>
    <w:rsid w:val="007F0E00"/>
    <w:rsid w:val="007F2112"/>
    <w:rsid w:val="007F481E"/>
    <w:rsid w:val="007F4C1B"/>
    <w:rsid w:val="007F56D5"/>
    <w:rsid w:val="00801463"/>
    <w:rsid w:val="00804EFF"/>
    <w:rsid w:val="00805242"/>
    <w:rsid w:val="00814046"/>
    <w:rsid w:val="00814BB6"/>
    <w:rsid w:val="00815208"/>
    <w:rsid w:val="008200B4"/>
    <w:rsid w:val="00822047"/>
    <w:rsid w:val="0083061F"/>
    <w:rsid w:val="008329A0"/>
    <w:rsid w:val="00834997"/>
    <w:rsid w:val="008356A4"/>
    <w:rsid w:val="0083600C"/>
    <w:rsid w:val="00840CC6"/>
    <w:rsid w:val="0084227D"/>
    <w:rsid w:val="008436B0"/>
    <w:rsid w:val="0084395D"/>
    <w:rsid w:val="00844754"/>
    <w:rsid w:val="008449D5"/>
    <w:rsid w:val="00845E50"/>
    <w:rsid w:val="00850F04"/>
    <w:rsid w:val="00850F62"/>
    <w:rsid w:val="0085162D"/>
    <w:rsid w:val="00854E7E"/>
    <w:rsid w:val="008557C0"/>
    <w:rsid w:val="00863D50"/>
    <w:rsid w:val="00863F11"/>
    <w:rsid w:val="00864D05"/>
    <w:rsid w:val="008657E6"/>
    <w:rsid w:val="00866407"/>
    <w:rsid w:val="00867DBF"/>
    <w:rsid w:val="00871CF0"/>
    <w:rsid w:val="0087395D"/>
    <w:rsid w:val="008746F7"/>
    <w:rsid w:val="00874DC5"/>
    <w:rsid w:val="008750F1"/>
    <w:rsid w:val="008817CB"/>
    <w:rsid w:val="00882D46"/>
    <w:rsid w:val="0088483A"/>
    <w:rsid w:val="008857EF"/>
    <w:rsid w:val="00885BC3"/>
    <w:rsid w:val="00891E51"/>
    <w:rsid w:val="00891ED7"/>
    <w:rsid w:val="00892F48"/>
    <w:rsid w:val="00894004"/>
    <w:rsid w:val="0089632D"/>
    <w:rsid w:val="008A36CF"/>
    <w:rsid w:val="008A4940"/>
    <w:rsid w:val="008A7EC5"/>
    <w:rsid w:val="008B4578"/>
    <w:rsid w:val="008B45CA"/>
    <w:rsid w:val="008B5261"/>
    <w:rsid w:val="008B535B"/>
    <w:rsid w:val="008B614C"/>
    <w:rsid w:val="008C0FDD"/>
    <w:rsid w:val="008C1E09"/>
    <w:rsid w:val="008C3BEF"/>
    <w:rsid w:val="008D026F"/>
    <w:rsid w:val="008D2E0A"/>
    <w:rsid w:val="008D6D0F"/>
    <w:rsid w:val="008D7425"/>
    <w:rsid w:val="008E06C6"/>
    <w:rsid w:val="008E0889"/>
    <w:rsid w:val="008E1E59"/>
    <w:rsid w:val="008E3062"/>
    <w:rsid w:val="008E3E7C"/>
    <w:rsid w:val="008E4B4E"/>
    <w:rsid w:val="008F12B5"/>
    <w:rsid w:val="008F3415"/>
    <w:rsid w:val="008F48E6"/>
    <w:rsid w:val="008F4D29"/>
    <w:rsid w:val="008F5B50"/>
    <w:rsid w:val="008F7395"/>
    <w:rsid w:val="00900034"/>
    <w:rsid w:val="00901C15"/>
    <w:rsid w:val="0091071E"/>
    <w:rsid w:val="009108ED"/>
    <w:rsid w:val="00910CC8"/>
    <w:rsid w:val="00912B02"/>
    <w:rsid w:val="00916E5C"/>
    <w:rsid w:val="009203C6"/>
    <w:rsid w:val="00920A19"/>
    <w:rsid w:val="009223A3"/>
    <w:rsid w:val="009249CA"/>
    <w:rsid w:val="00926EE5"/>
    <w:rsid w:val="00927C23"/>
    <w:rsid w:val="00927D03"/>
    <w:rsid w:val="00931586"/>
    <w:rsid w:val="00931FA6"/>
    <w:rsid w:val="009348AA"/>
    <w:rsid w:val="009361E4"/>
    <w:rsid w:val="00936CF3"/>
    <w:rsid w:val="009400A5"/>
    <w:rsid w:val="00940788"/>
    <w:rsid w:val="009424BC"/>
    <w:rsid w:val="009459EA"/>
    <w:rsid w:val="0094646A"/>
    <w:rsid w:val="00947EB7"/>
    <w:rsid w:val="009535A6"/>
    <w:rsid w:val="00953E50"/>
    <w:rsid w:val="009566D6"/>
    <w:rsid w:val="00956B93"/>
    <w:rsid w:val="009578E4"/>
    <w:rsid w:val="009609B9"/>
    <w:rsid w:val="00960AF4"/>
    <w:rsid w:val="00962DD1"/>
    <w:rsid w:val="00964821"/>
    <w:rsid w:val="009670AA"/>
    <w:rsid w:val="00967AC1"/>
    <w:rsid w:val="009735FE"/>
    <w:rsid w:val="00974920"/>
    <w:rsid w:val="00980457"/>
    <w:rsid w:val="00980870"/>
    <w:rsid w:val="009845B4"/>
    <w:rsid w:val="00990253"/>
    <w:rsid w:val="00991603"/>
    <w:rsid w:val="00994DB9"/>
    <w:rsid w:val="0099559C"/>
    <w:rsid w:val="009958D2"/>
    <w:rsid w:val="00997AB7"/>
    <w:rsid w:val="00997AD3"/>
    <w:rsid w:val="009A01AB"/>
    <w:rsid w:val="009A041D"/>
    <w:rsid w:val="009A1033"/>
    <w:rsid w:val="009A1EF2"/>
    <w:rsid w:val="009A5D04"/>
    <w:rsid w:val="009B0440"/>
    <w:rsid w:val="009B0690"/>
    <w:rsid w:val="009B1169"/>
    <w:rsid w:val="009B1453"/>
    <w:rsid w:val="009B2B93"/>
    <w:rsid w:val="009B4A5A"/>
    <w:rsid w:val="009B5A93"/>
    <w:rsid w:val="009B7D85"/>
    <w:rsid w:val="009C1CA7"/>
    <w:rsid w:val="009C3242"/>
    <w:rsid w:val="009C3D09"/>
    <w:rsid w:val="009C41AF"/>
    <w:rsid w:val="009C678E"/>
    <w:rsid w:val="009C73E6"/>
    <w:rsid w:val="009D0219"/>
    <w:rsid w:val="009D0806"/>
    <w:rsid w:val="009D3666"/>
    <w:rsid w:val="009D3EA5"/>
    <w:rsid w:val="009D7A99"/>
    <w:rsid w:val="009E1008"/>
    <w:rsid w:val="009E2345"/>
    <w:rsid w:val="009E3737"/>
    <w:rsid w:val="009E3D65"/>
    <w:rsid w:val="009E406E"/>
    <w:rsid w:val="009E489E"/>
    <w:rsid w:val="009E780D"/>
    <w:rsid w:val="009E7DA4"/>
    <w:rsid w:val="009F1D69"/>
    <w:rsid w:val="00A00086"/>
    <w:rsid w:val="00A014E8"/>
    <w:rsid w:val="00A01741"/>
    <w:rsid w:val="00A02F5F"/>
    <w:rsid w:val="00A06F68"/>
    <w:rsid w:val="00A07D13"/>
    <w:rsid w:val="00A16910"/>
    <w:rsid w:val="00A2020D"/>
    <w:rsid w:val="00A20346"/>
    <w:rsid w:val="00A204CA"/>
    <w:rsid w:val="00A24634"/>
    <w:rsid w:val="00A24743"/>
    <w:rsid w:val="00A25180"/>
    <w:rsid w:val="00A27087"/>
    <w:rsid w:val="00A27CDC"/>
    <w:rsid w:val="00A310A3"/>
    <w:rsid w:val="00A31256"/>
    <w:rsid w:val="00A34028"/>
    <w:rsid w:val="00A36945"/>
    <w:rsid w:val="00A411CB"/>
    <w:rsid w:val="00A416DF"/>
    <w:rsid w:val="00A458F0"/>
    <w:rsid w:val="00A47461"/>
    <w:rsid w:val="00A47747"/>
    <w:rsid w:val="00A501F5"/>
    <w:rsid w:val="00A50283"/>
    <w:rsid w:val="00A508E7"/>
    <w:rsid w:val="00A510BE"/>
    <w:rsid w:val="00A51AAA"/>
    <w:rsid w:val="00A52051"/>
    <w:rsid w:val="00A5316D"/>
    <w:rsid w:val="00A555CD"/>
    <w:rsid w:val="00A55768"/>
    <w:rsid w:val="00A579C4"/>
    <w:rsid w:val="00A63128"/>
    <w:rsid w:val="00A67C54"/>
    <w:rsid w:val="00A70041"/>
    <w:rsid w:val="00A71901"/>
    <w:rsid w:val="00A71D97"/>
    <w:rsid w:val="00A7740B"/>
    <w:rsid w:val="00A80461"/>
    <w:rsid w:val="00A80DDC"/>
    <w:rsid w:val="00A82374"/>
    <w:rsid w:val="00A83EEF"/>
    <w:rsid w:val="00A8620C"/>
    <w:rsid w:val="00A86342"/>
    <w:rsid w:val="00A86AC7"/>
    <w:rsid w:val="00A87172"/>
    <w:rsid w:val="00A903BB"/>
    <w:rsid w:val="00A90F95"/>
    <w:rsid w:val="00A91C92"/>
    <w:rsid w:val="00A91D60"/>
    <w:rsid w:val="00A927DC"/>
    <w:rsid w:val="00A932BA"/>
    <w:rsid w:val="00A94231"/>
    <w:rsid w:val="00A96988"/>
    <w:rsid w:val="00AA3BAD"/>
    <w:rsid w:val="00AA52D8"/>
    <w:rsid w:val="00AA6A6D"/>
    <w:rsid w:val="00AA6D41"/>
    <w:rsid w:val="00AB309A"/>
    <w:rsid w:val="00AB3E18"/>
    <w:rsid w:val="00AB66DA"/>
    <w:rsid w:val="00AB740E"/>
    <w:rsid w:val="00AC02F9"/>
    <w:rsid w:val="00AC117F"/>
    <w:rsid w:val="00AC2326"/>
    <w:rsid w:val="00AC45C6"/>
    <w:rsid w:val="00AC6FC8"/>
    <w:rsid w:val="00AD303D"/>
    <w:rsid w:val="00AD3459"/>
    <w:rsid w:val="00AD673D"/>
    <w:rsid w:val="00AD6DD8"/>
    <w:rsid w:val="00AE2029"/>
    <w:rsid w:val="00AE29AA"/>
    <w:rsid w:val="00AE35B1"/>
    <w:rsid w:val="00AE42DC"/>
    <w:rsid w:val="00AE6370"/>
    <w:rsid w:val="00AF1BDE"/>
    <w:rsid w:val="00AF2561"/>
    <w:rsid w:val="00AF3926"/>
    <w:rsid w:val="00AF39B4"/>
    <w:rsid w:val="00AF3DA7"/>
    <w:rsid w:val="00AF3EB7"/>
    <w:rsid w:val="00AF48C0"/>
    <w:rsid w:val="00AF70F3"/>
    <w:rsid w:val="00B03F0B"/>
    <w:rsid w:val="00B04E2B"/>
    <w:rsid w:val="00B05400"/>
    <w:rsid w:val="00B0579A"/>
    <w:rsid w:val="00B05D35"/>
    <w:rsid w:val="00B07A1C"/>
    <w:rsid w:val="00B1042C"/>
    <w:rsid w:val="00B1092D"/>
    <w:rsid w:val="00B1165F"/>
    <w:rsid w:val="00B11D7F"/>
    <w:rsid w:val="00B1263C"/>
    <w:rsid w:val="00B14433"/>
    <w:rsid w:val="00B166F9"/>
    <w:rsid w:val="00B20277"/>
    <w:rsid w:val="00B214B7"/>
    <w:rsid w:val="00B229EB"/>
    <w:rsid w:val="00B22D1F"/>
    <w:rsid w:val="00B24B2A"/>
    <w:rsid w:val="00B25FF5"/>
    <w:rsid w:val="00B319E6"/>
    <w:rsid w:val="00B32207"/>
    <w:rsid w:val="00B34289"/>
    <w:rsid w:val="00B36C88"/>
    <w:rsid w:val="00B40410"/>
    <w:rsid w:val="00B46E2C"/>
    <w:rsid w:val="00B503DE"/>
    <w:rsid w:val="00B53130"/>
    <w:rsid w:val="00B538EE"/>
    <w:rsid w:val="00B56965"/>
    <w:rsid w:val="00B57877"/>
    <w:rsid w:val="00B60103"/>
    <w:rsid w:val="00B63ABE"/>
    <w:rsid w:val="00B73052"/>
    <w:rsid w:val="00B7670E"/>
    <w:rsid w:val="00B76892"/>
    <w:rsid w:val="00B82D3C"/>
    <w:rsid w:val="00B82E82"/>
    <w:rsid w:val="00B86656"/>
    <w:rsid w:val="00B91432"/>
    <w:rsid w:val="00B923EA"/>
    <w:rsid w:val="00B92C8B"/>
    <w:rsid w:val="00B92DBE"/>
    <w:rsid w:val="00B96103"/>
    <w:rsid w:val="00BA05C2"/>
    <w:rsid w:val="00BA09BA"/>
    <w:rsid w:val="00BA11C5"/>
    <w:rsid w:val="00BA2BBC"/>
    <w:rsid w:val="00BA3046"/>
    <w:rsid w:val="00BA559A"/>
    <w:rsid w:val="00BA6F39"/>
    <w:rsid w:val="00BA7210"/>
    <w:rsid w:val="00BA7E1A"/>
    <w:rsid w:val="00BB63F6"/>
    <w:rsid w:val="00BB6905"/>
    <w:rsid w:val="00BC049F"/>
    <w:rsid w:val="00BC3A28"/>
    <w:rsid w:val="00BC3E9D"/>
    <w:rsid w:val="00BC5881"/>
    <w:rsid w:val="00BC5DE8"/>
    <w:rsid w:val="00BC7C92"/>
    <w:rsid w:val="00BD1E76"/>
    <w:rsid w:val="00BD2906"/>
    <w:rsid w:val="00BD36AC"/>
    <w:rsid w:val="00BD3C4A"/>
    <w:rsid w:val="00BD41FD"/>
    <w:rsid w:val="00BD482B"/>
    <w:rsid w:val="00BD5242"/>
    <w:rsid w:val="00BE20FA"/>
    <w:rsid w:val="00BE28F7"/>
    <w:rsid w:val="00BE2D07"/>
    <w:rsid w:val="00BE3630"/>
    <w:rsid w:val="00BE4E76"/>
    <w:rsid w:val="00BE5208"/>
    <w:rsid w:val="00BE611A"/>
    <w:rsid w:val="00BE6FF8"/>
    <w:rsid w:val="00BF2962"/>
    <w:rsid w:val="00BF794E"/>
    <w:rsid w:val="00C00727"/>
    <w:rsid w:val="00C0154E"/>
    <w:rsid w:val="00C02999"/>
    <w:rsid w:val="00C039FF"/>
    <w:rsid w:val="00C05777"/>
    <w:rsid w:val="00C06F49"/>
    <w:rsid w:val="00C1080E"/>
    <w:rsid w:val="00C112CE"/>
    <w:rsid w:val="00C11A75"/>
    <w:rsid w:val="00C12B48"/>
    <w:rsid w:val="00C14828"/>
    <w:rsid w:val="00C168E8"/>
    <w:rsid w:val="00C217BE"/>
    <w:rsid w:val="00C22343"/>
    <w:rsid w:val="00C22764"/>
    <w:rsid w:val="00C25B6D"/>
    <w:rsid w:val="00C3089B"/>
    <w:rsid w:val="00C30954"/>
    <w:rsid w:val="00C30FE4"/>
    <w:rsid w:val="00C31DF9"/>
    <w:rsid w:val="00C32DEF"/>
    <w:rsid w:val="00C35161"/>
    <w:rsid w:val="00C351C0"/>
    <w:rsid w:val="00C3648B"/>
    <w:rsid w:val="00C3684F"/>
    <w:rsid w:val="00C3710E"/>
    <w:rsid w:val="00C37204"/>
    <w:rsid w:val="00C4019F"/>
    <w:rsid w:val="00C40D76"/>
    <w:rsid w:val="00C424F5"/>
    <w:rsid w:val="00C46847"/>
    <w:rsid w:val="00C46D4F"/>
    <w:rsid w:val="00C51971"/>
    <w:rsid w:val="00C54F62"/>
    <w:rsid w:val="00C56057"/>
    <w:rsid w:val="00C565C1"/>
    <w:rsid w:val="00C609BD"/>
    <w:rsid w:val="00C63DD0"/>
    <w:rsid w:val="00C7214A"/>
    <w:rsid w:val="00C729B6"/>
    <w:rsid w:val="00C73E41"/>
    <w:rsid w:val="00C74159"/>
    <w:rsid w:val="00C7636A"/>
    <w:rsid w:val="00C76484"/>
    <w:rsid w:val="00C765A9"/>
    <w:rsid w:val="00C76C40"/>
    <w:rsid w:val="00C779A4"/>
    <w:rsid w:val="00C80E1F"/>
    <w:rsid w:val="00C82E93"/>
    <w:rsid w:val="00C85C3F"/>
    <w:rsid w:val="00C861F2"/>
    <w:rsid w:val="00C86FDF"/>
    <w:rsid w:val="00C91EC9"/>
    <w:rsid w:val="00C9358E"/>
    <w:rsid w:val="00C95137"/>
    <w:rsid w:val="00CA05E8"/>
    <w:rsid w:val="00CA2958"/>
    <w:rsid w:val="00CA37A9"/>
    <w:rsid w:val="00CA6399"/>
    <w:rsid w:val="00CA6F7D"/>
    <w:rsid w:val="00CA7CD9"/>
    <w:rsid w:val="00CB06FC"/>
    <w:rsid w:val="00CB2D79"/>
    <w:rsid w:val="00CB2F64"/>
    <w:rsid w:val="00CB4127"/>
    <w:rsid w:val="00CB6494"/>
    <w:rsid w:val="00CB785A"/>
    <w:rsid w:val="00CC14B8"/>
    <w:rsid w:val="00CC21E2"/>
    <w:rsid w:val="00CC5478"/>
    <w:rsid w:val="00CD19BE"/>
    <w:rsid w:val="00CD2489"/>
    <w:rsid w:val="00CD3810"/>
    <w:rsid w:val="00CD4AE7"/>
    <w:rsid w:val="00CE0CE6"/>
    <w:rsid w:val="00CE297A"/>
    <w:rsid w:val="00CE3FEE"/>
    <w:rsid w:val="00CE56AB"/>
    <w:rsid w:val="00CE5A90"/>
    <w:rsid w:val="00CE6757"/>
    <w:rsid w:val="00CE6B4E"/>
    <w:rsid w:val="00CE78E4"/>
    <w:rsid w:val="00CF108F"/>
    <w:rsid w:val="00CF572B"/>
    <w:rsid w:val="00D00FF8"/>
    <w:rsid w:val="00D01A62"/>
    <w:rsid w:val="00D01D66"/>
    <w:rsid w:val="00D02431"/>
    <w:rsid w:val="00D04E7D"/>
    <w:rsid w:val="00D05A58"/>
    <w:rsid w:val="00D06CB5"/>
    <w:rsid w:val="00D109BA"/>
    <w:rsid w:val="00D114B2"/>
    <w:rsid w:val="00D13AA1"/>
    <w:rsid w:val="00D15A70"/>
    <w:rsid w:val="00D15D86"/>
    <w:rsid w:val="00D163B1"/>
    <w:rsid w:val="00D16D67"/>
    <w:rsid w:val="00D20F30"/>
    <w:rsid w:val="00D2334A"/>
    <w:rsid w:val="00D24B9F"/>
    <w:rsid w:val="00D2518B"/>
    <w:rsid w:val="00D274AB"/>
    <w:rsid w:val="00D27FC1"/>
    <w:rsid w:val="00D30610"/>
    <w:rsid w:val="00D31119"/>
    <w:rsid w:val="00D31900"/>
    <w:rsid w:val="00D342BD"/>
    <w:rsid w:val="00D373B9"/>
    <w:rsid w:val="00D40F83"/>
    <w:rsid w:val="00D416C0"/>
    <w:rsid w:val="00D4335F"/>
    <w:rsid w:val="00D44E6E"/>
    <w:rsid w:val="00D45178"/>
    <w:rsid w:val="00D461FB"/>
    <w:rsid w:val="00D4735B"/>
    <w:rsid w:val="00D57414"/>
    <w:rsid w:val="00D617E1"/>
    <w:rsid w:val="00D61B19"/>
    <w:rsid w:val="00D64247"/>
    <w:rsid w:val="00D705AD"/>
    <w:rsid w:val="00D713A4"/>
    <w:rsid w:val="00D725A7"/>
    <w:rsid w:val="00D749EA"/>
    <w:rsid w:val="00D7562F"/>
    <w:rsid w:val="00D75A7C"/>
    <w:rsid w:val="00D8311C"/>
    <w:rsid w:val="00D83FCF"/>
    <w:rsid w:val="00D840E8"/>
    <w:rsid w:val="00D85D2B"/>
    <w:rsid w:val="00D87494"/>
    <w:rsid w:val="00D91114"/>
    <w:rsid w:val="00D9291C"/>
    <w:rsid w:val="00D92AEE"/>
    <w:rsid w:val="00D952A0"/>
    <w:rsid w:val="00D967D8"/>
    <w:rsid w:val="00D97841"/>
    <w:rsid w:val="00DA118C"/>
    <w:rsid w:val="00DA2291"/>
    <w:rsid w:val="00DA2943"/>
    <w:rsid w:val="00DA3510"/>
    <w:rsid w:val="00DA3638"/>
    <w:rsid w:val="00DA4859"/>
    <w:rsid w:val="00DA62C8"/>
    <w:rsid w:val="00DA64F8"/>
    <w:rsid w:val="00DB48D9"/>
    <w:rsid w:val="00DB4BBE"/>
    <w:rsid w:val="00DC361A"/>
    <w:rsid w:val="00DC5153"/>
    <w:rsid w:val="00DD06E3"/>
    <w:rsid w:val="00DD39D1"/>
    <w:rsid w:val="00DD53BB"/>
    <w:rsid w:val="00DE0758"/>
    <w:rsid w:val="00DE0DEE"/>
    <w:rsid w:val="00DE2582"/>
    <w:rsid w:val="00DE73A7"/>
    <w:rsid w:val="00DE78A3"/>
    <w:rsid w:val="00DF01F4"/>
    <w:rsid w:val="00DF1542"/>
    <w:rsid w:val="00DF33EB"/>
    <w:rsid w:val="00DF674C"/>
    <w:rsid w:val="00E00194"/>
    <w:rsid w:val="00E00A4E"/>
    <w:rsid w:val="00E0104D"/>
    <w:rsid w:val="00E01D37"/>
    <w:rsid w:val="00E0216B"/>
    <w:rsid w:val="00E031A9"/>
    <w:rsid w:val="00E05869"/>
    <w:rsid w:val="00E07AF4"/>
    <w:rsid w:val="00E140D2"/>
    <w:rsid w:val="00E15C13"/>
    <w:rsid w:val="00E208E7"/>
    <w:rsid w:val="00E21AA9"/>
    <w:rsid w:val="00E21B3B"/>
    <w:rsid w:val="00E21D1B"/>
    <w:rsid w:val="00E25459"/>
    <w:rsid w:val="00E255EB"/>
    <w:rsid w:val="00E37604"/>
    <w:rsid w:val="00E417E6"/>
    <w:rsid w:val="00E420FA"/>
    <w:rsid w:val="00E4354C"/>
    <w:rsid w:val="00E455F5"/>
    <w:rsid w:val="00E46A97"/>
    <w:rsid w:val="00E52639"/>
    <w:rsid w:val="00E5368A"/>
    <w:rsid w:val="00E53AF1"/>
    <w:rsid w:val="00E554F9"/>
    <w:rsid w:val="00E5653E"/>
    <w:rsid w:val="00E57D43"/>
    <w:rsid w:val="00E62886"/>
    <w:rsid w:val="00E63571"/>
    <w:rsid w:val="00E64826"/>
    <w:rsid w:val="00E663A9"/>
    <w:rsid w:val="00E67275"/>
    <w:rsid w:val="00E702A4"/>
    <w:rsid w:val="00E72169"/>
    <w:rsid w:val="00E7466D"/>
    <w:rsid w:val="00E75108"/>
    <w:rsid w:val="00E76AC1"/>
    <w:rsid w:val="00E778C7"/>
    <w:rsid w:val="00E77F35"/>
    <w:rsid w:val="00E80BDA"/>
    <w:rsid w:val="00E82812"/>
    <w:rsid w:val="00E83F6F"/>
    <w:rsid w:val="00E84942"/>
    <w:rsid w:val="00E84E74"/>
    <w:rsid w:val="00E8650C"/>
    <w:rsid w:val="00E927CB"/>
    <w:rsid w:val="00E9298A"/>
    <w:rsid w:val="00E93012"/>
    <w:rsid w:val="00E9472A"/>
    <w:rsid w:val="00E94FF2"/>
    <w:rsid w:val="00E960A4"/>
    <w:rsid w:val="00E97C52"/>
    <w:rsid w:val="00EA0C82"/>
    <w:rsid w:val="00EA1B00"/>
    <w:rsid w:val="00EB3A86"/>
    <w:rsid w:val="00EB52A1"/>
    <w:rsid w:val="00EB708A"/>
    <w:rsid w:val="00EC0564"/>
    <w:rsid w:val="00EC7BB8"/>
    <w:rsid w:val="00ED20A6"/>
    <w:rsid w:val="00ED2335"/>
    <w:rsid w:val="00ED32B8"/>
    <w:rsid w:val="00ED36AC"/>
    <w:rsid w:val="00ED411E"/>
    <w:rsid w:val="00ED4994"/>
    <w:rsid w:val="00ED6EE2"/>
    <w:rsid w:val="00ED7885"/>
    <w:rsid w:val="00ED7E05"/>
    <w:rsid w:val="00EE0801"/>
    <w:rsid w:val="00EE2928"/>
    <w:rsid w:val="00EE4EFB"/>
    <w:rsid w:val="00EE7095"/>
    <w:rsid w:val="00EF3A7D"/>
    <w:rsid w:val="00F01561"/>
    <w:rsid w:val="00F023D1"/>
    <w:rsid w:val="00F02F20"/>
    <w:rsid w:val="00F043A1"/>
    <w:rsid w:val="00F10E01"/>
    <w:rsid w:val="00F16486"/>
    <w:rsid w:val="00F16E3B"/>
    <w:rsid w:val="00F247F8"/>
    <w:rsid w:val="00F3135C"/>
    <w:rsid w:val="00F3158C"/>
    <w:rsid w:val="00F316CB"/>
    <w:rsid w:val="00F32F7F"/>
    <w:rsid w:val="00F3322D"/>
    <w:rsid w:val="00F33B56"/>
    <w:rsid w:val="00F34861"/>
    <w:rsid w:val="00F402D7"/>
    <w:rsid w:val="00F42686"/>
    <w:rsid w:val="00F429AC"/>
    <w:rsid w:val="00F50F17"/>
    <w:rsid w:val="00F53D0A"/>
    <w:rsid w:val="00F54A6F"/>
    <w:rsid w:val="00F556D9"/>
    <w:rsid w:val="00F57A7A"/>
    <w:rsid w:val="00F57BA8"/>
    <w:rsid w:val="00F64621"/>
    <w:rsid w:val="00F708D4"/>
    <w:rsid w:val="00F7090C"/>
    <w:rsid w:val="00F70977"/>
    <w:rsid w:val="00F70D1F"/>
    <w:rsid w:val="00F715B9"/>
    <w:rsid w:val="00F718E1"/>
    <w:rsid w:val="00F74422"/>
    <w:rsid w:val="00F7471D"/>
    <w:rsid w:val="00F75BFD"/>
    <w:rsid w:val="00F807E1"/>
    <w:rsid w:val="00F87189"/>
    <w:rsid w:val="00F93EAA"/>
    <w:rsid w:val="00F95ACE"/>
    <w:rsid w:val="00F96054"/>
    <w:rsid w:val="00FA0681"/>
    <w:rsid w:val="00FA1565"/>
    <w:rsid w:val="00FA46EF"/>
    <w:rsid w:val="00FA5A74"/>
    <w:rsid w:val="00FB0B8D"/>
    <w:rsid w:val="00FB14BD"/>
    <w:rsid w:val="00FB2252"/>
    <w:rsid w:val="00FB2D2A"/>
    <w:rsid w:val="00FB74F8"/>
    <w:rsid w:val="00FB7A60"/>
    <w:rsid w:val="00FC075B"/>
    <w:rsid w:val="00FC0B9A"/>
    <w:rsid w:val="00FC2115"/>
    <w:rsid w:val="00FC30A0"/>
    <w:rsid w:val="00FC4128"/>
    <w:rsid w:val="00FC57FB"/>
    <w:rsid w:val="00FC797D"/>
    <w:rsid w:val="00FD3698"/>
    <w:rsid w:val="00FD372B"/>
    <w:rsid w:val="00FD4218"/>
    <w:rsid w:val="00FD445F"/>
    <w:rsid w:val="00FD5F91"/>
    <w:rsid w:val="00FD6174"/>
    <w:rsid w:val="00FD6515"/>
    <w:rsid w:val="00FD686B"/>
    <w:rsid w:val="00FD6F4B"/>
    <w:rsid w:val="00FE5C4E"/>
    <w:rsid w:val="00FE60D3"/>
    <w:rsid w:val="00FE73C8"/>
    <w:rsid w:val="00FF1AC5"/>
    <w:rsid w:val="00FF2CDA"/>
    <w:rsid w:val="00FF5B90"/>
    <w:rsid w:val="00FF757E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1460C8"/>
  <w15:chartTrackingRefBased/>
  <w15:docId w15:val="{10C80A9A-ABFA-4F40-8E17-DC3DB596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1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46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4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46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466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466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466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46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46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46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466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46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46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466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466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466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46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46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46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46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4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46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46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46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46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46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466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46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466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466D"/>
    <w:rPr>
      <w:b/>
      <w:bCs/>
      <w:smallCaps/>
      <w:color w:val="2F5496" w:themeColor="accent1" w:themeShade="BF"/>
      <w:spacing w:val="5"/>
    </w:rPr>
  </w:style>
  <w:style w:type="paragraph" w:styleId="ae">
    <w:name w:val="Bibliography"/>
    <w:basedOn w:val="a"/>
    <w:next w:val="a"/>
    <w:uiPriority w:val="37"/>
    <w:unhideWhenUsed/>
    <w:rsid w:val="00E7466D"/>
    <w:pPr>
      <w:tabs>
        <w:tab w:val="left" w:pos="384"/>
      </w:tabs>
      <w:ind w:left="384" w:hanging="384"/>
    </w:pPr>
  </w:style>
  <w:style w:type="character" w:styleId="af">
    <w:name w:val="annotation reference"/>
    <w:basedOn w:val="a0"/>
    <w:uiPriority w:val="99"/>
    <w:semiHidden/>
    <w:unhideWhenUsed/>
    <w:rsid w:val="00F93EAA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F93EAA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F93EAA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93EAA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F93EAA"/>
    <w:rPr>
      <w:b/>
      <w:bCs/>
    </w:rPr>
  </w:style>
  <w:style w:type="paragraph" w:styleId="af4">
    <w:name w:val="header"/>
    <w:basedOn w:val="a"/>
    <w:link w:val="af5"/>
    <w:uiPriority w:val="99"/>
    <w:unhideWhenUsed/>
    <w:rsid w:val="00493D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493D48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493D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493D48"/>
    <w:rPr>
      <w:sz w:val="18"/>
      <w:szCs w:val="18"/>
    </w:rPr>
  </w:style>
  <w:style w:type="character" w:styleId="af8">
    <w:name w:val="Hyperlink"/>
    <w:basedOn w:val="a0"/>
    <w:uiPriority w:val="99"/>
    <w:unhideWhenUsed/>
    <w:rsid w:val="00DA3638"/>
    <w:rPr>
      <w:color w:val="0563C1" w:themeColor="hyperlink"/>
      <w:u w:val="single"/>
    </w:rPr>
  </w:style>
  <w:style w:type="character" w:styleId="af9">
    <w:name w:val="Unresolved Mention"/>
    <w:basedOn w:val="a0"/>
    <w:uiPriority w:val="99"/>
    <w:semiHidden/>
    <w:unhideWhenUsed/>
    <w:rsid w:val="00DA363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A0C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0CB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A0C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0CBD"/>
    <w:rPr>
      <w:rFonts w:ascii="等线" w:eastAsia="等线" w:hAnsi="等线"/>
      <w:noProof/>
      <w:sz w:val="20"/>
    </w:rPr>
  </w:style>
  <w:style w:type="character" w:customStyle="1" w:styleId="cl-677e220c">
    <w:name w:val="cl-677e220c"/>
    <w:basedOn w:val="a0"/>
    <w:rsid w:val="00216E80"/>
  </w:style>
  <w:style w:type="table" w:styleId="afa">
    <w:name w:val="Table Grid"/>
    <w:basedOn w:val="a1"/>
    <w:uiPriority w:val="39"/>
    <w:rsid w:val="00216E80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line number"/>
    <w:basedOn w:val="a0"/>
    <w:uiPriority w:val="99"/>
    <w:semiHidden/>
    <w:unhideWhenUsed/>
    <w:rsid w:val="00782A53"/>
  </w:style>
  <w:style w:type="paragraph" w:styleId="afc">
    <w:name w:val="Revision"/>
    <w:hidden/>
    <w:uiPriority w:val="99"/>
    <w:semiHidden/>
    <w:rsid w:val="000D2859"/>
  </w:style>
  <w:style w:type="character" w:styleId="afd">
    <w:name w:val="Strong"/>
    <w:basedOn w:val="a0"/>
    <w:uiPriority w:val="22"/>
    <w:qFormat/>
    <w:rsid w:val="000D2859"/>
    <w:rPr>
      <w:b/>
      <w:bCs/>
    </w:rPr>
  </w:style>
  <w:style w:type="character" w:customStyle="1" w:styleId="apple-converted-space">
    <w:name w:val="apple-converted-space"/>
    <w:basedOn w:val="a0"/>
    <w:rsid w:val="00364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3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C1FBC-49E4-44C4-B98F-BBF5342C9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4</Pages>
  <Words>1065</Words>
  <Characters>5756</Characters>
  <Application>Microsoft Office Word</Application>
  <DocSecurity>0</DocSecurity>
  <Lines>479</Lines>
  <Paragraphs>454</Paragraphs>
  <ScaleCrop>false</ScaleCrop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Ao</dc:creator>
  <cp:keywords/>
  <dc:description/>
  <cp:lastModifiedBy>rong peng</cp:lastModifiedBy>
  <cp:revision>220</cp:revision>
  <cp:lastPrinted>2025-09-23T13:29:00Z</cp:lastPrinted>
  <dcterms:created xsi:type="dcterms:W3CDTF">2025-12-17T14:41:00Z</dcterms:created>
  <dcterms:modified xsi:type="dcterms:W3CDTF">2026-01-14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2mwVCeti"/&gt;&lt;style id="http://www.zotero.org/styles/china-national-standard-gb-t-7714-2015-numeric" hasBibliography="1" bibliographyStyleHasBeenSet="1"/&gt;&lt;prefs&gt;&lt;pref name="fieldType" value="Field"</vt:lpwstr>
  </property>
  <property fmtid="{D5CDD505-2E9C-101B-9397-08002B2CF9AE}" pid="3" name="ZOTERO_PREF_2">
    <vt:lpwstr>/&gt;&lt;/prefs&gt;&lt;/data&gt;</vt:lpwstr>
  </property>
  <property fmtid="{D5CDD505-2E9C-101B-9397-08002B2CF9AE}" pid="4" name="GrammarlyDocumentId">
    <vt:lpwstr>0f5bac47-3e2d-431c-9ced-56b9569905f2</vt:lpwstr>
  </property>
</Properties>
</file>